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A1377" w14:textId="5AD22023" w:rsidR="00222DB0" w:rsidRPr="009111C8" w:rsidRDefault="003F02C7" w:rsidP="00996D4E">
      <w:pPr>
        <w:rPr>
          <w:b/>
          <w:sz w:val="24"/>
          <w:lang w:val="en-US"/>
        </w:rPr>
      </w:pPr>
      <w:r w:rsidRPr="009111C8">
        <w:rPr>
          <w:b/>
          <w:sz w:val="24"/>
          <w:lang w:val="en-US"/>
        </w:rPr>
        <w:t xml:space="preserve">SUPPLEMENTARY </w:t>
      </w:r>
      <w:r w:rsidR="00A92CF2">
        <w:rPr>
          <w:b/>
          <w:sz w:val="24"/>
          <w:lang w:val="en-US"/>
        </w:rPr>
        <w:t>MATERIAL</w:t>
      </w:r>
    </w:p>
    <w:p w14:paraId="6FE4F98C" w14:textId="77777777" w:rsidR="003F02C7" w:rsidRPr="009111C8" w:rsidRDefault="003F02C7" w:rsidP="00996D4E">
      <w:pPr>
        <w:rPr>
          <w:lang w:val="en-US"/>
        </w:rPr>
      </w:pPr>
    </w:p>
    <w:p w14:paraId="70AAE602" w14:textId="38B2F6C4" w:rsidR="00996D4E" w:rsidRPr="009111C8" w:rsidRDefault="00996D4E" w:rsidP="00996D4E">
      <w:pPr>
        <w:rPr>
          <w:lang w:val="en-US"/>
        </w:rPr>
      </w:pPr>
      <w:r w:rsidRPr="009111C8">
        <w:rPr>
          <w:i/>
          <w:lang w:val="en-US"/>
        </w:rPr>
        <w:t>Article title:</w:t>
      </w:r>
      <w:r w:rsidRPr="009111C8">
        <w:rPr>
          <w:lang w:val="en-US"/>
        </w:rPr>
        <w:t xml:space="preserve"> </w:t>
      </w:r>
      <w:r w:rsidR="005500CC" w:rsidRPr="009111C8">
        <w:rPr>
          <w:lang w:val="en-US"/>
        </w:rPr>
        <w:t>Goals</w:t>
      </w:r>
      <w:r w:rsidR="0056492C" w:rsidRPr="009111C8">
        <w:rPr>
          <w:lang w:val="en-US"/>
        </w:rPr>
        <w:t>-</w:t>
      </w:r>
      <w:r w:rsidR="005500CC" w:rsidRPr="009111C8">
        <w:rPr>
          <w:lang w:val="en-US"/>
        </w:rPr>
        <w:t>of</w:t>
      </w:r>
      <w:r w:rsidR="0056492C" w:rsidRPr="009111C8">
        <w:rPr>
          <w:lang w:val="en-US"/>
        </w:rPr>
        <w:t>-</w:t>
      </w:r>
      <w:r w:rsidR="005500CC" w:rsidRPr="009111C8">
        <w:rPr>
          <w:lang w:val="en-US"/>
        </w:rPr>
        <w:t>care transition after an allogeneic hematopoietic stem-cell transplantation: a cross-sectional survey among hematologists on associated challenges</w:t>
      </w:r>
    </w:p>
    <w:p w14:paraId="675D56CA" w14:textId="49039FEA" w:rsidR="00996D4E" w:rsidRPr="009111C8" w:rsidRDefault="00996D4E" w:rsidP="00996D4E">
      <w:pPr>
        <w:rPr>
          <w:lang w:val="en-US"/>
        </w:rPr>
      </w:pPr>
      <w:r w:rsidRPr="009111C8">
        <w:rPr>
          <w:i/>
          <w:lang w:val="en-US"/>
        </w:rPr>
        <w:t>Corresponding author:</w:t>
      </w:r>
      <w:r w:rsidRPr="009111C8">
        <w:rPr>
          <w:lang w:val="en-US"/>
        </w:rPr>
        <w:t xml:space="preserve"> Anne </w:t>
      </w:r>
      <w:r w:rsidR="003F02C7" w:rsidRPr="009111C8">
        <w:rPr>
          <w:lang w:val="en-US"/>
        </w:rPr>
        <w:t>Pralong, M.D., M.A.</w:t>
      </w:r>
      <w:r w:rsidRPr="009111C8">
        <w:rPr>
          <w:lang w:val="en-US"/>
        </w:rPr>
        <w:t>, University Hospital Cologne, Kerpener Strasse 62, 50924 Cologne, Germany. Email: anne.pralong@uk-koeln.de</w:t>
      </w:r>
    </w:p>
    <w:p w14:paraId="02D77128" w14:textId="77777777" w:rsidR="00996D4E" w:rsidRPr="009111C8" w:rsidRDefault="00996D4E" w:rsidP="00996D4E">
      <w:pPr>
        <w:rPr>
          <w:lang w:val="en-US"/>
        </w:rPr>
      </w:pPr>
    </w:p>
    <w:p w14:paraId="1E1CC2FB" w14:textId="77777777" w:rsidR="00996D4E" w:rsidRPr="009111C8" w:rsidRDefault="00996D4E" w:rsidP="00996D4E">
      <w:pPr>
        <w:rPr>
          <w:lang w:val="en-US"/>
        </w:rPr>
      </w:pPr>
    </w:p>
    <w:p w14:paraId="5070DA8C" w14:textId="44380946" w:rsidR="00996D4E" w:rsidRPr="009111C8" w:rsidRDefault="003F02C7" w:rsidP="00996D4E">
      <w:pPr>
        <w:spacing w:after="120" w:line="480" w:lineRule="auto"/>
        <w:rPr>
          <w:b/>
          <w:lang w:val="en-US"/>
        </w:rPr>
      </w:pPr>
      <w:r w:rsidRPr="009111C8">
        <w:rPr>
          <w:b/>
          <w:lang w:val="en-US"/>
        </w:rPr>
        <w:t xml:space="preserve">Supplementary </w:t>
      </w:r>
      <w:r w:rsidR="00A92CF2">
        <w:rPr>
          <w:b/>
          <w:lang w:val="en-US"/>
        </w:rPr>
        <w:t>material</w:t>
      </w:r>
      <w:r w:rsidRPr="009111C8">
        <w:rPr>
          <w:b/>
          <w:lang w:val="en-US"/>
        </w:rPr>
        <w:t xml:space="preserve"> </w:t>
      </w:r>
      <w:r w:rsidR="00222DB0" w:rsidRPr="009111C8">
        <w:rPr>
          <w:b/>
          <w:lang w:val="en-US"/>
        </w:rPr>
        <w:t>legends</w:t>
      </w:r>
    </w:p>
    <w:p w14:paraId="0F7F1E4D" w14:textId="7121FF6F" w:rsidR="00222DB0" w:rsidRPr="009111C8" w:rsidRDefault="00222DB0" w:rsidP="00996D4E">
      <w:pPr>
        <w:pStyle w:val="Listenabsatz"/>
        <w:numPr>
          <w:ilvl w:val="0"/>
          <w:numId w:val="10"/>
        </w:numPr>
        <w:spacing w:line="276" w:lineRule="auto"/>
        <w:rPr>
          <w:lang w:val="en-US"/>
        </w:rPr>
      </w:pPr>
      <w:r w:rsidRPr="009111C8">
        <w:rPr>
          <w:lang w:val="en-US"/>
        </w:rPr>
        <w:t>Supplement 1: Self-developed survey questions on goals</w:t>
      </w:r>
      <w:r w:rsidR="0056492C" w:rsidRPr="009111C8">
        <w:rPr>
          <w:lang w:val="en-US"/>
        </w:rPr>
        <w:t>-</w:t>
      </w:r>
      <w:r w:rsidRPr="009111C8">
        <w:rPr>
          <w:lang w:val="en-US"/>
        </w:rPr>
        <w:t>of</w:t>
      </w:r>
      <w:r w:rsidR="0056492C" w:rsidRPr="009111C8">
        <w:rPr>
          <w:lang w:val="en-US"/>
        </w:rPr>
        <w:t>-</w:t>
      </w:r>
      <w:r w:rsidRPr="009111C8">
        <w:rPr>
          <w:lang w:val="en-US"/>
        </w:rPr>
        <w:t>care</w:t>
      </w:r>
      <w:r w:rsidR="0056492C" w:rsidRPr="009111C8">
        <w:rPr>
          <w:lang w:val="en-US"/>
        </w:rPr>
        <w:t xml:space="preserve"> transitions</w:t>
      </w:r>
    </w:p>
    <w:p w14:paraId="0F6AA444" w14:textId="506CDAFA" w:rsidR="005756C3" w:rsidRPr="009111C8" w:rsidRDefault="005756C3" w:rsidP="00996D4E">
      <w:pPr>
        <w:pStyle w:val="Listenabsatz"/>
        <w:numPr>
          <w:ilvl w:val="0"/>
          <w:numId w:val="10"/>
        </w:numPr>
        <w:spacing w:line="276" w:lineRule="auto"/>
        <w:rPr>
          <w:lang w:val="en-US"/>
        </w:rPr>
      </w:pPr>
      <w:r w:rsidRPr="009111C8">
        <w:rPr>
          <w:lang w:val="en-US"/>
        </w:rPr>
        <w:t xml:space="preserve">Supplement 2: Hematologists’ characteristics </w:t>
      </w:r>
    </w:p>
    <w:p w14:paraId="5C4AAD0F" w14:textId="1DE6C1D5" w:rsidR="00222DB0" w:rsidRPr="009111C8" w:rsidRDefault="00222DB0" w:rsidP="00996D4E">
      <w:pPr>
        <w:pStyle w:val="Listenabsatz"/>
        <w:numPr>
          <w:ilvl w:val="0"/>
          <w:numId w:val="10"/>
        </w:numPr>
        <w:spacing w:line="276" w:lineRule="auto"/>
        <w:rPr>
          <w:lang w:val="en-US"/>
        </w:rPr>
      </w:pPr>
      <w:r w:rsidRPr="009111C8">
        <w:rPr>
          <w:lang w:val="en-US"/>
        </w:rPr>
        <w:t xml:space="preserve">Supplement </w:t>
      </w:r>
      <w:r w:rsidR="005756C3" w:rsidRPr="009111C8">
        <w:rPr>
          <w:lang w:val="en-US"/>
        </w:rPr>
        <w:t>3</w:t>
      </w:r>
      <w:r w:rsidRPr="009111C8">
        <w:rPr>
          <w:lang w:val="en-US"/>
        </w:rPr>
        <w:t xml:space="preserve">: </w:t>
      </w:r>
      <w:r w:rsidR="007D4BB3" w:rsidRPr="009111C8">
        <w:rPr>
          <w:lang w:val="en-US"/>
        </w:rPr>
        <w:t>Challenges in</w:t>
      </w:r>
      <w:r w:rsidRPr="009111C8">
        <w:rPr>
          <w:lang w:val="en-US"/>
        </w:rPr>
        <w:t xml:space="preserve"> determin</w:t>
      </w:r>
      <w:r w:rsidR="007D4BB3" w:rsidRPr="009111C8">
        <w:rPr>
          <w:lang w:val="en-US"/>
        </w:rPr>
        <w:t>ing</w:t>
      </w:r>
      <w:r w:rsidRPr="009111C8">
        <w:rPr>
          <w:lang w:val="en-US"/>
        </w:rPr>
        <w:t xml:space="preserve"> the adequate timing for a </w:t>
      </w:r>
      <w:r w:rsidR="00C12D32" w:rsidRPr="009111C8">
        <w:rPr>
          <w:lang w:val="en-US"/>
        </w:rPr>
        <w:t>GoC</w:t>
      </w:r>
      <w:r w:rsidR="00313271" w:rsidRPr="009111C8">
        <w:rPr>
          <w:lang w:val="en-US"/>
        </w:rPr>
        <w:t xml:space="preserve"> transition</w:t>
      </w:r>
      <w:r w:rsidR="007D4BB3" w:rsidRPr="009111C8">
        <w:rPr>
          <w:lang w:val="en-US"/>
        </w:rPr>
        <w:t xml:space="preserve"> (% </w:t>
      </w:r>
      <w:r w:rsidRPr="009111C8">
        <w:rPr>
          <w:lang w:val="en-US"/>
        </w:rPr>
        <w:t>hematologists</w:t>
      </w:r>
      <w:r w:rsidR="007D4BB3" w:rsidRPr="009111C8">
        <w:rPr>
          <w:lang w:val="en-US"/>
        </w:rPr>
        <w:t xml:space="preserve">, </w:t>
      </w:r>
      <w:r w:rsidRPr="009111C8">
        <w:rPr>
          <w:i/>
          <w:lang w:val="en-US"/>
        </w:rPr>
        <w:t>N</w:t>
      </w:r>
      <w:r w:rsidRPr="009111C8">
        <w:rPr>
          <w:lang w:val="en-US"/>
        </w:rPr>
        <w:t xml:space="preserve"> = 51)</w:t>
      </w:r>
    </w:p>
    <w:p w14:paraId="08ED8F43" w14:textId="74E0B34F" w:rsidR="00222DB0" w:rsidRPr="009111C8" w:rsidRDefault="00222DB0" w:rsidP="00996D4E">
      <w:pPr>
        <w:pStyle w:val="Listenabsatz"/>
        <w:numPr>
          <w:ilvl w:val="0"/>
          <w:numId w:val="10"/>
        </w:numPr>
        <w:spacing w:line="276" w:lineRule="auto"/>
        <w:rPr>
          <w:lang w:val="en-US"/>
        </w:rPr>
      </w:pPr>
      <w:r w:rsidRPr="009111C8">
        <w:rPr>
          <w:lang w:val="en-US"/>
        </w:rPr>
        <w:t xml:space="preserve">Supplement </w:t>
      </w:r>
      <w:r w:rsidR="005756C3" w:rsidRPr="009111C8">
        <w:rPr>
          <w:lang w:val="en-US"/>
        </w:rPr>
        <w:t>4</w:t>
      </w:r>
      <w:r w:rsidRPr="009111C8">
        <w:rPr>
          <w:lang w:val="en-US"/>
        </w:rPr>
        <w:t xml:space="preserve">: </w:t>
      </w:r>
      <w:bookmarkStart w:id="0" w:name="_Hlk221116612"/>
      <w:r w:rsidR="007D4BB3" w:rsidRPr="009111C8">
        <w:rPr>
          <w:lang w:val="en-US"/>
        </w:rPr>
        <w:t>Challenges in discussing</w:t>
      </w:r>
      <w:r w:rsidRPr="009111C8">
        <w:rPr>
          <w:lang w:val="en-US"/>
        </w:rPr>
        <w:t xml:space="preserve"> a </w:t>
      </w:r>
      <w:r w:rsidR="00C12D32" w:rsidRPr="009111C8">
        <w:rPr>
          <w:lang w:val="en-US"/>
        </w:rPr>
        <w:t>GoC</w:t>
      </w:r>
      <w:r w:rsidR="00313271" w:rsidRPr="009111C8">
        <w:rPr>
          <w:lang w:val="en-US"/>
        </w:rPr>
        <w:t xml:space="preserve"> transition</w:t>
      </w:r>
      <w:r w:rsidR="007D4BB3" w:rsidRPr="009111C8">
        <w:rPr>
          <w:lang w:val="en-US"/>
        </w:rPr>
        <w:t xml:space="preserve"> (% hematologists, </w:t>
      </w:r>
      <w:r w:rsidR="007D4BB3" w:rsidRPr="009111C8">
        <w:rPr>
          <w:i/>
          <w:lang w:val="en-US"/>
        </w:rPr>
        <w:t>N</w:t>
      </w:r>
      <w:r w:rsidR="007D4BB3" w:rsidRPr="009111C8">
        <w:rPr>
          <w:lang w:val="en-US"/>
        </w:rPr>
        <w:t xml:space="preserve"> = 51)</w:t>
      </w:r>
    </w:p>
    <w:bookmarkEnd w:id="0"/>
    <w:p w14:paraId="2C4D48C0" w14:textId="1CD6952D" w:rsidR="00222DB0" w:rsidRPr="009111C8" w:rsidRDefault="00222DB0" w:rsidP="00996D4E">
      <w:pPr>
        <w:pStyle w:val="Listenabsatz"/>
        <w:numPr>
          <w:ilvl w:val="0"/>
          <w:numId w:val="10"/>
        </w:numPr>
        <w:spacing w:line="276" w:lineRule="auto"/>
        <w:rPr>
          <w:lang w:val="en-US"/>
        </w:rPr>
      </w:pPr>
      <w:r w:rsidRPr="009111C8">
        <w:rPr>
          <w:lang w:val="en-US"/>
        </w:rPr>
        <w:t xml:space="preserve">Supplement </w:t>
      </w:r>
      <w:r w:rsidR="00F84D13" w:rsidRPr="009111C8">
        <w:rPr>
          <w:lang w:val="en-US"/>
        </w:rPr>
        <w:t>5</w:t>
      </w:r>
      <w:r w:rsidRPr="009111C8">
        <w:rPr>
          <w:lang w:val="en-US"/>
        </w:rPr>
        <w:t xml:space="preserve">: Support options wished by </w:t>
      </w:r>
      <w:r w:rsidR="007D4BB3" w:rsidRPr="009111C8">
        <w:rPr>
          <w:lang w:val="en-US"/>
        </w:rPr>
        <w:t xml:space="preserve">participating </w:t>
      </w:r>
      <w:r w:rsidRPr="009111C8">
        <w:rPr>
          <w:lang w:val="en-US"/>
        </w:rPr>
        <w:t>h</w:t>
      </w:r>
      <w:r w:rsidR="007D4BB3" w:rsidRPr="009111C8">
        <w:rPr>
          <w:lang w:val="en-US"/>
        </w:rPr>
        <w:t>e</w:t>
      </w:r>
      <w:r w:rsidRPr="009111C8">
        <w:rPr>
          <w:lang w:val="en-US"/>
        </w:rPr>
        <w:t>matologists (</w:t>
      </w:r>
      <w:r w:rsidRPr="009111C8">
        <w:rPr>
          <w:i/>
          <w:lang w:val="en-US"/>
        </w:rPr>
        <w:t>N</w:t>
      </w:r>
      <w:r w:rsidRPr="009111C8">
        <w:rPr>
          <w:lang w:val="en-US"/>
        </w:rPr>
        <w:t xml:space="preserve"> = 51) in the process of </w:t>
      </w:r>
      <w:r w:rsidR="00C12D32" w:rsidRPr="009111C8">
        <w:rPr>
          <w:lang w:val="en-US"/>
        </w:rPr>
        <w:t>GoC</w:t>
      </w:r>
      <w:r w:rsidR="003E5BBB" w:rsidRPr="009111C8">
        <w:rPr>
          <w:lang w:val="en-US"/>
        </w:rPr>
        <w:t xml:space="preserve"> transitions</w:t>
      </w:r>
    </w:p>
    <w:p w14:paraId="3FDFCDB4" w14:textId="70BD57BD" w:rsidR="00F84D13" w:rsidRPr="009111C8" w:rsidRDefault="00F84D13" w:rsidP="00996D4E">
      <w:pPr>
        <w:pStyle w:val="Listenabsatz"/>
        <w:numPr>
          <w:ilvl w:val="0"/>
          <w:numId w:val="10"/>
        </w:numPr>
        <w:spacing w:line="276" w:lineRule="auto"/>
        <w:rPr>
          <w:lang w:val="en-US"/>
        </w:rPr>
      </w:pPr>
      <w:r w:rsidRPr="009111C8">
        <w:rPr>
          <w:lang w:val="en-US"/>
        </w:rPr>
        <w:t>Supplement 6: Significant associations between challenges/support options, and attitudes towards death (</w:t>
      </w:r>
      <w:r w:rsidRPr="009111C8">
        <w:rPr>
          <w:i/>
          <w:iCs/>
          <w:lang w:val="en-US"/>
        </w:rPr>
        <w:t>p</w:t>
      </w:r>
      <w:r w:rsidRPr="009111C8">
        <w:rPr>
          <w:lang w:val="en-US"/>
        </w:rPr>
        <w:t>-values)</w:t>
      </w:r>
    </w:p>
    <w:p w14:paraId="39BF6FEF" w14:textId="1EA04899" w:rsidR="00222DB0" w:rsidRPr="009111C8" w:rsidRDefault="00222DB0" w:rsidP="00996D4E">
      <w:pPr>
        <w:pStyle w:val="Listenabsatz"/>
        <w:numPr>
          <w:ilvl w:val="0"/>
          <w:numId w:val="10"/>
        </w:numPr>
        <w:spacing w:line="276" w:lineRule="auto"/>
        <w:rPr>
          <w:lang w:val="en-US"/>
        </w:rPr>
      </w:pPr>
      <w:r w:rsidRPr="009111C8">
        <w:rPr>
          <w:lang w:val="en-US"/>
        </w:rPr>
        <w:t xml:space="preserve">Supplement </w:t>
      </w:r>
      <w:r w:rsidR="00F84D13" w:rsidRPr="009111C8">
        <w:rPr>
          <w:lang w:val="en-US"/>
        </w:rPr>
        <w:t>7</w:t>
      </w:r>
      <w:r w:rsidRPr="009111C8">
        <w:rPr>
          <w:lang w:val="en-US"/>
        </w:rPr>
        <w:t>: Significant associations between challenges/support options, and demographics (</w:t>
      </w:r>
      <w:r w:rsidRPr="009111C8">
        <w:rPr>
          <w:i/>
          <w:lang w:val="en-US"/>
        </w:rPr>
        <w:t>p</w:t>
      </w:r>
      <w:r w:rsidRPr="009111C8">
        <w:rPr>
          <w:lang w:val="en-US"/>
        </w:rPr>
        <w:t>-values)</w:t>
      </w:r>
    </w:p>
    <w:p w14:paraId="2032A85F" w14:textId="77777777" w:rsidR="00996D4E" w:rsidRPr="009111C8" w:rsidRDefault="00996D4E">
      <w:pPr>
        <w:rPr>
          <w:b/>
          <w:i/>
          <w:szCs w:val="20"/>
          <w:lang w:val="en-US"/>
        </w:rPr>
      </w:pPr>
    </w:p>
    <w:p w14:paraId="7C45D3EB" w14:textId="77777777" w:rsidR="00996D4E" w:rsidRPr="009111C8" w:rsidRDefault="00996D4E">
      <w:pPr>
        <w:rPr>
          <w:b/>
          <w:i/>
          <w:szCs w:val="20"/>
          <w:lang w:val="en-US"/>
        </w:rPr>
      </w:pPr>
    </w:p>
    <w:p w14:paraId="18EA9D89" w14:textId="52720C11" w:rsidR="00996D4E" w:rsidRPr="009111C8" w:rsidRDefault="00996D4E">
      <w:pPr>
        <w:rPr>
          <w:b/>
          <w:i/>
          <w:szCs w:val="20"/>
          <w:lang w:val="en-US"/>
        </w:rPr>
      </w:pPr>
      <w:r w:rsidRPr="009111C8">
        <w:rPr>
          <w:b/>
          <w:i/>
          <w:szCs w:val="20"/>
          <w:lang w:val="en-US"/>
        </w:rPr>
        <w:br w:type="page"/>
      </w:r>
    </w:p>
    <w:p w14:paraId="0CBB26AD" w14:textId="7C910425" w:rsidR="00165535" w:rsidRPr="009111C8" w:rsidRDefault="003B222D" w:rsidP="00165535">
      <w:pPr>
        <w:pStyle w:val="Beschriftung"/>
        <w:keepNext/>
        <w:spacing w:before="20" w:after="20"/>
        <w:rPr>
          <w:b/>
          <w:i w:val="0"/>
          <w:color w:val="auto"/>
          <w:sz w:val="22"/>
          <w:szCs w:val="20"/>
          <w:lang w:val="en-US"/>
        </w:rPr>
      </w:pPr>
      <w:r w:rsidRPr="009111C8">
        <w:rPr>
          <w:b/>
          <w:i w:val="0"/>
          <w:color w:val="auto"/>
          <w:sz w:val="22"/>
          <w:szCs w:val="20"/>
          <w:lang w:val="en-US"/>
        </w:rPr>
        <w:lastRenderedPageBreak/>
        <w:t>Supplement</w:t>
      </w:r>
      <w:r w:rsidR="00165535" w:rsidRPr="009111C8">
        <w:rPr>
          <w:b/>
          <w:i w:val="0"/>
          <w:color w:val="auto"/>
          <w:sz w:val="22"/>
          <w:szCs w:val="20"/>
          <w:lang w:val="en-US"/>
        </w:rPr>
        <w:t xml:space="preserve"> 1: </w:t>
      </w:r>
      <w:r w:rsidR="0056492C" w:rsidRPr="009111C8">
        <w:rPr>
          <w:b/>
          <w:i w:val="0"/>
          <w:color w:val="auto"/>
          <w:sz w:val="22"/>
          <w:szCs w:val="20"/>
          <w:lang w:val="en-US"/>
        </w:rPr>
        <w:t>Self-developed survey questions on goals-of-care (</w:t>
      </w:r>
      <w:r w:rsidR="00C12D32" w:rsidRPr="009111C8">
        <w:rPr>
          <w:b/>
          <w:i w:val="0"/>
          <w:color w:val="auto"/>
          <w:sz w:val="22"/>
          <w:szCs w:val="20"/>
          <w:lang w:val="en-US"/>
        </w:rPr>
        <w:t>GoC</w:t>
      </w:r>
      <w:r w:rsidR="0056492C" w:rsidRPr="009111C8">
        <w:rPr>
          <w:b/>
          <w:i w:val="0"/>
          <w:color w:val="auto"/>
          <w:sz w:val="22"/>
          <w:szCs w:val="20"/>
          <w:lang w:val="en-US"/>
        </w:rPr>
        <w:t>) transitions</w:t>
      </w:r>
      <w:r w:rsidR="0068239F" w:rsidRPr="009111C8">
        <w:rPr>
          <w:b/>
          <w:i w:val="0"/>
          <w:color w:val="auto"/>
          <w:sz w:val="22"/>
          <w:szCs w:val="20"/>
          <w:lang w:val="en-US"/>
        </w:rPr>
        <w:t xml:space="preserve"> 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3832"/>
        <w:gridCol w:w="423"/>
        <w:gridCol w:w="422"/>
        <w:gridCol w:w="426"/>
        <w:gridCol w:w="422"/>
        <w:gridCol w:w="237"/>
        <w:gridCol w:w="185"/>
        <w:gridCol w:w="422"/>
        <w:gridCol w:w="54"/>
        <w:gridCol w:w="368"/>
        <w:gridCol w:w="292"/>
        <w:gridCol w:w="130"/>
        <w:gridCol w:w="422"/>
        <w:gridCol w:w="109"/>
        <w:gridCol w:w="314"/>
        <w:gridCol w:w="346"/>
        <w:gridCol w:w="80"/>
        <w:gridCol w:w="152"/>
        <w:gridCol w:w="426"/>
      </w:tblGrid>
      <w:tr w:rsidR="00165535" w:rsidRPr="007546FA" w14:paraId="39BD625B" w14:textId="77777777" w:rsidTr="00AF06BC">
        <w:tc>
          <w:tcPr>
            <w:tcW w:w="5000" w:type="pct"/>
            <w:gridSpan w:val="19"/>
          </w:tcPr>
          <w:p w14:paraId="02C77AC4" w14:textId="0A8AF7BF" w:rsidR="00165535" w:rsidRPr="009111C8" w:rsidRDefault="00165535" w:rsidP="0068239F">
            <w:pPr>
              <w:spacing w:before="120" w:after="20"/>
              <w:rPr>
                <w:b/>
                <w:sz w:val="18"/>
                <w:lang w:val="en-US"/>
              </w:rPr>
            </w:pPr>
            <w:r w:rsidRPr="009111C8">
              <w:rPr>
                <w:b/>
                <w:sz w:val="18"/>
                <w:lang w:val="en-US"/>
              </w:rPr>
              <w:t xml:space="preserve">1. Clinical decision criteria in the process of changing </w:t>
            </w:r>
            <w:r w:rsidR="00C12D32" w:rsidRPr="009111C8">
              <w:rPr>
                <w:b/>
                <w:sz w:val="18"/>
                <w:lang w:val="en-US"/>
              </w:rPr>
              <w:t>GoC</w:t>
            </w:r>
            <w:r w:rsidRPr="009111C8">
              <w:rPr>
                <w:b/>
                <w:sz w:val="18"/>
                <w:lang w:val="en-US"/>
              </w:rPr>
              <w:t xml:space="preserve"> (red flags)</w:t>
            </w:r>
          </w:p>
        </w:tc>
      </w:tr>
      <w:tr w:rsidR="00165535" w:rsidRPr="009111C8" w14:paraId="443A818A" w14:textId="77777777" w:rsidTr="00D46C6C">
        <w:tc>
          <w:tcPr>
            <w:tcW w:w="2815" w:type="pct"/>
            <w:gridSpan w:val="4"/>
          </w:tcPr>
          <w:p w14:paraId="31731CE5" w14:textId="420A9D85" w:rsidR="00165535" w:rsidRPr="009111C8" w:rsidRDefault="00165535" w:rsidP="0068239F">
            <w:pPr>
              <w:spacing w:before="20" w:after="20"/>
              <w:rPr>
                <w:b/>
                <w:i/>
                <w:sz w:val="18"/>
                <w:lang w:val="en-US"/>
              </w:rPr>
            </w:pPr>
            <w:r w:rsidRPr="009111C8">
              <w:rPr>
                <w:b/>
                <w:i/>
                <w:sz w:val="18"/>
                <w:lang w:val="en-US"/>
              </w:rPr>
              <w:t xml:space="preserve">Here is a list of red flags: How relevant are the following clinical criteria for you to prompt a </w:t>
            </w:r>
            <w:r w:rsidR="00C12D32" w:rsidRPr="009111C8">
              <w:rPr>
                <w:b/>
                <w:i/>
                <w:sz w:val="18"/>
                <w:lang w:val="en-US"/>
              </w:rPr>
              <w:t>GoC</w:t>
            </w:r>
            <w:r w:rsidR="00313271" w:rsidRPr="009111C8">
              <w:rPr>
                <w:b/>
                <w:i/>
                <w:sz w:val="18"/>
                <w:lang w:val="en-US"/>
              </w:rPr>
              <w:t xml:space="preserve"> transition</w:t>
            </w:r>
            <w:r w:rsidRPr="009111C8">
              <w:rPr>
                <w:b/>
                <w:i/>
                <w:sz w:val="18"/>
                <w:lang w:val="en-US"/>
              </w:rPr>
              <w:t xml:space="preserve"> in patients with allo-HSCT?</w:t>
            </w:r>
          </w:p>
        </w:tc>
        <w:tc>
          <w:tcPr>
            <w:tcW w:w="364" w:type="pct"/>
            <w:gridSpan w:val="2"/>
            <w:tcMar>
              <w:left w:w="0" w:type="dxa"/>
              <w:right w:w="0" w:type="dxa"/>
            </w:tcMar>
            <w:vAlign w:val="center"/>
          </w:tcPr>
          <w:p w14:paraId="282853E3" w14:textId="77777777" w:rsidR="00165535" w:rsidRPr="009111C8" w:rsidRDefault="00165535" w:rsidP="0068239F">
            <w:pPr>
              <w:spacing w:before="20" w:after="20"/>
              <w:jc w:val="center"/>
              <w:rPr>
                <w:b/>
                <w:sz w:val="16"/>
                <w:lang w:val="en-US"/>
              </w:rPr>
            </w:pPr>
            <w:r w:rsidRPr="009111C8">
              <w:rPr>
                <w:b/>
                <w:sz w:val="16"/>
                <w:lang w:val="en-US"/>
              </w:rPr>
              <w:t>Not relevant at all</w:t>
            </w:r>
          </w:p>
        </w:tc>
        <w:tc>
          <w:tcPr>
            <w:tcW w:w="365" w:type="pct"/>
            <w:gridSpan w:val="3"/>
            <w:tcMar>
              <w:left w:w="0" w:type="dxa"/>
              <w:right w:w="0" w:type="dxa"/>
            </w:tcMar>
            <w:vAlign w:val="center"/>
          </w:tcPr>
          <w:p w14:paraId="2E26E503" w14:textId="77777777" w:rsidR="00165535" w:rsidRPr="009111C8" w:rsidRDefault="00165535" w:rsidP="0068239F">
            <w:pPr>
              <w:spacing w:before="20" w:after="20"/>
              <w:jc w:val="center"/>
              <w:rPr>
                <w:b/>
                <w:sz w:val="16"/>
                <w:lang w:val="en-US"/>
              </w:rPr>
            </w:pPr>
            <w:r w:rsidRPr="009111C8">
              <w:rPr>
                <w:b/>
                <w:sz w:val="16"/>
                <w:lang w:val="en-US"/>
              </w:rPr>
              <w:t>Slightly relevant</w:t>
            </w:r>
          </w:p>
        </w:tc>
        <w:tc>
          <w:tcPr>
            <w:tcW w:w="364" w:type="pct"/>
            <w:gridSpan w:val="2"/>
            <w:tcMar>
              <w:left w:w="0" w:type="dxa"/>
              <w:right w:w="0" w:type="dxa"/>
            </w:tcMar>
            <w:vAlign w:val="center"/>
          </w:tcPr>
          <w:p w14:paraId="252C6AC0" w14:textId="77777777" w:rsidR="00165535" w:rsidRPr="009111C8" w:rsidRDefault="00165535" w:rsidP="0068239F">
            <w:pPr>
              <w:spacing w:before="20" w:after="20"/>
              <w:jc w:val="center"/>
              <w:rPr>
                <w:b/>
                <w:sz w:val="16"/>
                <w:lang w:val="en-US"/>
              </w:rPr>
            </w:pPr>
            <w:r w:rsidRPr="009111C8">
              <w:rPr>
                <w:b/>
                <w:sz w:val="16"/>
                <w:lang w:val="en-US"/>
              </w:rPr>
              <w:t>Neither relevant nor irrelevant</w:t>
            </w:r>
          </w:p>
        </w:tc>
        <w:tc>
          <w:tcPr>
            <w:tcW w:w="365" w:type="pct"/>
            <w:gridSpan w:val="3"/>
            <w:tcMar>
              <w:left w:w="0" w:type="dxa"/>
              <w:right w:w="0" w:type="dxa"/>
            </w:tcMar>
            <w:vAlign w:val="center"/>
          </w:tcPr>
          <w:p w14:paraId="3408063E" w14:textId="77777777" w:rsidR="00165535" w:rsidRPr="009111C8" w:rsidRDefault="00165535" w:rsidP="0068239F">
            <w:pPr>
              <w:spacing w:before="20" w:after="20"/>
              <w:jc w:val="center"/>
              <w:rPr>
                <w:b/>
                <w:sz w:val="16"/>
                <w:lang w:val="en-US"/>
              </w:rPr>
            </w:pPr>
            <w:r w:rsidRPr="009111C8">
              <w:rPr>
                <w:b/>
                <w:sz w:val="16"/>
                <w:lang w:val="en-US"/>
              </w:rPr>
              <w:t>Quite Relevant</w:t>
            </w:r>
          </w:p>
        </w:tc>
        <w:tc>
          <w:tcPr>
            <w:tcW w:w="364" w:type="pct"/>
            <w:gridSpan w:val="2"/>
            <w:tcMar>
              <w:left w:w="0" w:type="dxa"/>
              <w:right w:w="0" w:type="dxa"/>
            </w:tcMar>
            <w:vAlign w:val="center"/>
          </w:tcPr>
          <w:p w14:paraId="32E43EBB" w14:textId="77777777" w:rsidR="00165535" w:rsidRPr="009111C8" w:rsidRDefault="00165535" w:rsidP="0068239F">
            <w:pPr>
              <w:spacing w:before="20" w:after="20"/>
              <w:jc w:val="center"/>
              <w:rPr>
                <w:b/>
                <w:sz w:val="16"/>
                <w:lang w:val="en-US"/>
              </w:rPr>
            </w:pPr>
            <w:r w:rsidRPr="009111C8">
              <w:rPr>
                <w:b/>
                <w:sz w:val="16"/>
                <w:lang w:val="en-US"/>
              </w:rPr>
              <w:t>Very relevant</w:t>
            </w:r>
          </w:p>
        </w:tc>
        <w:tc>
          <w:tcPr>
            <w:tcW w:w="364" w:type="pct"/>
            <w:gridSpan w:val="3"/>
            <w:tcMar>
              <w:left w:w="0" w:type="dxa"/>
              <w:right w:w="0" w:type="dxa"/>
            </w:tcMar>
            <w:vAlign w:val="center"/>
          </w:tcPr>
          <w:p w14:paraId="79476D56" w14:textId="77777777" w:rsidR="00165535" w:rsidRPr="009111C8" w:rsidRDefault="00165535" w:rsidP="0068239F">
            <w:pPr>
              <w:spacing w:before="20" w:after="20"/>
              <w:jc w:val="center"/>
              <w:rPr>
                <w:b/>
                <w:sz w:val="16"/>
                <w:lang w:val="en-US"/>
              </w:rPr>
            </w:pPr>
            <w:r w:rsidRPr="009111C8">
              <w:rPr>
                <w:b/>
                <w:sz w:val="16"/>
                <w:lang w:val="en-US"/>
              </w:rPr>
              <w:t>Cannot answer</w:t>
            </w:r>
          </w:p>
        </w:tc>
      </w:tr>
      <w:tr w:rsidR="0068239F" w:rsidRPr="009111C8" w14:paraId="0BD2C6AB" w14:textId="77777777" w:rsidTr="00D46C6C">
        <w:tc>
          <w:tcPr>
            <w:tcW w:w="2815" w:type="pct"/>
            <w:gridSpan w:val="4"/>
          </w:tcPr>
          <w:p w14:paraId="13886A5F" w14:textId="77777777" w:rsidR="0068239F" w:rsidRPr="009111C8" w:rsidRDefault="0068239F" w:rsidP="0068239F">
            <w:pPr>
              <w:pStyle w:val="Listenabsatz"/>
              <w:numPr>
                <w:ilvl w:val="0"/>
                <w:numId w:val="9"/>
              </w:numPr>
              <w:spacing w:before="20" w:after="20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>Deterioration of general state of health with expected prolonged bed rest (ECOG 3/4)</w:t>
            </w:r>
          </w:p>
        </w:tc>
        <w:tc>
          <w:tcPr>
            <w:tcW w:w="364" w:type="pct"/>
            <w:gridSpan w:val="2"/>
            <w:tcMar>
              <w:left w:w="0" w:type="dxa"/>
              <w:right w:w="0" w:type="dxa"/>
            </w:tcMar>
            <w:vAlign w:val="center"/>
          </w:tcPr>
          <w:p w14:paraId="73656CD1" w14:textId="4B90B31B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5" w:type="pct"/>
            <w:gridSpan w:val="3"/>
            <w:tcMar>
              <w:left w:w="0" w:type="dxa"/>
              <w:right w:w="0" w:type="dxa"/>
            </w:tcMar>
            <w:vAlign w:val="center"/>
          </w:tcPr>
          <w:p w14:paraId="150C7182" w14:textId="0933E353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4" w:type="pct"/>
            <w:gridSpan w:val="2"/>
            <w:tcMar>
              <w:left w:w="0" w:type="dxa"/>
              <w:right w:w="0" w:type="dxa"/>
            </w:tcMar>
            <w:vAlign w:val="center"/>
          </w:tcPr>
          <w:p w14:paraId="196B4B24" w14:textId="26A48E1E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5" w:type="pct"/>
            <w:gridSpan w:val="3"/>
            <w:tcMar>
              <w:left w:w="0" w:type="dxa"/>
              <w:right w:w="0" w:type="dxa"/>
            </w:tcMar>
            <w:vAlign w:val="center"/>
          </w:tcPr>
          <w:p w14:paraId="442E5F6C" w14:textId="11ECD9C3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4" w:type="pct"/>
            <w:gridSpan w:val="2"/>
            <w:tcMar>
              <w:left w:w="0" w:type="dxa"/>
              <w:right w:w="0" w:type="dxa"/>
            </w:tcMar>
            <w:vAlign w:val="center"/>
          </w:tcPr>
          <w:p w14:paraId="420F86AE" w14:textId="444C76C5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4" w:type="pct"/>
            <w:gridSpan w:val="3"/>
            <w:tcMar>
              <w:left w:w="0" w:type="dxa"/>
              <w:right w:w="0" w:type="dxa"/>
            </w:tcMar>
            <w:vAlign w:val="center"/>
          </w:tcPr>
          <w:p w14:paraId="68AE8FE2" w14:textId="44753756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70D0BF2F" w14:textId="77777777" w:rsidTr="00D46C6C">
        <w:tc>
          <w:tcPr>
            <w:tcW w:w="2815" w:type="pct"/>
            <w:gridSpan w:val="4"/>
          </w:tcPr>
          <w:p w14:paraId="301C4160" w14:textId="34963D00" w:rsidR="0068239F" w:rsidRPr="009111C8" w:rsidRDefault="00C04937" w:rsidP="0068239F">
            <w:pPr>
              <w:pStyle w:val="Listenabsatz"/>
              <w:numPr>
                <w:ilvl w:val="0"/>
                <w:numId w:val="9"/>
              </w:numPr>
              <w:spacing w:before="20" w:after="20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 xml:space="preserve">Steroid-refractory, high-grade GvHD that does not respond to second-line therapy </w:t>
            </w:r>
          </w:p>
        </w:tc>
        <w:tc>
          <w:tcPr>
            <w:tcW w:w="364" w:type="pct"/>
            <w:gridSpan w:val="2"/>
            <w:tcMar>
              <w:left w:w="0" w:type="dxa"/>
              <w:right w:w="0" w:type="dxa"/>
            </w:tcMar>
            <w:vAlign w:val="center"/>
          </w:tcPr>
          <w:p w14:paraId="4704BCA4" w14:textId="466ABE8B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5" w:type="pct"/>
            <w:gridSpan w:val="3"/>
            <w:tcMar>
              <w:left w:w="0" w:type="dxa"/>
              <w:right w:w="0" w:type="dxa"/>
            </w:tcMar>
            <w:vAlign w:val="center"/>
          </w:tcPr>
          <w:p w14:paraId="1BC5C555" w14:textId="081CB6E3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4" w:type="pct"/>
            <w:gridSpan w:val="2"/>
            <w:tcMar>
              <w:left w:w="0" w:type="dxa"/>
              <w:right w:w="0" w:type="dxa"/>
            </w:tcMar>
            <w:vAlign w:val="center"/>
          </w:tcPr>
          <w:p w14:paraId="0D301AFC" w14:textId="50A0D484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5" w:type="pct"/>
            <w:gridSpan w:val="3"/>
            <w:tcMar>
              <w:left w:w="0" w:type="dxa"/>
              <w:right w:w="0" w:type="dxa"/>
            </w:tcMar>
            <w:vAlign w:val="center"/>
          </w:tcPr>
          <w:p w14:paraId="0987E581" w14:textId="4505B2AE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4" w:type="pct"/>
            <w:gridSpan w:val="2"/>
            <w:tcMar>
              <w:left w:w="0" w:type="dxa"/>
              <w:right w:w="0" w:type="dxa"/>
            </w:tcMar>
            <w:vAlign w:val="center"/>
          </w:tcPr>
          <w:p w14:paraId="3D7C42EE" w14:textId="5FD8BAED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4" w:type="pct"/>
            <w:gridSpan w:val="3"/>
            <w:tcMar>
              <w:left w:w="0" w:type="dxa"/>
              <w:right w:w="0" w:type="dxa"/>
            </w:tcMar>
            <w:vAlign w:val="center"/>
          </w:tcPr>
          <w:p w14:paraId="63207FB9" w14:textId="18880A64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5558E54E" w14:textId="77777777" w:rsidTr="00D46C6C">
        <w:tc>
          <w:tcPr>
            <w:tcW w:w="2815" w:type="pct"/>
            <w:gridSpan w:val="4"/>
          </w:tcPr>
          <w:p w14:paraId="13436C42" w14:textId="77777777" w:rsidR="0068239F" w:rsidRPr="009111C8" w:rsidRDefault="0068239F" w:rsidP="0068239F">
            <w:pPr>
              <w:pStyle w:val="Listenabsatz"/>
              <w:numPr>
                <w:ilvl w:val="0"/>
                <w:numId w:val="9"/>
              </w:numPr>
              <w:spacing w:before="20" w:after="20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>Severe, almost uncontrolled sepsis</w:t>
            </w:r>
          </w:p>
        </w:tc>
        <w:tc>
          <w:tcPr>
            <w:tcW w:w="364" w:type="pct"/>
            <w:gridSpan w:val="2"/>
            <w:tcMar>
              <w:left w:w="0" w:type="dxa"/>
              <w:right w:w="0" w:type="dxa"/>
            </w:tcMar>
            <w:vAlign w:val="center"/>
          </w:tcPr>
          <w:p w14:paraId="1C9CCEF6" w14:textId="79AC86F9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5" w:type="pct"/>
            <w:gridSpan w:val="3"/>
            <w:tcMar>
              <w:left w:w="0" w:type="dxa"/>
              <w:right w:w="0" w:type="dxa"/>
            </w:tcMar>
            <w:vAlign w:val="center"/>
          </w:tcPr>
          <w:p w14:paraId="46BC6292" w14:textId="6AC300C1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4" w:type="pct"/>
            <w:gridSpan w:val="2"/>
            <w:tcMar>
              <w:left w:w="0" w:type="dxa"/>
              <w:right w:w="0" w:type="dxa"/>
            </w:tcMar>
            <w:vAlign w:val="center"/>
          </w:tcPr>
          <w:p w14:paraId="441E6583" w14:textId="5600E785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5" w:type="pct"/>
            <w:gridSpan w:val="3"/>
            <w:tcMar>
              <w:left w:w="0" w:type="dxa"/>
              <w:right w:w="0" w:type="dxa"/>
            </w:tcMar>
            <w:vAlign w:val="center"/>
          </w:tcPr>
          <w:p w14:paraId="5D2930B3" w14:textId="7BBEB95F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4" w:type="pct"/>
            <w:gridSpan w:val="2"/>
            <w:tcMar>
              <w:left w:w="0" w:type="dxa"/>
              <w:right w:w="0" w:type="dxa"/>
            </w:tcMar>
            <w:vAlign w:val="center"/>
          </w:tcPr>
          <w:p w14:paraId="103E2244" w14:textId="5EDA6C78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4" w:type="pct"/>
            <w:gridSpan w:val="3"/>
            <w:tcMar>
              <w:left w:w="0" w:type="dxa"/>
              <w:right w:w="0" w:type="dxa"/>
            </w:tcMar>
            <w:vAlign w:val="center"/>
          </w:tcPr>
          <w:p w14:paraId="3AB53902" w14:textId="7C801447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57C7C434" w14:textId="77777777" w:rsidTr="00D46C6C">
        <w:tc>
          <w:tcPr>
            <w:tcW w:w="2815" w:type="pct"/>
            <w:gridSpan w:val="4"/>
          </w:tcPr>
          <w:p w14:paraId="4E61CA89" w14:textId="77777777" w:rsidR="0068239F" w:rsidRPr="009111C8" w:rsidRDefault="0068239F" w:rsidP="0068239F">
            <w:pPr>
              <w:pStyle w:val="Listenabsatz"/>
              <w:numPr>
                <w:ilvl w:val="0"/>
                <w:numId w:val="9"/>
              </w:numPr>
              <w:spacing w:before="20" w:after="20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>Recurrence or progression of the underlying disease without therapy options with proven efficacy or tolerability</w:t>
            </w:r>
          </w:p>
        </w:tc>
        <w:tc>
          <w:tcPr>
            <w:tcW w:w="364" w:type="pct"/>
            <w:gridSpan w:val="2"/>
            <w:tcMar>
              <w:left w:w="0" w:type="dxa"/>
              <w:right w:w="0" w:type="dxa"/>
            </w:tcMar>
            <w:vAlign w:val="center"/>
          </w:tcPr>
          <w:p w14:paraId="18A3C483" w14:textId="5896DC15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5" w:type="pct"/>
            <w:gridSpan w:val="3"/>
            <w:tcMar>
              <w:left w:w="0" w:type="dxa"/>
              <w:right w:w="0" w:type="dxa"/>
            </w:tcMar>
            <w:vAlign w:val="center"/>
          </w:tcPr>
          <w:p w14:paraId="5DB687CA" w14:textId="2E85E7DF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4" w:type="pct"/>
            <w:gridSpan w:val="2"/>
            <w:tcMar>
              <w:left w:w="0" w:type="dxa"/>
              <w:right w:w="0" w:type="dxa"/>
            </w:tcMar>
            <w:vAlign w:val="center"/>
          </w:tcPr>
          <w:p w14:paraId="3E84450C" w14:textId="621D3279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5" w:type="pct"/>
            <w:gridSpan w:val="3"/>
            <w:tcMar>
              <w:left w:w="0" w:type="dxa"/>
              <w:right w:w="0" w:type="dxa"/>
            </w:tcMar>
            <w:vAlign w:val="center"/>
          </w:tcPr>
          <w:p w14:paraId="7359B014" w14:textId="15262B58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4" w:type="pct"/>
            <w:gridSpan w:val="2"/>
            <w:tcMar>
              <w:left w:w="0" w:type="dxa"/>
              <w:right w:w="0" w:type="dxa"/>
            </w:tcMar>
            <w:vAlign w:val="center"/>
          </w:tcPr>
          <w:p w14:paraId="52C4DD7C" w14:textId="74598B35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4" w:type="pct"/>
            <w:gridSpan w:val="3"/>
            <w:tcMar>
              <w:left w:w="0" w:type="dxa"/>
              <w:right w:w="0" w:type="dxa"/>
            </w:tcMar>
            <w:vAlign w:val="center"/>
          </w:tcPr>
          <w:p w14:paraId="6571BF60" w14:textId="2A3E71F5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204F2635" w14:textId="77777777" w:rsidTr="00D46C6C">
        <w:tc>
          <w:tcPr>
            <w:tcW w:w="2815" w:type="pct"/>
            <w:gridSpan w:val="4"/>
          </w:tcPr>
          <w:p w14:paraId="25BEE22C" w14:textId="533311C5" w:rsidR="0068239F" w:rsidRPr="009111C8" w:rsidRDefault="0068239F" w:rsidP="0068239F">
            <w:pPr>
              <w:pStyle w:val="Listenabsatz"/>
              <w:numPr>
                <w:ilvl w:val="0"/>
                <w:numId w:val="9"/>
              </w:numPr>
              <w:spacing w:before="20" w:after="20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 xml:space="preserve">Foreseeable complications of treatment or </w:t>
            </w:r>
            <w:r w:rsidR="00712505">
              <w:rPr>
                <w:sz w:val="18"/>
                <w:lang w:val="en-US"/>
              </w:rPr>
              <w:t>disease</w:t>
            </w:r>
            <w:r w:rsidRPr="009111C8">
              <w:rPr>
                <w:sz w:val="18"/>
                <w:lang w:val="en-US"/>
              </w:rPr>
              <w:t xml:space="preserve"> that would no longer allow an autonomous life (according to patient’s own statement)</w:t>
            </w:r>
          </w:p>
        </w:tc>
        <w:tc>
          <w:tcPr>
            <w:tcW w:w="364" w:type="pct"/>
            <w:gridSpan w:val="2"/>
            <w:tcMar>
              <w:left w:w="0" w:type="dxa"/>
              <w:right w:w="0" w:type="dxa"/>
            </w:tcMar>
            <w:vAlign w:val="center"/>
          </w:tcPr>
          <w:p w14:paraId="26F77F50" w14:textId="26E40ED2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5" w:type="pct"/>
            <w:gridSpan w:val="3"/>
            <w:tcMar>
              <w:left w:w="0" w:type="dxa"/>
              <w:right w:w="0" w:type="dxa"/>
            </w:tcMar>
            <w:vAlign w:val="center"/>
          </w:tcPr>
          <w:p w14:paraId="7FDBE4EB" w14:textId="161959AB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4" w:type="pct"/>
            <w:gridSpan w:val="2"/>
            <w:tcMar>
              <w:left w:w="0" w:type="dxa"/>
              <w:right w:w="0" w:type="dxa"/>
            </w:tcMar>
            <w:vAlign w:val="center"/>
          </w:tcPr>
          <w:p w14:paraId="31EA08CD" w14:textId="6591C49E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5" w:type="pct"/>
            <w:gridSpan w:val="3"/>
            <w:tcMar>
              <w:left w:w="0" w:type="dxa"/>
              <w:right w:w="0" w:type="dxa"/>
            </w:tcMar>
            <w:vAlign w:val="center"/>
          </w:tcPr>
          <w:p w14:paraId="7A607D01" w14:textId="2430D6E3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4" w:type="pct"/>
            <w:gridSpan w:val="2"/>
            <w:tcMar>
              <w:left w:w="0" w:type="dxa"/>
              <w:right w:w="0" w:type="dxa"/>
            </w:tcMar>
            <w:vAlign w:val="center"/>
          </w:tcPr>
          <w:p w14:paraId="62A89C14" w14:textId="00B0951D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4" w:type="pct"/>
            <w:gridSpan w:val="3"/>
            <w:tcMar>
              <w:left w:w="0" w:type="dxa"/>
              <w:right w:w="0" w:type="dxa"/>
            </w:tcMar>
            <w:vAlign w:val="center"/>
          </w:tcPr>
          <w:p w14:paraId="797889E6" w14:textId="11553A6D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298092E0" w14:textId="77777777" w:rsidTr="00D46C6C">
        <w:tc>
          <w:tcPr>
            <w:tcW w:w="2815" w:type="pct"/>
            <w:gridSpan w:val="4"/>
          </w:tcPr>
          <w:p w14:paraId="1779773A" w14:textId="6FDDB8E7" w:rsidR="0068239F" w:rsidRPr="009111C8" w:rsidRDefault="0068239F" w:rsidP="0068239F">
            <w:pPr>
              <w:pStyle w:val="Listenabsatz"/>
              <w:numPr>
                <w:ilvl w:val="0"/>
                <w:numId w:val="9"/>
              </w:numPr>
              <w:spacing w:before="20" w:after="20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 xml:space="preserve">Critical condition with indication for </w:t>
            </w:r>
            <w:r w:rsidR="006D69C9">
              <w:rPr>
                <w:sz w:val="18"/>
                <w:lang w:val="en-US"/>
              </w:rPr>
              <w:t>ICU</w:t>
            </w:r>
          </w:p>
        </w:tc>
        <w:tc>
          <w:tcPr>
            <w:tcW w:w="364" w:type="pct"/>
            <w:gridSpan w:val="2"/>
            <w:tcMar>
              <w:left w:w="0" w:type="dxa"/>
              <w:right w:w="0" w:type="dxa"/>
            </w:tcMar>
            <w:vAlign w:val="center"/>
          </w:tcPr>
          <w:p w14:paraId="29DFB9D9" w14:textId="0DAF269E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5" w:type="pct"/>
            <w:gridSpan w:val="3"/>
            <w:tcMar>
              <w:left w:w="0" w:type="dxa"/>
              <w:right w:w="0" w:type="dxa"/>
            </w:tcMar>
            <w:vAlign w:val="center"/>
          </w:tcPr>
          <w:p w14:paraId="06E98224" w14:textId="1369312A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4" w:type="pct"/>
            <w:gridSpan w:val="2"/>
            <w:tcMar>
              <w:left w:w="0" w:type="dxa"/>
              <w:right w:w="0" w:type="dxa"/>
            </w:tcMar>
            <w:vAlign w:val="center"/>
          </w:tcPr>
          <w:p w14:paraId="47325D6B" w14:textId="458FC51A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5" w:type="pct"/>
            <w:gridSpan w:val="3"/>
            <w:tcMar>
              <w:left w:w="0" w:type="dxa"/>
              <w:right w:w="0" w:type="dxa"/>
            </w:tcMar>
            <w:vAlign w:val="center"/>
          </w:tcPr>
          <w:p w14:paraId="7236B081" w14:textId="3789586A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4" w:type="pct"/>
            <w:gridSpan w:val="2"/>
            <w:tcMar>
              <w:left w:w="0" w:type="dxa"/>
              <w:right w:w="0" w:type="dxa"/>
            </w:tcMar>
            <w:vAlign w:val="center"/>
          </w:tcPr>
          <w:p w14:paraId="371E2E83" w14:textId="2B11B420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4" w:type="pct"/>
            <w:gridSpan w:val="3"/>
            <w:tcMar>
              <w:left w:w="0" w:type="dxa"/>
              <w:right w:w="0" w:type="dxa"/>
            </w:tcMar>
            <w:vAlign w:val="center"/>
          </w:tcPr>
          <w:p w14:paraId="1BEB35ED" w14:textId="6137EC64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7B531DCC" w14:textId="77777777" w:rsidTr="00D46C6C">
        <w:tc>
          <w:tcPr>
            <w:tcW w:w="2815" w:type="pct"/>
            <w:gridSpan w:val="4"/>
          </w:tcPr>
          <w:p w14:paraId="448F63AE" w14:textId="0A88F258" w:rsidR="0068239F" w:rsidRPr="009111C8" w:rsidRDefault="0068239F" w:rsidP="0068239F">
            <w:pPr>
              <w:pStyle w:val="Listenabsatz"/>
              <w:numPr>
                <w:ilvl w:val="0"/>
                <w:numId w:val="9"/>
              </w:numPr>
              <w:spacing w:before="20" w:after="20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>Combination of severe complication and uncontrolled/</w:t>
            </w:r>
            <w:r w:rsidR="00927D29" w:rsidRPr="009111C8">
              <w:rPr>
                <w:sz w:val="18"/>
                <w:lang w:val="en-US"/>
              </w:rPr>
              <w:t>poorly</w:t>
            </w:r>
            <w:r w:rsidRPr="009111C8">
              <w:rPr>
                <w:sz w:val="18"/>
                <w:lang w:val="en-US"/>
              </w:rPr>
              <w:t xml:space="preserve"> controlled underlying disease</w:t>
            </w:r>
          </w:p>
        </w:tc>
        <w:tc>
          <w:tcPr>
            <w:tcW w:w="364" w:type="pct"/>
            <w:gridSpan w:val="2"/>
            <w:tcMar>
              <w:left w:w="0" w:type="dxa"/>
              <w:right w:w="0" w:type="dxa"/>
            </w:tcMar>
            <w:vAlign w:val="center"/>
          </w:tcPr>
          <w:p w14:paraId="4BEFEEEA" w14:textId="0058F235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5" w:type="pct"/>
            <w:gridSpan w:val="3"/>
            <w:tcMar>
              <w:left w:w="0" w:type="dxa"/>
              <w:right w:w="0" w:type="dxa"/>
            </w:tcMar>
            <w:vAlign w:val="center"/>
          </w:tcPr>
          <w:p w14:paraId="4EAD65A4" w14:textId="6F507D1E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4" w:type="pct"/>
            <w:gridSpan w:val="2"/>
            <w:tcMar>
              <w:left w:w="0" w:type="dxa"/>
              <w:right w:w="0" w:type="dxa"/>
            </w:tcMar>
            <w:vAlign w:val="center"/>
          </w:tcPr>
          <w:p w14:paraId="6D212E39" w14:textId="7DDCEBFF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5" w:type="pct"/>
            <w:gridSpan w:val="3"/>
            <w:tcMar>
              <w:left w:w="0" w:type="dxa"/>
              <w:right w:w="0" w:type="dxa"/>
            </w:tcMar>
            <w:vAlign w:val="center"/>
          </w:tcPr>
          <w:p w14:paraId="2CF74542" w14:textId="1F5686DB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4" w:type="pct"/>
            <w:gridSpan w:val="2"/>
            <w:tcMar>
              <w:left w:w="0" w:type="dxa"/>
              <w:right w:w="0" w:type="dxa"/>
            </w:tcMar>
            <w:vAlign w:val="center"/>
          </w:tcPr>
          <w:p w14:paraId="2528B4E4" w14:textId="558044B7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64" w:type="pct"/>
            <w:gridSpan w:val="3"/>
            <w:tcMar>
              <w:left w:w="0" w:type="dxa"/>
              <w:right w:w="0" w:type="dxa"/>
            </w:tcMar>
            <w:vAlign w:val="center"/>
          </w:tcPr>
          <w:p w14:paraId="25B06659" w14:textId="34D9136C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D46C6C" w:rsidRPr="009111C8" w14:paraId="2A134E83" w14:textId="77777777" w:rsidTr="00D46C6C">
        <w:tc>
          <w:tcPr>
            <w:tcW w:w="5000" w:type="pct"/>
            <w:gridSpan w:val="19"/>
            <w:vAlign w:val="center"/>
          </w:tcPr>
          <w:p w14:paraId="7CD59DCA" w14:textId="5CD417C9" w:rsidR="00D46C6C" w:rsidRPr="009111C8" w:rsidRDefault="00D46C6C" w:rsidP="00687773">
            <w:pPr>
              <w:spacing w:before="20" w:after="20"/>
              <w:rPr>
                <w:rFonts w:cstheme="minorHAnsi"/>
                <w:b/>
                <w:i/>
                <w:noProof/>
                <w:lang w:val="en-US"/>
              </w:rPr>
            </w:pPr>
            <w:r w:rsidRPr="009111C8">
              <w:rPr>
                <w:b/>
                <w:i/>
                <w:sz w:val="18"/>
                <w:lang w:val="en-US"/>
              </w:rPr>
              <w:t>Are there any other relevant red flags that have not been mentioned? Please name them briefly. (</w:t>
            </w:r>
            <w:r w:rsidR="00687773" w:rsidRPr="009111C8">
              <w:rPr>
                <w:b/>
                <w:i/>
                <w:sz w:val="18"/>
                <w:lang w:val="en-US"/>
              </w:rPr>
              <w:t>F</w:t>
            </w:r>
            <w:r w:rsidRPr="009111C8">
              <w:rPr>
                <w:b/>
                <w:i/>
                <w:sz w:val="18"/>
                <w:lang w:val="en-US"/>
              </w:rPr>
              <w:t>ree-text answer)</w:t>
            </w:r>
          </w:p>
        </w:tc>
      </w:tr>
      <w:tr w:rsidR="0068239F" w:rsidRPr="007546FA" w14:paraId="471828CE" w14:textId="77777777" w:rsidTr="00AF06BC">
        <w:tc>
          <w:tcPr>
            <w:tcW w:w="5000" w:type="pct"/>
            <w:gridSpan w:val="19"/>
          </w:tcPr>
          <w:p w14:paraId="3EAB2787" w14:textId="274E58AE" w:rsidR="0068239F" w:rsidRPr="009111C8" w:rsidRDefault="0068239F" w:rsidP="0068239F">
            <w:pPr>
              <w:spacing w:before="120" w:after="20"/>
              <w:rPr>
                <w:b/>
                <w:sz w:val="18"/>
                <w:lang w:val="en-US"/>
              </w:rPr>
            </w:pPr>
            <w:r w:rsidRPr="009111C8">
              <w:rPr>
                <w:b/>
                <w:sz w:val="18"/>
                <w:lang w:val="en-US"/>
              </w:rPr>
              <w:t xml:space="preserve">2. Challenges in the process of changing </w:t>
            </w:r>
            <w:r w:rsidR="00C12D32" w:rsidRPr="009111C8">
              <w:rPr>
                <w:b/>
                <w:sz w:val="18"/>
                <w:lang w:val="en-US"/>
              </w:rPr>
              <w:t>GoC</w:t>
            </w:r>
            <w:r w:rsidRPr="009111C8">
              <w:rPr>
                <w:b/>
                <w:sz w:val="18"/>
                <w:lang w:val="en-US"/>
              </w:rPr>
              <w:t xml:space="preserve"> (red flags) in patients with allo-HSCT</w:t>
            </w:r>
          </w:p>
        </w:tc>
      </w:tr>
      <w:tr w:rsidR="0068239F" w:rsidRPr="007546FA" w14:paraId="75EF28FE" w14:textId="77777777" w:rsidTr="00AF06BC">
        <w:tc>
          <w:tcPr>
            <w:tcW w:w="5000" w:type="pct"/>
            <w:gridSpan w:val="19"/>
          </w:tcPr>
          <w:p w14:paraId="04E23A9C" w14:textId="166C887B" w:rsidR="0068239F" w:rsidRPr="009111C8" w:rsidRDefault="0068239F" w:rsidP="0068239F">
            <w:pPr>
              <w:spacing w:before="20" w:after="20"/>
              <w:rPr>
                <w:b/>
                <w:i/>
                <w:sz w:val="18"/>
                <w:lang w:val="en-US"/>
              </w:rPr>
            </w:pPr>
            <w:r w:rsidRPr="009111C8">
              <w:rPr>
                <w:b/>
                <w:i/>
                <w:sz w:val="18"/>
                <w:lang w:val="en-US"/>
              </w:rPr>
              <w:t xml:space="preserve">2.1. Here is a list of red flags: How relevant are the following clinical criteria for you to prompt a </w:t>
            </w:r>
            <w:r w:rsidR="00C12D32" w:rsidRPr="009111C8">
              <w:rPr>
                <w:b/>
                <w:i/>
                <w:sz w:val="18"/>
                <w:lang w:val="en-US"/>
              </w:rPr>
              <w:t>GoC</w:t>
            </w:r>
            <w:r w:rsidR="00313271" w:rsidRPr="009111C8">
              <w:rPr>
                <w:b/>
                <w:i/>
                <w:sz w:val="18"/>
                <w:lang w:val="en-US"/>
              </w:rPr>
              <w:t xml:space="preserve"> transition </w:t>
            </w:r>
            <w:r w:rsidRPr="009111C8">
              <w:rPr>
                <w:b/>
                <w:i/>
                <w:sz w:val="18"/>
                <w:lang w:val="en-US"/>
              </w:rPr>
              <w:t>in patients with allo-HSCT?</w:t>
            </w:r>
          </w:p>
        </w:tc>
      </w:tr>
      <w:tr w:rsidR="0068239F" w:rsidRPr="009111C8" w14:paraId="172C4487" w14:textId="77777777" w:rsidTr="00D46C6C">
        <w:tc>
          <w:tcPr>
            <w:tcW w:w="2114" w:type="pct"/>
          </w:tcPr>
          <w:p w14:paraId="73048C8F" w14:textId="77777777" w:rsidR="0068239F" w:rsidRPr="009111C8" w:rsidRDefault="0068239F" w:rsidP="0068239F">
            <w:pPr>
              <w:spacing w:before="20" w:after="20"/>
              <w:rPr>
                <w:sz w:val="18"/>
                <w:lang w:val="en-US"/>
              </w:rPr>
            </w:pPr>
          </w:p>
        </w:tc>
        <w:tc>
          <w:tcPr>
            <w:tcW w:w="233" w:type="pct"/>
            <w:tcMar>
              <w:left w:w="0" w:type="dxa"/>
              <w:right w:w="0" w:type="dxa"/>
            </w:tcMar>
            <w:vAlign w:val="center"/>
          </w:tcPr>
          <w:p w14:paraId="1091468F" w14:textId="77777777" w:rsidR="0068239F" w:rsidRPr="009111C8" w:rsidRDefault="0068239F" w:rsidP="0068239F">
            <w:pPr>
              <w:spacing w:before="20" w:after="20"/>
              <w:jc w:val="center"/>
              <w:rPr>
                <w:b/>
                <w:sz w:val="16"/>
                <w:lang w:val="en-US"/>
              </w:rPr>
            </w:pPr>
            <w:r w:rsidRPr="009111C8">
              <w:rPr>
                <w:b/>
                <w:sz w:val="16"/>
                <w:lang w:val="en-US"/>
              </w:rPr>
              <w:t>0</w:t>
            </w:r>
          </w:p>
        </w:tc>
        <w:tc>
          <w:tcPr>
            <w:tcW w:w="233" w:type="pct"/>
            <w:vAlign w:val="center"/>
          </w:tcPr>
          <w:p w14:paraId="304C9220" w14:textId="77777777" w:rsidR="0068239F" w:rsidRPr="009111C8" w:rsidRDefault="0068239F" w:rsidP="0068239F">
            <w:pPr>
              <w:spacing w:before="20" w:after="20"/>
              <w:jc w:val="center"/>
              <w:rPr>
                <w:b/>
                <w:sz w:val="16"/>
                <w:lang w:val="en-US"/>
              </w:rPr>
            </w:pPr>
            <w:r w:rsidRPr="009111C8">
              <w:rPr>
                <w:b/>
                <w:sz w:val="16"/>
                <w:lang w:val="en-US"/>
              </w:rPr>
              <w:t>1</w:t>
            </w:r>
          </w:p>
        </w:tc>
        <w:tc>
          <w:tcPr>
            <w:tcW w:w="234" w:type="pct"/>
            <w:vAlign w:val="center"/>
          </w:tcPr>
          <w:p w14:paraId="048E959E" w14:textId="77777777" w:rsidR="0068239F" w:rsidRPr="009111C8" w:rsidRDefault="0068239F" w:rsidP="0068239F">
            <w:pPr>
              <w:spacing w:before="20" w:after="20"/>
              <w:jc w:val="center"/>
              <w:rPr>
                <w:b/>
                <w:sz w:val="16"/>
                <w:lang w:val="en-US"/>
              </w:rPr>
            </w:pPr>
            <w:r w:rsidRPr="009111C8">
              <w:rPr>
                <w:b/>
                <w:sz w:val="16"/>
                <w:lang w:val="en-US"/>
              </w:rPr>
              <w:t>2</w:t>
            </w:r>
          </w:p>
        </w:tc>
        <w:tc>
          <w:tcPr>
            <w:tcW w:w="233" w:type="pct"/>
            <w:vAlign w:val="center"/>
          </w:tcPr>
          <w:p w14:paraId="6D0E8684" w14:textId="77777777" w:rsidR="0068239F" w:rsidRPr="009111C8" w:rsidRDefault="0068239F" w:rsidP="0068239F">
            <w:pPr>
              <w:spacing w:before="20" w:after="20"/>
              <w:jc w:val="center"/>
              <w:rPr>
                <w:b/>
                <w:sz w:val="16"/>
                <w:lang w:val="en-US"/>
              </w:rPr>
            </w:pPr>
            <w:r w:rsidRPr="009111C8">
              <w:rPr>
                <w:b/>
                <w:sz w:val="16"/>
                <w:lang w:val="en-US"/>
              </w:rPr>
              <w:t>3</w:t>
            </w:r>
          </w:p>
        </w:tc>
        <w:tc>
          <w:tcPr>
            <w:tcW w:w="233" w:type="pct"/>
            <w:gridSpan w:val="2"/>
            <w:vAlign w:val="center"/>
          </w:tcPr>
          <w:p w14:paraId="614B7807" w14:textId="77777777" w:rsidR="0068239F" w:rsidRPr="009111C8" w:rsidRDefault="0068239F" w:rsidP="0068239F">
            <w:pPr>
              <w:spacing w:before="20" w:after="20"/>
              <w:jc w:val="center"/>
              <w:rPr>
                <w:b/>
                <w:sz w:val="16"/>
                <w:lang w:val="en-US"/>
              </w:rPr>
            </w:pPr>
            <w:r w:rsidRPr="009111C8">
              <w:rPr>
                <w:b/>
                <w:sz w:val="16"/>
                <w:lang w:val="en-US"/>
              </w:rPr>
              <w:t>4</w:t>
            </w:r>
          </w:p>
        </w:tc>
        <w:tc>
          <w:tcPr>
            <w:tcW w:w="233" w:type="pct"/>
            <w:vAlign w:val="center"/>
          </w:tcPr>
          <w:p w14:paraId="27488AF9" w14:textId="77777777" w:rsidR="0068239F" w:rsidRPr="009111C8" w:rsidRDefault="0068239F" w:rsidP="0068239F">
            <w:pPr>
              <w:spacing w:before="20" w:after="20"/>
              <w:jc w:val="center"/>
              <w:rPr>
                <w:b/>
                <w:sz w:val="16"/>
                <w:lang w:val="en-US"/>
              </w:rPr>
            </w:pPr>
            <w:r w:rsidRPr="009111C8">
              <w:rPr>
                <w:b/>
                <w:sz w:val="16"/>
                <w:lang w:val="en-US"/>
              </w:rPr>
              <w:t>5</w:t>
            </w:r>
          </w:p>
        </w:tc>
        <w:tc>
          <w:tcPr>
            <w:tcW w:w="233" w:type="pct"/>
            <w:gridSpan w:val="2"/>
            <w:vAlign w:val="center"/>
          </w:tcPr>
          <w:p w14:paraId="2508318C" w14:textId="77777777" w:rsidR="0068239F" w:rsidRPr="009111C8" w:rsidRDefault="0068239F" w:rsidP="0068239F">
            <w:pPr>
              <w:spacing w:before="20" w:after="20"/>
              <w:jc w:val="center"/>
              <w:rPr>
                <w:b/>
                <w:sz w:val="16"/>
                <w:lang w:val="en-US"/>
              </w:rPr>
            </w:pPr>
            <w:r w:rsidRPr="009111C8">
              <w:rPr>
                <w:b/>
                <w:sz w:val="16"/>
                <w:lang w:val="en-US"/>
              </w:rPr>
              <w:t>6</w:t>
            </w:r>
          </w:p>
        </w:tc>
        <w:tc>
          <w:tcPr>
            <w:tcW w:w="233" w:type="pct"/>
            <w:gridSpan w:val="2"/>
            <w:vAlign w:val="center"/>
          </w:tcPr>
          <w:p w14:paraId="46619F73" w14:textId="77777777" w:rsidR="0068239F" w:rsidRPr="009111C8" w:rsidRDefault="0068239F" w:rsidP="0068239F">
            <w:pPr>
              <w:spacing w:before="20" w:after="20"/>
              <w:jc w:val="center"/>
              <w:rPr>
                <w:b/>
                <w:sz w:val="16"/>
                <w:lang w:val="en-US"/>
              </w:rPr>
            </w:pPr>
            <w:r w:rsidRPr="009111C8">
              <w:rPr>
                <w:b/>
                <w:sz w:val="16"/>
                <w:lang w:val="en-US"/>
              </w:rPr>
              <w:t>7</w:t>
            </w:r>
          </w:p>
        </w:tc>
        <w:tc>
          <w:tcPr>
            <w:tcW w:w="233" w:type="pct"/>
            <w:vAlign w:val="center"/>
          </w:tcPr>
          <w:p w14:paraId="2A2EE595" w14:textId="77777777" w:rsidR="0068239F" w:rsidRPr="009111C8" w:rsidRDefault="0068239F" w:rsidP="0068239F">
            <w:pPr>
              <w:spacing w:before="20" w:after="20"/>
              <w:jc w:val="center"/>
              <w:rPr>
                <w:b/>
                <w:sz w:val="16"/>
                <w:lang w:val="en-US"/>
              </w:rPr>
            </w:pPr>
            <w:r w:rsidRPr="009111C8">
              <w:rPr>
                <w:b/>
                <w:sz w:val="16"/>
                <w:lang w:val="en-US"/>
              </w:rPr>
              <w:t>8</w:t>
            </w:r>
          </w:p>
        </w:tc>
        <w:tc>
          <w:tcPr>
            <w:tcW w:w="233" w:type="pct"/>
            <w:gridSpan w:val="2"/>
            <w:vAlign w:val="center"/>
          </w:tcPr>
          <w:p w14:paraId="642A40B2" w14:textId="77777777" w:rsidR="0068239F" w:rsidRPr="009111C8" w:rsidRDefault="0068239F" w:rsidP="0068239F">
            <w:pPr>
              <w:spacing w:before="20" w:after="20"/>
              <w:jc w:val="center"/>
              <w:rPr>
                <w:b/>
                <w:sz w:val="16"/>
                <w:lang w:val="en-US"/>
              </w:rPr>
            </w:pPr>
            <w:r w:rsidRPr="009111C8">
              <w:rPr>
                <w:b/>
                <w:sz w:val="16"/>
                <w:lang w:val="en-US"/>
              </w:rPr>
              <w:t>9</w:t>
            </w:r>
          </w:p>
        </w:tc>
        <w:tc>
          <w:tcPr>
            <w:tcW w:w="235" w:type="pct"/>
            <w:gridSpan w:val="2"/>
            <w:vAlign w:val="center"/>
          </w:tcPr>
          <w:p w14:paraId="4400D603" w14:textId="77777777" w:rsidR="0068239F" w:rsidRPr="009111C8" w:rsidRDefault="0068239F" w:rsidP="0068239F">
            <w:pPr>
              <w:spacing w:before="20" w:after="20"/>
              <w:jc w:val="center"/>
              <w:rPr>
                <w:b/>
                <w:sz w:val="16"/>
                <w:lang w:val="en-US"/>
              </w:rPr>
            </w:pPr>
            <w:r w:rsidRPr="009111C8">
              <w:rPr>
                <w:b/>
                <w:sz w:val="16"/>
                <w:lang w:val="en-US"/>
              </w:rPr>
              <w:t>10</w:t>
            </w:r>
          </w:p>
        </w:tc>
        <w:tc>
          <w:tcPr>
            <w:tcW w:w="320" w:type="pct"/>
            <w:gridSpan w:val="2"/>
            <w:tcMar>
              <w:left w:w="0" w:type="dxa"/>
              <w:right w:w="0" w:type="dxa"/>
            </w:tcMar>
            <w:vAlign w:val="center"/>
          </w:tcPr>
          <w:p w14:paraId="6F1F19C3" w14:textId="77777777" w:rsidR="0068239F" w:rsidRPr="009111C8" w:rsidRDefault="0068239F" w:rsidP="0068239F">
            <w:pPr>
              <w:spacing w:before="20" w:after="20"/>
              <w:jc w:val="center"/>
              <w:rPr>
                <w:b/>
                <w:sz w:val="16"/>
                <w:lang w:val="en-US"/>
              </w:rPr>
            </w:pPr>
            <w:r w:rsidRPr="009111C8">
              <w:rPr>
                <w:b/>
                <w:sz w:val="16"/>
                <w:lang w:val="en-US"/>
              </w:rPr>
              <w:t>Cannot answer</w:t>
            </w:r>
          </w:p>
        </w:tc>
      </w:tr>
      <w:tr w:rsidR="0068239F" w:rsidRPr="009111C8" w14:paraId="14D1252A" w14:textId="77777777" w:rsidTr="00D46C6C">
        <w:tc>
          <w:tcPr>
            <w:tcW w:w="2114" w:type="pct"/>
          </w:tcPr>
          <w:p w14:paraId="184DBE18" w14:textId="4A771CC3" w:rsidR="0068239F" w:rsidRPr="009111C8" w:rsidRDefault="0068239F" w:rsidP="0068239F">
            <w:pPr>
              <w:spacing w:before="20" w:after="20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 xml:space="preserve">1. How challenging is it for you to determine the timing of a </w:t>
            </w:r>
            <w:r w:rsidR="00C12D32" w:rsidRPr="009111C8">
              <w:rPr>
                <w:sz w:val="18"/>
                <w:lang w:val="en-US"/>
              </w:rPr>
              <w:t>GoC</w:t>
            </w:r>
            <w:r w:rsidR="00313271" w:rsidRPr="009111C8">
              <w:rPr>
                <w:sz w:val="18"/>
                <w:lang w:val="en-US"/>
              </w:rPr>
              <w:t xml:space="preserve"> transition</w:t>
            </w:r>
            <w:r w:rsidRPr="009111C8">
              <w:rPr>
                <w:sz w:val="18"/>
                <w:lang w:val="en-US"/>
              </w:rPr>
              <w:t>, from a medical point of view (medical indication)?</w:t>
            </w:r>
          </w:p>
        </w:tc>
        <w:tc>
          <w:tcPr>
            <w:tcW w:w="233" w:type="pct"/>
            <w:tcMar>
              <w:left w:w="0" w:type="dxa"/>
              <w:right w:w="0" w:type="dxa"/>
            </w:tcMar>
            <w:vAlign w:val="center"/>
          </w:tcPr>
          <w:p w14:paraId="79826A65" w14:textId="3EF068EE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233" w:type="pct"/>
            <w:vAlign w:val="center"/>
          </w:tcPr>
          <w:p w14:paraId="1B389011" w14:textId="310F8F9F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234" w:type="pct"/>
            <w:vAlign w:val="center"/>
          </w:tcPr>
          <w:p w14:paraId="63FB9AE4" w14:textId="3CFC2085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233" w:type="pct"/>
            <w:vAlign w:val="center"/>
          </w:tcPr>
          <w:p w14:paraId="4671F7F1" w14:textId="2F786276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233" w:type="pct"/>
            <w:gridSpan w:val="2"/>
            <w:vAlign w:val="center"/>
          </w:tcPr>
          <w:p w14:paraId="1D41AD99" w14:textId="2754F530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233" w:type="pct"/>
            <w:vAlign w:val="center"/>
          </w:tcPr>
          <w:p w14:paraId="7BAD8046" w14:textId="014F0816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233" w:type="pct"/>
            <w:gridSpan w:val="2"/>
            <w:vAlign w:val="center"/>
          </w:tcPr>
          <w:p w14:paraId="4A1EF863" w14:textId="4FF5D8B5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233" w:type="pct"/>
            <w:gridSpan w:val="2"/>
            <w:vAlign w:val="center"/>
          </w:tcPr>
          <w:p w14:paraId="212BCAA7" w14:textId="258771BF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233" w:type="pct"/>
            <w:vAlign w:val="center"/>
          </w:tcPr>
          <w:p w14:paraId="280A3698" w14:textId="2F77FBEA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233" w:type="pct"/>
            <w:gridSpan w:val="2"/>
            <w:vAlign w:val="center"/>
          </w:tcPr>
          <w:p w14:paraId="2ADD3B76" w14:textId="290810EF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235" w:type="pct"/>
            <w:gridSpan w:val="2"/>
            <w:vAlign w:val="center"/>
          </w:tcPr>
          <w:p w14:paraId="043EFA55" w14:textId="357E5AE5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20" w:type="pct"/>
            <w:gridSpan w:val="2"/>
            <w:vAlign w:val="center"/>
          </w:tcPr>
          <w:p w14:paraId="7F1647E5" w14:textId="4B71D443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1CF716E8" w14:textId="77777777" w:rsidTr="00D46C6C">
        <w:tc>
          <w:tcPr>
            <w:tcW w:w="2114" w:type="pct"/>
          </w:tcPr>
          <w:p w14:paraId="368B713C" w14:textId="02AE5200" w:rsidR="0068239F" w:rsidRPr="009111C8" w:rsidRDefault="0068239F" w:rsidP="0068239F">
            <w:pPr>
              <w:spacing w:before="20" w:after="20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 xml:space="preserve">2. How challenging is it for you to discuss </w:t>
            </w:r>
            <w:r w:rsidR="00313271" w:rsidRPr="009111C8">
              <w:rPr>
                <w:sz w:val="18"/>
                <w:lang w:val="en-US"/>
              </w:rPr>
              <w:t xml:space="preserve">a </w:t>
            </w:r>
            <w:r w:rsidR="00C12D32" w:rsidRPr="009111C8">
              <w:rPr>
                <w:sz w:val="18"/>
                <w:lang w:val="en-US"/>
              </w:rPr>
              <w:t>GoC</w:t>
            </w:r>
            <w:r w:rsidR="00313271" w:rsidRPr="009111C8">
              <w:rPr>
                <w:sz w:val="18"/>
                <w:lang w:val="en-US"/>
              </w:rPr>
              <w:t xml:space="preserve"> transition</w:t>
            </w:r>
            <w:r w:rsidRPr="009111C8">
              <w:rPr>
                <w:sz w:val="18"/>
                <w:lang w:val="en-US"/>
              </w:rPr>
              <w:t xml:space="preserve"> with patients/relatives?</w:t>
            </w:r>
          </w:p>
        </w:tc>
        <w:tc>
          <w:tcPr>
            <w:tcW w:w="233" w:type="pct"/>
            <w:tcMar>
              <w:left w:w="0" w:type="dxa"/>
              <w:right w:w="0" w:type="dxa"/>
            </w:tcMar>
            <w:vAlign w:val="center"/>
          </w:tcPr>
          <w:p w14:paraId="1E83CE62" w14:textId="1AA3B26D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233" w:type="pct"/>
            <w:vAlign w:val="center"/>
          </w:tcPr>
          <w:p w14:paraId="4191594C" w14:textId="3D059690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234" w:type="pct"/>
            <w:vAlign w:val="center"/>
          </w:tcPr>
          <w:p w14:paraId="001B8E55" w14:textId="38662208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233" w:type="pct"/>
            <w:vAlign w:val="center"/>
          </w:tcPr>
          <w:p w14:paraId="3C2FFE90" w14:textId="41346C97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233" w:type="pct"/>
            <w:gridSpan w:val="2"/>
            <w:vAlign w:val="center"/>
          </w:tcPr>
          <w:p w14:paraId="1845B02F" w14:textId="58237118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233" w:type="pct"/>
            <w:vAlign w:val="center"/>
          </w:tcPr>
          <w:p w14:paraId="4484C315" w14:textId="62B69536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233" w:type="pct"/>
            <w:gridSpan w:val="2"/>
            <w:vAlign w:val="center"/>
          </w:tcPr>
          <w:p w14:paraId="343CC576" w14:textId="11871D40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233" w:type="pct"/>
            <w:gridSpan w:val="2"/>
            <w:vAlign w:val="center"/>
          </w:tcPr>
          <w:p w14:paraId="1A7008A0" w14:textId="0779D18E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233" w:type="pct"/>
            <w:vAlign w:val="center"/>
          </w:tcPr>
          <w:p w14:paraId="5707A3E9" w14:textId="68E8FCB5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233" w:type="pct"/>
            <w:gridSpan w:val="2"/>
            <w:vAlign w:val="center"/>
          </w:tcPr>
          <w:p w14:paraId="5B280DEA" w14:textId="4D339AF2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235" w:type="pct"/>
            <w:gridSpan w:val="2"/>
            <w:vAlign w:val="center"/>
          </w:tcPr>
          <w:p w14:paraId="2AAAB5E8" w14:textId="4FCC2508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  <w:tc>
          <w:tcPr>
            <w:tcW w:w="320" w:type="pct"/>
            <w:gridSpan w:val="2"/>
            <w:vAlign w:val="center"/>
          </w:tcPr>
          <w:p w14:paraId="72114E55" w14:textId="65B58C0E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1AA0E188" w14:textId="77777777" w:rsidTr="00AF06BC">
        <w:tc>
          <w:tcPr>
            <w:tcW w:w="5000" w:type="pct"/>
            <w:gridSpan w:val="19"/>
          </w:tcPr>
          <w:p w14:paraId="4E3677DB" w14:textId="4C1E29D9" w:rsidR="0068239F" w:rsidRPr="009111C8" w:rsidRDefault="0068239F" w:rsidP="0068239F">
            <w:pPr>
              <w:spacing w:before="20" w:after="20"/>
              <w:rPr>
                <w:b/>
                <w:i/>
                <w:sz w:val="18"/>
                <w:lang w:val="en-US"/>
              </w:rPr>
            </w:pPr>
            <w:r w:rsidRPr="009111C8">
              <w:rPr>
                <w:b/>
                <w:i/>
                <w:sz w:val="18"/>
                <w:lang w:val="en-US"/>
              </w:rPr>
              <w:t xml:space="preserve">2.2. What makes it challenging for you to determine the timing of a </w:t>
            </w:r>
            <w:r w:rsidR="00C12D32" w:rsidRPr="009111C8">
              <w:rPr>
                <w:b/>
                <w:i/>
                <w:sz w:val="18"/>
                <w:lang w:val="en-US"/>
              </w:rPr>
              <w:t>GoC</w:t>
            </w:r>
            <w:r w:rsidR="00313271" w:rsidRPr="009111C8">
              <w:rPr>
                <w:b/>
                <w:i/>
                <w:sz w:val="18"/>
                <w:lang w:val="en-US"/>
              </w:rPr>
              <w:t xml:space="preserve"> transition </w:t>
            </w:r>
            <w:r w:rsidRPr="009111C8">
              <w:rPr>
                <w:b/>
                <w:i/>
                <w:sz w:val="18"/>
                <w:lang w:val="en-US"/>
              </w:rPr>
              <w:t>for patients with allo-HSCT, from a medical point of view? (multiple choice)</w:t>
            </w:r>
          </w:p>
        </w:tc>
      </w:tr>
      <w:tr w:rsidR="0068239F" w:rsidRPr="009111C8" w14:paraId="67030E69" w14:textId="77777777" w:rsidTr="00AF06BC">
        <w:tc>
          <w:tcPr>
            <w:tcW w:w="4765" w:type="pct"/>
            <w:gridSpan w:val="18"/>
          </w:tcPr>
          <w:p w14:paraId="28F8D122" w14:textId="1C863FB1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>The lack of objective parameters for the diagnosis of a non-curable stage of the disease</w:t>
            </w:r>
          </w:p>
        </w:tc>
        <w:tc>
          <w:tcPr>
            <w:tcW w:w="235" w:type="pct"/>
            <w:vAlign w:val="center"/>
          </w:tcPr>
          <w:p w14:paraId="6C7BDE10" w14:textId="1A5A8C49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29BC0836" w14:textId="77777777" w:rsidTr="00AF06BC">
        <w:tc>
          <w:tcPr>
            <w:tcW w:w="4765" w:type="pct"/>
            <w:gridSpan w:val="18"/>
          </w:tcPr>
          <w:p w14:paraId="7B4CC30F" w14:textId="77777777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>Having other treatment options available, even if they are less effective</w:t>
            </w:r>
          </w:p>
        </w:tc>
        <w:tc>
          <w:tcPr>
            <w:tcW w:w="235" w:type="pct"/>
            <w:vAlign w:val="center"/>
          </w:tcPr>
          <w:p w14:paraId="4AE40C63" w14:textId="1EC49D5F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548D5CE4" w14:textId="77777777" w:rsidTr="00AF06BC">
        <w:tc>
          <w:tcPr>
            <w:tcW w:w="4765" w:type="pct"/>
            <w:gridSpan w:val="18"/>
          </w:tcPr>
          <w:p w14:paraId="2D93B5B8" w14:textId="77777777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>Disease course with rapid clinical deterioration</w:t>
            </w:r>
          </w:p>
        </w:tc>
        <w:tc>
          <w:tcPr>
            <w:tcW w:w="235" w:type="pct"/>
            <w:vAlign w:val="center"/>
          </w:tcPr>
          <w:p w14:paraId="16AF0CDE" w14:textId="77D5F89C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3EE987F3" w14:textId="77777777" w:rsidTr="00AF06BC">
        <w:tc>
          <w:tcPr>
            <w:tcW w:w="4765" w:type="pct"/>
            <w:gridSpan w:val="18"/>
          </w:tcPr>
          <w:p w14:paraId="4E31722A" w14:textId="77777777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>Long, complicated course after allo-HSCT (e.g. severe GvHD) with very low chance of improvement and high risk of death</w:t>
            </w:r>
          </w:p>
        </w:tc>
        <w:tc>
          <w:tcPr>
            <w:tcW w:w="235" w:type="pct"/>
            <w:vAlign w:val="center"/>
          </w:tcPr>
          <w:p w14:paraId="59F59F35" w14:textId="66AF743A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37161171" w14:textId="77777777" w:rsidTr="00AF06BC">
        <w:tc>
          <w:tcPr>
            <w:tcW w:w="4765" w:type="pct"/>
            <w:gridSpan w:val="18"/>
          </w:tcPr>
          <w:p w14:paraId="20114AFF" w14:textId="77777777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>Deciding on the limitation of certain therapies (e.g. resuscitation, so-called DNR; intensive care, so-called DNI; blood transfusions; anti-infectives; immunosuppressants)</w:t>
            </w:r>
          </w:p>
        </w:tc>
        <w:tc>
          <w:tcPr>
            <w:tcW w:w="235" w:type="pct"/>
            <w:vAlign w:val="center"/>
          </w:tcPr>
          <w:p w14:paraId="5276EAAF" w14:textId="740AC323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19E7DBED" w14:textId="77777777" w:rsidTr="00AF06BC">
        <w:tc>
          <w:tcPr>
            <w:tcW w:w="4765" w:type="pct"/>
            <w:gridSpan w:val="18"/>
          </w:tcPr>
          <w:p w14:paraId="64A7FC08" w14:textId="5726DC88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 xml:space="preserve">Seeing a </w:t>
            </w:r>
            <w:r w:rsidR="00C12D32" w:rsidRPr="009111C8">
              <w:rPr>
                <w:sz w:val="18"/>
                <w:lang w:val="en-US"/>
              </w:rPr>
              <w:t>GoC</w:t>
            </w:r>
            <w:r w:rsidR="00313271" w:rsidRPr="009111C8">
              <w:rPr>
                <w:sz w:val="18"/>
                <w:lang w:val="en-US"/>
              </w:rPr>
              <w:t xml:space="preserve"> transition </w:t>
            </w:r>
            <w:r w:rsidRPr="009111C8">
              <w:rPr>
                <w:sz w:val="18"/>
                <w:lang w:val="en-US"/>
              </w:rPr>
              <w:t>as a failure of my professional duty</w:t>
            </w:r>
          </w:p>
        </w:tc>
        <w:tc>
          <w:tcPr>
            <w:tcW w:w="235" w:type="pct"/>
            <w:vAlign w:val="center"/>
          </w:tcPr>
          <w:p w14:paraId="1B7CB2E6" w14:textId="5BED0F66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1B27777D" w14:textId="77777777" w:rsidTr="00AF06BC">
        <w:tc>
          <w:tcPr>
            <w:tcW w:w="4765" w:type="pct"/>
            <w:gridSpan w:val="18"/>
          </w:tcPr>
          <w:p w14:paraId="6EECD9AD" w14:textId="77777777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>Situations in which the chance of improvement (and thus the indication life-prolonging treatments) is assessed differently by the various professional groups or disciplines</w:t>
            </w:r>
          </w:p>
        </w:tc>
        <w:tc>
          <w:tcPr>
            <w:tcW w:w="235" w:type="pct"/>
            <w:vAlign w:val="center"/>
          </w:tcPr>
          <w:p w14:paraId="0F67C619" w14:textId="3074954C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5C76B470" w14:textId="77777777" w:rsidTr="00AF06BC">
        <w:tc>
          <w:tcPr>
            <w:tcW w:w="4765" w:type="pct"/>
            <w:gridSpan w:val="18"/>
          </w:tcPr>
          <w:p w14:paraId="541FB80C" w14:textId="29D60B29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 xml:space="preserve">Situations in which the patient's wishes regarding a </w:t>
            </w:r>
            <w:r w:rsidR="00C12D32" w:rsidRPr="009111C8">
              <w:rPr>
                <w:sz w:val="18"/>
                <w:lang w:val="en-US"/>
              </w:rPr>
              <w:t>GoC</w:t>
            </w:r>
            <w:r w:rsidR="00313271" w:rsidRPr="009111C8">
              <w:rPr>
                <w:sz w:val="18"/>
                <w:lang w:val="en-US"/>
              </w:rPr>
              <w:t xml:space="preserve"> transition </w:t>
            </w:r>
            <w:r w:rsidRPr="009111C8">
              <w:rPr>
                <w:sz w:val="18"/>
                <w:lang w:val="en-US"/>
              </w:rPr>
              <w:t>are perceived differently by the various professional groups</w:t>
            </w:r>
          </w:p>
        </w:tc>
        <w:tc>
          <w:tcPr>
            <w:tcW w:w="235" w:type="pct"/>
            <w:vAlign w:val="center"/>
          </w:tcPr>
          <w:p w14:paraId="5FE482B1" w14:textId="360A64F7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0E38557A" w14:textId="77777777" w:rsidTr="00AF06BC">
        <w:tc>
          <w:tcPr>
            <w:tcW w:w="4765" w:type="pct"/>
            <w:gridSpan w:val="18"/>
          </w:tcPr>
          <w:p w14:paraId="50F51B5B" w14:textId="77777777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>None of them/Cannot answer</w:t>
            </w:r>
          </w:p>
        </w:tc>
        <w:tc>
          <w:tcPr>
            <w:tcW w:w="235" w:type="pct"/>
            <w:vAlign w:val="center"/>
          </w:tcPr>
          <w:p w14:paraId="662756C3" w14:textId="47D02FB2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3D08D47E" w14:textId="77777777" w:rsidTr="00AF06BC">
        <w:tc>
          <w:tcPr>
            <w:tcW w:w="5000" w:type="pct"/>
            <w:gridSpan w:val="19"/>
          </w:tcPr>
          <w:p w14:paraId="2233EC9C" w14:textId="53928DC4" w:rsidR="0068239F" w:rsidRPr="009111C8" w:rsidRDefault="0068239F" w:rsidP="0068239F">
            <w:pPr>
              <w:spacing w:before="20" w:after="20"/>
              <w:rPr>
                <w:b/>
                <w:i/>
                <w:sz w:val="18"/>
                <w:lang w:val="en-US"/>
              </w:rPr>
            </w:pPr>
            <w:r w:rsidRPr="009111C8">
              <w:rPr>
                <w:b/>
                <w:i/>
                <w:sz w:val="18"/>
                <w:lang w:val="en-US"/>
              </w:rPr>
              <w:t xml:space="preserve">2.3. What is challenging for you when discussing a </w:t>
            </w:r>
            <w:r w:rsidR="00C12D32" w:rsidRPr="009111C8">
              <w:rPr>
                <w:b/>
                <w:i/>
                <w:sz w:val="18"/>
                <w:lang w:val="en-US"/>
              </w:rPr>
              <w:t>GoC</w:t>
            </w:r>
            <w:r w:rsidR="00313271" w:rsidRPr="009111C8">
              <w:rPr>
                <w:b/>
                <w:i/>
                <w:sz w:val="18"/>
                <w:lang w:val="en-US"/>
              </w:rPr>
              <w:t xml:space="preserve"> transition </w:t>
            </w:r>
            <w:r w:rsidRPr="009111C8">
              <w:rPr>
                <w:b/>
                <w:i/>
                <w:sz w:val="18"/>
                <w:lang w:val="en-US"/>
              </w:rPr>
              <w:t>with patients with allo-HSCT and their relatives? (multiple choice)</w:t>
            </w:r>
          </w:p>
        </w:tc>
      </w:tr>
      <w:tr w:rsidR="0068239F" w:rsidRPr="009111C8" w14:paraId="0093281B" w14:textId="77777777" w:rsidTr="00AF06BC">
        <w:tc>
          <w:tcPr>
            <w:tcW w:w="4765" w:type="pct"/>
            <w:gridSpan w:val="18"/>
          </w:tcPr>
          <w:p w14:paraId="16CCCBFA" w14:textId="77777777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>My own fear or reluctance to have such discussions</w:t>
            </w:r>
          </w:p>
        </w:tc>
        <w:tc>
          <w:tcPr>
            <w:tcW w:w="235" w:type="pct"/>
            <w:vAlign w:val="center"/>
          </w:tcPr>
          <w:p w14:paraId="49BA065E" w14:textId="1AD2CEC2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193FD06B" w14:textId="77777777" w:rsidTr="00AF06BC">
        <w:tc>
          <w:tcPr>
            <w:tcW w:w="4765" w:type="pct"/>
            <w:gridSpan w:val="18"/>
          </w:tcPr>
          <w:p w14:paraId="28765320" w14:textId="77777777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>Being confronted with my own finitude</w:t>
            </w:r>
          </w:p>
        </w:tc>
        <w:tc>
          <w:tcPr>
            <w:tcW w:w="235" w:type="pct"/>
            <w:vAlign w:val="center"/>
          </w:tcPr>
          <w:p w14:paraId="5E5FB8C2" w14:textId="2452BA60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4C5626E0" w14:textId="77777777" w:rsidTr="00AF06BC">
        <w:tc>
          <w:tcPr>
            <w:tcW w:w="4765" w:type="pct"/>
            <w:gridSpan w:val="18"/>
          </w:tcPr>
          <w:p w14:paraId="402B6440" w14:textId="77777777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 xml:space="preserve">Discussing with patients/relatives </w:t>
            </w:r>
            <w:bookmarkStart w:id="1" w:name="_Hlk212448863"/>
            <w:r w:rsidRPr="009111C8">
              <w:rPr>
                <w:sz w:val="18"/>
                <w:lang w:val="en-US"/>
              </w:rPr>
              <w:t>who assume a significantly better prognosis than I do myself</w:t>
            </w:r>
            <w:bookmarkEnd w:id="1"/>
          </w:p>
        </w:tc>
        <w:tc>
          <w:tcPr>
            <w:tcW w:w="235" w:type="pct"/>
            <w:vAlign w:val="center"/>
          </w:tcPr>
          <w:p w14:paraId="5BB1BABF" w14:textId="14C4BCCF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466E5E8E" w14:textId="77777777" w:rsidTr="00AF06BC">
        <w:tc>
          <w:tcPr>
            <w:tcW w:w="4765" w:type="pct"/>
            <w:gridSpan w:val="18"/>
          </w:tcPr>
          <w:p w14:paraId="201E3206" w14:textId="77777777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bookmarkStart w:id="2" w:name="_Hlk212448842"/>
            <w:r w:rsidRPr="009111C8">
              <w:rPr>
                <w:sz w:val="18"/>
                <w:lang w:val="en-US"/>
              </w:rPr>
              <w:t>Discussing with patients/relatives who strongly desire further therapies</w:t>
            </w:r>
            <w:bookmarkEnd w:id="2"/>
          </w:p>
        </w:tc>
        <w:tc>
          <w:tcPr>
            <w:tcW w:w="235" w:type="pct"/>
            <w:vAlign w:val="center"/>
          </w:tcPr>
          <w:p w14:paraId="4171D111" w14:textId="5A8C130F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7F6439E7" w14:textId="77777777" w:rsidTr="00AF06BC">
        <w:tc>
          <w:tcPr>
            <w:tcW w:w="4765" w:type="pct"/>
            <w:gridSpan w:val="18"/>
          </w:tcPr>
          <w:p w14:paraId="132E3E36" w14:textId="77777777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>The feeling of not being qualified enough to conduct such discussions</w:t>
            </w:r>
          </w:p>
        </w:tc>
        <w:tc>
          <w:tcPr>
            <w:tcW w:w="235" w:type="pct"/>
            <w:vAlign w:val="center"/>
          </w:tcPr>
          <w:p w14:paraId="7015622D" w14:textId="4AC419B0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682BAF13" w14:textId="77777777" w:rsidTr="00AF06BC">
        <w:tc>
          <w:tcPr>
            <w:tcW w:w="4765" w:type="pct"/>
            <w:gridSpan w:val="18"/>
          </w:tcPr>
          <w:p w14:paraId="430E3FF0" w14:textId="77777777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>Having too little time available for such discussions</w:t>
            </w:r>
          </w:p>
        </w:tc>
        <w:tc>
          <w:tcPr>
            <w:tcW w:w="235" w:type="pct"/>
            <w:vAlign w:val="center"/>
          </w:tcPr>
          <w:p w14:paraId="14B7BF1E" w14:textId="601A5CB6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75199C05" w14:textId="77777777" w:rsidTr="00AF06BC">
        <w:tc>
          <w:tcPr>
            <w:tcW w:w="4765" w:type="pct"/>
            <w:gridSpan w:val="18"/>
          </w:tcPr>
          <w:p w14:paraId="6EE8492F" w14:textId="77777777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>Being confronted with emotions such as anger, disappointment, fear or sadness</w:t>
            </w:r>
          </w:p>
        </w:tc>
        <w:tc>
          <w:tcPr>
            <w:tcW w:w="235" w:type="pct"/>
            <w:vAlign w:val="center"/>
          </w:tcPr>
          <w:p w14:paraId="604C95BF" w14:textId="6E63A1E8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4525D36A" w14:textId="77777777" w:rsidTr="00AF06BC">
        <w:tc>
          <w:tcPr>
            <w:tcW w:w="4765" w:type="pct"/>
            <w:gridSpan w:val="18"/>
          </w:tcPr>
          <w:p w14:paraId="728371A3" w14:textId="77777777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lastRenderedPageBreak/>
              <w:t>None of them/Cannot answer</w:t>
            </w:r>
          </w:p>
        </w:tc>
        <w:tc>
          <w:tcPr>
            <w:tcW w:w="235" w:type="pct"/>
          </w:tcPr>
          <w:p w14:paraId="37AB63F1" w14:textId="5EF1E1C9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7546FA" w14:paraId="5F33A4C0" w14:textId="77777777" w:rsidTr="00AF06BC">
        <w:tc>
          <w:tcPr>
            <w:tcW w:w="5000" w:type="pct"/>
            <w:gridSpan w:val="19"/>
          </w:tcPr>
          <w:p w14:paraId="572C728E" w14:textId="42411371" w:rsidR="0068239F" w:rsidRPr="009111C8" w:rsidRDefault="0068239F" w:rsidP="00B03D98">
            <w:pPr>
              <w:spacing w:before="120" w:after="20"/>
              <w:rPr>
                <w:b/>
                <w:sz w:val="18"/>
                <w:lang w:val="en-US"/>
              </w:rPr>
            </w:pPr>
            <w:r w:rsidRPr="009111C8">
              <w:rPr>
                <w:b/>
                <w:sz w:val="18"/>
                <w:lang w:val="en-US"/>
              </w:rPr>
              <w:t xml:space="preserve">3. Timing </w:t>
            </w:r>
            <w:r w:rsidR="00B03D98" w:rsidRPr="009111C8">
              <w:rPr>
                <w:b/>
                <w:sz w:val="18"/>
                <w:lang w:val="en-US"/>
              </w:rPr>
              <w:t>of discussions on</w:t>
            </w:r>
            <w:r w:rsidRPr="009111C8">
              <w:rPr>
                <w:b/>
                <w:sz w:val="18"/>
                <w:lang w:val="en-US"/>
              </w:rPr>
              <w:t xml:space="preserve"> a </w:t>
            </w:r>
            <w:r w:rsidR="00C12D32" w:rsidRPr="009111C8">
              <w:rPr>
                <w:b/>
                <w:sz w:val="18"/>
                <w:lang w:val="en-US"/>
              </w:rPr>
              <w:t>GoC</w:t>
            </w:r>
            <w:r w:rsidR="00313271" w:rsidRPr="009111C8">
              <w:rPr>
                <w:b/>
                <w:sz w:val="18"/>
                <w:lang w:val="en-US"/>
              </w:rPr>
              <w:t xml:space="preserve"> transition</w:t>
            </w:r>
          </w:p>
        </w:tc>
      </w:tr>
      <w:tr w:rsidR="0068239F" w:rsidRPr="009111C8" w14:paraId="63874D80" w14:textId="77777777" w:rsidTr="00AF06BC">
        <w:tc>
          <w:tcPr>
            <w:tcW w:w="5000" w:type="pct"/>
            <w:gridSpan w:val="19"/>
          </w:tcPr>
          <w:p w14:paraId="5B443A8E" w14:textId="1ECC841F" w:rsidR="0068239F" w:rsidRPr="009111C8" w:rsidRDefault="0068239F" w:rsidP="0068239F">
            <w:pPr>
              <w:spacing w:before="20" w:after="20"/>
              <w:rPr>
                <w:b/>
                <w:i/>
                <w:sz w:val="18"/>
                <w:lang w:val="en-US"/>
              </w:rPr>
            </w:pPr>
            <w:r w:rsidRPr="009111C8">
              <w:rPr>
                <w:b/>
                <w:i/>
                <w:sz w:val="18"/>
                <w:lang w:val="en-US"/>
              </w:rPr>
              <w:t xml:space="preserve">3.1. When should a </w:t>
            </w:r>
            <w:r w:rsidR="00C12D32" w:rsidRPr="009111C8">
              <w:rPr>
                <w:b/>
                <w:i/>
                <w:sz w:val="18"/>
                <w:lang w:val="en-US"/>
              </w:rPr>
              <w:t>GoC</w:t>
            </w:r>
            <w:r w:rsidR="00313271" w:rsidRPr="009111C8">
              <w:rPr>
                <w:b/>
                <w:i/>
                <w:sz w:val="18"/>
                <w:lang w:val="en-US"/>
              </w:rPr>
              <w:t xml:space="preserve"> transition </w:t>
            </w:r>
            <w:r w:rsidRPr="009111C8">
              <w:rPr>
                <w:b/>
                <w:i/>
                <w:sz w:val="18"/>
                <w:lang w:val="en-US"/>
              </w:rPr>
              <w:t>ideally be discussed with patients with allo-HSCT and their relatives? (multiple choice)</w:t>
            </w:r>
          </w:p>
        </w:tc>
      </w:tr>
      <w:tr w:rsidR="0068239F" w:rsidRPr="009111C8" w14:paraId="62926B4A" w14:textId="77777777" w:rsidTr="00AF06BC">
        <w:tc>
          <w:tcPr>
            <w:tcW w:w="4765" w:type="pct"/>
            <w:gridSpan w:val="18"/>
          </w:tcPr>
          <w:p w14:paraId="58B50143" w14:textId="77777777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Early, when a palliative stage is probable but not yet certain</w:t>
            </w:r>
          </w:p>
        </w:tc>
        <w:tc>
          <w:tcPr>
            <w:tcW w:w="235" w:type="pct"/>
            <w:vAlign w:val="center"/>
          </w:tcPr>
          <w:p w14:paraId="32FE5868" w14:textId="6EC36860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21A5D3A5" w14:textId="77777777" w:rsidTr="00AF06BC">
        <w:tc>
          <w:tcPr>
            <w:tcW w:w="4765" w:type="pct"/>
            <w:gridSpan w:val="18"/>
          </w:tcPr>
          <w:p w14:paraId="262AEA19" w14:textId="44B199E4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Early, as soon as the attending hematologist or a team member raises the question of whether further life-sustaining treatments are indicated</w:t>
            </w:r>
          </w:p>
        </w:tc>
        <w:tc>
          <w:tcPr>
            <w:tcW w:w="235" w:type="pct"/>
            <w:vAlign w:val="center"/>
          </w:tcPr>
          <w:p w14:paraId="5763905B" w14:textId="59882588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58E41E6A" w14:textId="77777777" w:rsidTr="00AF06BC">
        <w:tc>
          <w:tcPr>
            <w:tcW w:w="4765" w:type="pct"/>
            <w:gridSpan w:val="18"/>
          </w:tcPr>
          <w:p w14:paraId="71B51996" w14:textId="2EA15CE6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 xml:space="preserve">If the team recommends a </w:t>
            </w:r>
            <w:r w:rsidR="00C12D32" w:rsidRPr="009111C8">
              <w:rPr>
                <w:sz w:val="18"/>
                <w:szCs w:val="18"/>
                <w:lang w:val="en-US"/>
              </w:rPr>
              <w:t>GoC</w:t>
            </w:r>
            <w:r w:rsidR="00313271" w:rsidRPr="009111C8">
              <w:rPr>
                <w:sz w:val="18"/>
                <w:szCs w:val="18"/>
                <w:lang w:val="en-US"/>
              </w:rPr>
              <w:t xml:space="preserve"> transition</w:t>
            </w:r>
          </w:p>
        </w:tc>
        <w:tc>
          <w:tcPr>
            <w:tcW w:w="235" w:type="pct"/>
            <w:vAlign w:val="center"/>
          </w:tcPr>
          <w:p w14:paraId="4BA3759E" w14:textId="34B806D0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2F94C8D0" w14:textId="77777777" w:rsidTr="00AF06BC">
        <w:tc>
          <w:tcPr>
            <w:tcW w:w="4765" w:type="pct"/>
            <w:gridSpan w:val="18"/>
          </w:tcPr>
          <w:p w14:paraId="426FB78D" w14:textId="77777777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Only when the palliative stage is certain, even if this is only recognised shortly before death</w:t>
            </w:r>
          </w:p>
        </w:tc>
        <w:tc>
          <w:tcPr>
            <w:tcW w:w="235" w:type="pct"/>
            <w:vAlign w:val="center"/>
          </w:tcPr>
          <w:p w14:paraId="52E17D67" w14:textId="12EA34AE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54789412" w14:textId="77777777" w:rsidTr="00AF06BC">
        <w:tc>
          <w:tcPr>
            <w:tcW w:w="4765" w:type="pct"/>
            <w:gridSpan w:val="18"/>
          </w:tcPr>
          <w:p w14:paraId="79E898B8" w14:textId="77777777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>None of them/Cannot answer</w:t>
            </w:r>
          </w:p>
        </w:tc>
        <w:tc>
          <w:tcPr>
            <w:tcW w:w="235" w:type="pct"/>
          </w:tcPr>
          <w:p w14:paraId="6B37BDC8" w14:textId="006FB38A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0495D29A" w14:textId="77777777" w:rsidTr="00AF06BC">
        <w:tc>
          <w:tcPr>
            <w:tcW w:w="5000" w:type="pct"/>
            <w:gridSpan w:val="19"/>
          </w:tcPr>
          <w:p w14:paraId="30D55E77" w14:textId="77777777" w:rsidR="0068239F" w:rsidRPr="009111C8" w:rsidRDefault="0068239F" w:rsidP="0068239F">
            <w:pPr>
              <w:spacing w:before="20" w:after="20"/>
              <w:rPr>
                <w:b/>
                <w:i/>
                <w:sz w:val="18"/>
                <w:lang w:val="en-US"/>
              </w:rPr>
            </w:pPr>
            <w:r w:rsidRPr="009111C8">
              <w:rPr>
                <w:b/>
                <w:i/>
                <w:sz w:val="18"/>
                <w:lang w:val="en-US"/>
              </w:rPr>
              <w:t>3.2. When do you actually have such discussions in practice? (multiple choice)</w:t>
            </w:r>
          </w:p>
        </w:tc>
      </w:tr>
      <w:tr w:rsidR="0068239F" w:rsidRPr="009111C8" w14:paraId="04901E44" w14:textId="77777777" w:rsidTr="00AF06BC">
        <w:tc>
          <w:tcPr>
            <w:tcW w:w="4765" w:type="pct"/>
            <w:gridSpan w:val="18"/>
          </w:tcPr>
          <w:p w14:paraId="02BD097C" w14:textId="77777777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Early, when a palliative stage is probable but not yet certain</w:t>
            </w:r>
          </w:p>
        </w:tc>
        <w:tc>
          <w:tcPr>
            <w:tcW w:w="235" w:type="pct"/>
            <w:vAlign w:val="center"/>
          </w:tcPr>
          <w:p w14:paraId="29217B9E" w14:textId="43B9A0C5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46B1AE57" w14:textId="77777777" w:rsidTr="00AF06BC">
        <w:tc>
          <w:tcPr>
            <w:tcW w:w="4765" w:type="pct"/>
            <w:gridSpan w:val="18"/>
          </w:tcPr>
          <w:p w14:paraId="27E5D439" w14:textId="6C698DC0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Early, as soon as the attending hematologist or a team member raises the question of whether further life-sustaining treatments are indicated</w:t>
            </w:r>
          </w:p>
        </w:tc>
        <w:tc>
          <w:tcPr>
            <w:tcW w:w="235" w:type="pct"/>
            <w:vAlign w:val="center"/>
          </w:tcPr>
          <w:p w14:paraId="370B470E" w14:textId="43597FEE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0C5CEF0F" w14:textId="77777777" w:rsidTr="00AF06BC">
        <w:tc>
          <w:tcPr>
            <w:tcW w:w="4765" w:type="pct"/>
            <w:gridSpan w:val="18"/>
          </w:tcPr>
          <w:p w14:paraId="297A19AC" w14:textId="60603AD9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 xml:space="preserve">If the team recommends a </w:t>
            </w:r>
            <w:r w:rsidR="00C12D32" w:rsidRPr="009111C8">
              <w:rPr>
                <w:sz w:val="18"/>
                <w:szCs w:val="18"/>
                <w:lang w:val="en-US"/>
              </w:rPr>
              <w:t>GoC</w:t>
            </w:r>
            <w:r w:rsidR="00313271" w:rsidRPr="009111C8">
              <w:rPr>
                <w:sz w:val="18"/>
                <w:szCs w:val="18"/>
                <w:lang w:val="en-US"/>
              </w:rPr>
              <w:t xml:space="preserve"> transition</w:t>
            </w:r>
          </w:p>
        </w:tc>
        <w:tc>
          <w:tcPr>
            <w:tcW w:w="235" w:type="pct"/>
            <w:vAlign w:val="center"/>
          </w:tcPr>
          <w:p w14:paraId="4C379BB3" w14:textId="6C431CA1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04C40444" w14:textId="77777777" w:rsidTr="00AF06BC">
        <w:tc>
          <w:tcPr>
            <w:tcW w:w="4765" w:type="pct"/>
            <w:gridSpan w:val="18"/>
          </w:tcPr>
          <w:p w14:paraId="644BBB6F" w14:textId="77777777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Only when the palliative stage is certain, even if this is only recognised shortly before death</w:t>
            </w:r>
          </w:p>
        </w:tc>
        <w:tc>
          <w:tcPr>
            <w:tcW w:w="235" w:type="pct"/>
            <w:vAlign w:val="center"/>
          </w:tcPr>
          <w:p w14:paraId="486278E0" w14:textId="65AE3A7B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7905A696" w14:textId="77777777" w:rsidTr="00AF06BC">
        <w:tc>
          <w:tcPr>
            <w:tcW w:w="4765" w:type="pct"/>
            <w:gridSpan w:val="18"/>
          </w:tcPr>
          <w:p w14:paraId="6EE464D7" w14:textId="77777777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>None of them/Cannot answer</w:t>
            </w:r>
          </w:p>
        </w:tc>
        <w:tc>
          <w:tcPr>
            <w:tcW w:w="235" w:type="pct"/>
          </w:tcPr>
          <w:p w14:paraId="4AFD7887" w14:textId="5A85ED6A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436F65A7" w14:textId="77777777" w:rsidTr="00AF06BC">
        <w:tc>
          <w:tcPr>
            <w:tcW w:w="5000" w:type="pct"/>
            <w:gridSpan w:val="19"/>
          </w:tcPr>
          <w:p w14:paraId="68D4B6A2" w14:textId="77777777" w:rsidR="0068239F" w:rsidRPr="009111C8" w:rsidRDefault="0068239F" w:rsidP="0068239F">
            <w:pPr>
              <w:spacing w:before="20" w:after="20"/>
              <w:rPr>
                <w:b/>
                <w:i/>
                <w:sz w:val="18"/>
                <w:lang w:val="en-US"/>
              </w:rPr>
            </w:pPr>
            <w:r w:rsidRPr="009111C8">
              <w:rPr>
                <w:b/>
                <w:i/>
                <w:sz w:val="18"/>
                <w:lang w:val="en-US"/>
              </w:rPr>
              <w:t>3.3. If you selected different answers for the previous two questions: What do you think is the reason for that? (free text answer)</w:t>
            </w:r>
          </w:p>
        </w:tc>
      </w:tr>
      <w:tr w:rsidR="0068239F" w:rsidRPr="007546FA" w14:paraId="238B89FE" w14:textId="77777777" w:rsidTr="00AF06BC">
        <w:tc>
          <w:tcPr>
            <w:tcW w:w="5000" w:type="pct"/>
            <w:gridSpan w:val="19"/>
          </w:tcPr>
          <w:p w14:paraId="239B9ABA" w14:textId="35BE2816" w:rsidR="0068239F" w:rsidRPr="009111C8" w:rsidRDefault="0068239F" w:rsidP="0068239F">
            <w:pPr>
              <w:spacing w:before="120" w:after="20"/>
              <w:rPr>
                <w:b/>
                <w:sz w:val="18"/>
                <w:lang w:val="en-US"/>
              </w:rPr>
            </w:pPr>
            <w:r w:rsidRPr="009111C8">
              <w:rPr>
                <w:b/>
                <w:sz w:val="18"/>
                <w:lang w:val="en-US"/>
              </w:rPr>
              <w:t xml:space="preserve">4. Support in the process of changing </w:t>
            </w:r>
            <w:r w:rsidR="00C12D32" w:rsidRPr="009111C8">
              <w:rPr>
                <w:b/>
                <w:sz w:val="18"/>
                <w:lang w:val="en-US"/>
              </w:rPr>
              <w:t>GoC</w:t>
            </w:r>
          </w:p>
        </w:tc>
      </w:tr>
      <w:tr w:rsidR="0068239F" w:rsidRPr="009111C8" w14:paraId="1A68E238" w14:textId="77777777" w:rsidTr="00AF06BC">
        <w:tc>
          <w:tcPr>
            <w:tcW w:w="5000" w:type="pct"/>
            <w:gridSpan w:val="19"/>
          </w:tcPr>
          <w:p w14:paraId="2DB52C15" w14:textId="3A616509" w:rsidR="0068239F" w:rsidRPr="009111C8" w:rsidRDefault="0068239F" w:rsidP="0068239F">
            <w:pPr>
              <w:spacing w:before="20" w:after="20"/>
              <w:rPr>
                <w:sz w:val="18"/>
                <w:lang w:val="en-US"/>
              </w:rPr>
            </w:pPr>
            <w:r w:rsidRPr="009111C8">
              <w:rPr>
                <w:b/>
                <w:i/>
                <w:sz w:val="18"/>
                <w:lang w:val="en-US"/>
              </w:rPr>
              <w:t xml:space="preserve">Please evaluate the following supportive offers: Which of these are, or would be, helpful for you in making clinical decisions about a </w:t>
            </w:r>
            <w:r w:rsidR="00C12D32" w:rsidRPr="009111C8">
              <w:rPr>
                <w:b/>
                <w:i/>
                <w:sz w:val="18"/>
                <w:lang w:val="en-US"/>
              </w:rPr>
              <w:t>GoC</w:t>
            </w:r>
            <w:r w:rsidR="00313271" w:rsidRPr="009111C8">
              <w:rPr>
                <w:b/>
                <w:i/>
                <w:sz w:val="18"/>
                <w:lang w:val="en-US"/>
              </w:rPr>
              <w:t xml:space="preserve"> transition</w:t>
            </w:r>
            <w:r w:rsidRPr="009111C8">
              <w:rPr>
                <w:b/>
                <w:i/>
                <w:sz w:val="18"/>
                <w:lang w:val="en-US"/>
              </w:rPr>
              <w:t xml:space="preserve">, as well as for discussing a </w:t>
            </w:r>
            <w:r w:rsidR="00C12D32" w:rsidRPr="009111C8">
              <w:rPr>
                <w:b/>
                <w:i/>
                <w:sz w:val="18"/>
                <w:lang w:val="en-US"/>
              </w:rPr>
              <w:t>GoC</w:t>
            </w:r>
            <w:r w:rsidR="00313271" w:rsidRPr="009111C8">
              <w:rPr>
                <w:b/>
                <w:i/>
                <w:sz w:val="18"/>
                <w:lang w:val="en-US"/>
              </w:rPr>
              <w:t xml:space="preserve"> transition </w:t>
            </w:r>
            <w:r w:rsidRPr="009111C8">
              <w:rPr>
                <w:b/>
                <w:i/>
                <w:sz w:val="18"/>
                <w:lang w:val="en-US"/>
              </w:rPr>
              <w:t>with patients with allo-HSCT and their relatives? (multiple choice)</w:t>
            </w:r>
          </w:p>
        </w:tc>
      </w:tr>
      <w:tr w:rsidR="0068239F" w:rsidRPr="009111C8" w14:paraId="6B22509C" w14:textId="77777777" w:rsidTr="00AF06BC">
        <w:tc>
          <w:tcPr>
            <w:tcW w:w="4765" w:type="pct"/>
            <w:gridSpan w:val="18"/>
          </w:tcPr>
          <w:p w14:paraId="44BB47D9" w14:textId="7A0337DB" w:rsidR="0068239F" w:rsidRPr="009111C8" w:rsidRDefault="00970AA6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bookmarkStart w:id="3" w:name="_Hlk212449202"/>
            <w:r w:rsidRPr="009111C8">
              <w:rPr>
                <w:sz w:val="18"/>
                <w:lang w:val="en-US"/>
              </w:rPr>
              <w:t>S</w:t>
            </w:r>
            <w:r w:rsidR="0068239F" w:rsidRPr="009111C8">
              <w:rPr>
                <w:sz w:val="18"/>
                <w:lang w:val="en-US"/>
              </w:rPr>
              <w:t xml:space="preserve">tandardized clinical parameters </w:t>
            </w:r>
            <w:r w:rsidRPr="009111C8">
              <w:rPr>
                <w:sz w:val="18"/>
                <w:lang w:val="en-US"/>
              </w:rPr>
              <w:t xml:space="preserve">indicating a non-curable stage of the disease </w:t>
            </w:r>
            <w:bookmarkEnd w:id="3"/>
            <w:r w:rsidRPr="009111C8">
              <w:rPr>
                <w:sz w:val="18"/>
                <w:lang w:val="en-US"/>
              </w:rPr>
              <w:t>in the clinical course (red flags)</w:t>
            </w:r>
          </w:p>
        </w:tc>
        <w:tc>
          <w:tcPr>
            <w:tcW w:w="235" w:type="pct"/>
            <w:vAlign w:val="center"/>
          </w:tcPr>
          <w:p w14:paraId="5FC030F0" w14:textId="2F80A06A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4B71E2A7" w14:textId="77777777" w:rsidTr="00AF06BC">
        <w:tc>
          <w:tcPr>
            <w:tcW w:w="4765" w:type="pct"/>
            <w:gridSpan w:val="18"/>
          </w:tcPr>
          <w:p w14:paraId="1E7B6051" w14:textId="77777777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 xml:space="preserve">HSCT boards and </w:t>
            </w:r>
            <w:bookmarkStart w:id="4" w:name="_Hlk212449134"/>
            <w:r w:rsidRPr="009111C8">
              <w:rPr>
                <w:sz w:val="18"/>
                <w:lang w:val="en-US"/>
              </w:rPr>
              <w:t>joint decision-making with other colleagues</w:t>
            </w:r>
            <w:bookmarkEnd w:id="4"/>
          </w:p>
        </w:tc>
        <w:tc>
          <w:tcPr>
            <w:tcW w:w="235" w:type="pct"/>
            <w:vAlign w:val="center"/>
          </w:tcPr>
          <w:p w14:paraId="7E2ACFC6" w14:textId="7496CD49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3E4EB4BA" w14:textId="77777777" w:rsidTr="00AF06BC">
        <w:tc>
          <w:tcPr>
            <w:tcW w:w="4765" w:type="pct"/>
            <w:gridSpan w:val="18"/>
          </w:tcPr>
          <w:p w14:paraId="6B110718" w14:textId="25840472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 xml:space="preserve">Involving palliative-care specialists in the decision-making process for changing </w:t>
            </w:r>
            <w:r w:rsidR="00C12D32" w:rsidRPr="009111C8">
              <w:rPr>
                <w:sz w:val="18"/>
                <w:lang w:val="en-US"/>
              </w:rPr>
              <w:t>GoC</w:t>
            </w:r>
          </w:p>
        </w:tc>
        <w:tc>
          <w:tcPr>
            <w:tcW w:w="235" w:type="pct"/>
            <w:vAlign w:val="center"/>
          </w:tcPr>
          <w:p w14:paraId="074A092D" w14:textId="584E4DFF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441BE01E" w14:textId="77777777" w:rsidTr="00AF06BC">
        <w:tc>
          <w:tcPr>
            <w:tcW w:w="4765" w:type="pct"/>
            <w:gridSpan w:val="18"/>
          </w:tcPr>
          <w:p w14:paraId="6C7811F1" w14:textId="4D538E90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 xml:space="preserve">Ethics consultation in case of ethical issues or uncertainty in the process of changing </w:t>
            </w:r>
            <w:r w:rsidR="00C12D32" w:rsidRPr="009111C8">
              <w:rPr>
                <w:sz w:val="18"/>
                <w:lang w:val="en-US"/>
              </w:rPr>
              <w:t>GoC</w:t>
            </w:r>
          </w:p>
        </w:tc>
        <w:tc>
          <w:tcPr>
            <w:tcW w:w="235" w:type="pct"/>
            <w:vAlign w:val="center"/>
          </w:tcPr>
          <w:p w14:paraId="55554A9A" w14:textId="4F131FCE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62B49ECD" w14:textId="77777777" w:rsidTr="00AF06BC">
        <w:tc>
          <w:tcPr>
            <w:tcW w:w="4765" w:type="pct"/>
            <w:gridSpan w:val="18"/>
          </w:tcPr>
          <w:p w14:paraId="7C71C77F" w14:textId="77777777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>Communication training on breaking bad news</w:t>
            </w:r>
          </w:p>
        </w:tc>
        <w:tc>
          <w:tcPr>
            <w:tcW w:w="235" w:type="pct"/>
            <w:vAlign w:val="center"/>
          </w:tcPr>
          <w:p w14:paraId="33FF42DB" w14:textId="2BB7F874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5DC294BF" w14:textId="77777777" w:rsidTr="00AF06BC">
        <w:tc>
          <w:tcPr>
            <w:tcW w:w="4765" w:type="pct"/>
            <w:gridSpan w:val="18"/>
          </w:tcPr>
          <w:p w14:paraId="463D171B" w14:textId="6A8FE6E4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 xml:space="preserve">Involving psycho-oncologists in </w:t>
            </w:r>
            <w:r w:rsidR="00C12D32" w:rsidRPr="009111C8">
              <w:rPr>
                <w:sz w:val="18"/>
                <w:lang w:val="en-US"/>
              </w:rPr>
              <w:t>GoC</w:t>
            </w:r>
            <w:r w:rsidRPr="009111C8">
              <w:rPr>
                <w:sz w:val="18"/>
                <w:lang w:val="en-US"/>
              </w:rPr>
              <w:t xml:space="preserve"> discussions with patients/relatives</w:t>
            </w:r>
          </w:p>
        </w:tc>
        <w:tc>
          <w:tcPr>
            <w:tcW w:w="235" w:type="pct"/>
            <w:vAlign w:val="center"/>
          </w:tcPr>
          <w:p w14:paraId="30AC5195" w14:textId="4BC35315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7CB6019C" w14:textId="77777777" w:rsidTr="00AF06BC">
        <w:tc>
          <w:tcPr>
            <w:tcW w:w="4765" w:type="pct"/>
            <w:gridSpan w:val="18"/>
          </w:tcPr>
          <w:p w14:paraId="0CD15881" w14:textId="7A87DA2A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 xml:space="preserve">Involving palliative-care specialists in </w:t>
            </w:r>
            <w:r w:rsidR="00C12D32" w:rsidRPr="009111C8">
              <w:rPr>
                <w:sz w:val="18"/>
                <w:lang w:val="en-US"/>
              </w:rPr>
              <w:t>GoC</w:t>
            </w:r>
            <w:r w:rsidRPr="009111C8">
              <w:rPr>
                <w:sz w:val="18"/>
                <w:lang w:val="en-US"/>
              </w:rPr>
              <w:t xml:space="preserve"> discussions with patients/relatives</w:t>
            </w:r>
          </w:p>
        </w:tc>
        <w:tc>
          <w:tcPr>
            <w:tcW w:w="235" w:type="pct"/>
            <w:vAlign w:val="center"/>
          </w:tcPr>
          <w:p w14:paraId="563CFCAB" w14:textId="1F571769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2CDB5DB9" w14:textId="77777777" w:rsidTr="00AF06BC">
        <w:tc>
          <w:tcPr>
            <w:tcW w:w="4765" w:type="pct"/>
            <w:gridSpan w:val="18"/>
          </w:tcPr>
          <w:p w14:paraId="6D68C78A" w14:textId="753525BB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 xml:space="preserve">Observation of </w:t>
            </w:r>
            <w:r w:rsidR="00C12D32" w:rsidRPr="009111C8">
              <w:rPr>
                <w:sz w:val="18"/>
                <w:lang w:val="en-US"/>
              </w:rPr>
              <w:t>GoC</w:t>
            </w:r>
            <w:r w:rsidRPr="009111C8">
              <w:rPr>
                <w:sz w:val="18"/>
                <w:lang w:val="en-US"/>
              </w:rPr>
              <w:t xml:space="preserve"> discussions by (experienced) colleagues</w:t>
            </w:r>
          </w:p>
        </w:tc>
        <w:tc>
          <w:tcPr>
            <w:tcW w:w="235" w:type="pct"/>
            <w:vAlign w:val="center"/>
          </w:tcPr>
          <w:p w14:paraId="67BBDB5D" w14:textId="2712ED39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7FD84496" w14:textId="77777777" w:rsidTr="00AF06BC">
        <w:tc>
          <w:tcPr>
            <w:tcW w:w="4765" w:type="pct"/>
            <w:gridSpan w:val="18"/>
          </w:tcPr>
          <w:p w14:paraId="76A73B00" w14:textId="6D9AAEE0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 xml:space="preserve">Guidance in </w:t>
            </w:r>
            <w:r w:rsidR="00C12D32" w:rsidRPr="009111C8">
              <w:rPr>
                <w:sz w:val="18"/>
                <w:lang w:val="en-US"/>
              </w:rPr>
              <w:t>GoC</w:t>
            </w:r>
            <w:r w:rsidRPr="009111C8">
              <w:rPr>
                <w:sz w:val="18"/>
                <w:lang w:val="en-US"/>
              </w:rPr>
              <w:t xml:space="preserve"> discussions with (experienced) colleagues</w:t>
            </w:r>
          </w:p>
        </w:tc>
        <w:tc>
          <w:tcPr>
            <w:tcW w:w="235" w:type="pct"/>
            <w:vAlign w:val="center"/>
          </w:tcPr>
          <w:p w14:paraId="088F6311" w14:textId="1C237216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05300A95" w14:textId="77777777" w:rsidTr="00AF06BC">
        <w:tc>
          <w:tcPr>
            <w:tcW w:w="4765" w:type="pct"/>
            <w:gridSpan w:val="18"/>
          </w:tcPr>
          <w:p w14:paraId="26CC1E49" w14:textId="76D871F5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 xml:space="preserve">Guidelines (SOP-like) with the most important clinical criteria (red flags) and guidance for </w:t>
            </w:r>
            <w:r w:rsidR="00C12D32" w:rsidRPr="009111C8">
              <w:rPr>
                <w:sz w:val="18"/>
                <w:lang w:val="en-US"/>
              </w:rPr>
              <w:t>GoC</w:t>
            </w:r>
            <w:r w:rsidRPr="009111C8">
              <w:rPr>
                <w:sz w:val="18"/>
                <w:lang w:val="en-US"/>
              </w:rPr>
              <w:t xml:space="preserve"> discussions</w:t>
            </w:r>
          </w:p>
        </w:tc>
        <w:tc>
          <w:tcPr>
            <w:tcW w:w="235" w:type="pct"/>
            <w:vAlign w:val="center"/>
          </w:tcPr>
          <w:p w14:paraId="7FB2B0A8" w14:textId="16DC6952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  <w:tr w:rsidR="0068239F" w:rsidRPr="009111C8" w14:paraId="16BB7F11" w14:textId="77777777" w:rsidTr="00AF06BC">
        <w:tc>
          <w:tcPr>
            <w:tcW w:w="4765" w:type="pct"/>
            <w:gridSpan w:val="18"/>
          </w:tcPr>
          <w:p w14:paraId="1F1298D3" w14:textId="77777777" w:rsidR="0068239F" w:rsidRPr="009111C8" w:rsidRDefault="0068239F" w:rsidP="00970AA6">
            <w:pPr>
              <w:pStyle w:val="Listenabsatz"/>
              <w:numPr>
                <w:ilvl w:val="0"/>
                <w:numId w:val="1"/>
              </w:numPr>
              <w:spacing w:before="20" w:after="20"/>
              <w:ind w:left="169" w:hanging="169"/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>None of them/Cannot answer</w:t>
            </w:r>
          </w:p>
        </w:tc>
        <w:tc>
          <w:tcPr>
            <w:tcW w:w="235" w:type="pct"/>
            <w:vAlign w:val="center"/>
          </w:tcPr>
          <w:p w14:paraId="277D8DF4" w14:textId="20C13287" w:rsidR="0068239F" w:rsidRPr="009111C8" w:rsidRDefault="0068239F" w:rsidP="0068239F">
            <w:pPr>
              <w:spacing w:before="20" w:after="20"/>
              <w:jc w:val="center"/>
              <w:rPr>
                <w:sz w:val="18"/>
                <w:lang w:val="en-US"/>
              </w:rPr>
            </w:pPr>
            <w:r w:rsidRPr="009111C8">
              <w:rPr>
                <w:rFonts w:cstheme="minorHAnsi"/>
                <w:noProof/>
                <w:lang w:val="en-US"/>
              </w:rPr>
              <w:sym w:font="Wingdings" w:char="F0A6"/>
            </w:r>
          </w:p>
        </w:tc>
      </w:tr>
    </w:tbl>
    <w:p w14:paraId="68B5DE3E" w14:textId="21861F65" w:rsidR="00F9391A" w:rsidRPr="009111C8" w:rsidRDefault="00F9391A">
      <w:pPr>
        <w:rPr>
          <w:b/>
          <w:sz w:val="20"/>
          <w:szCs w:val="20"/>
          <w:lang w:val="en-US"/>
        </w:rPr>
      </w:pPr>
    </w:p>
    <w:p w14:paraId="248C1533" w14:textId="77777777" w:rsidR="00A9474D" w:rsidRPr="009111C8" w:rsidRDefault="00A9474D">
      <w:pPr>
        <w:rPr>
          <w:b/>
          <w:lang w:val="en-US"/>
        </w:rPr>
      </w:pPr>
      <w:r w:rsidRPr="009111C8">
        <w:rPr>
          <w:b/>
          <w:lang w:val="en-US"/>
        </w:rPr>
        <w:br w:type="page"/>
      </w:r>
    </w:p>
    <w:p w14:paraId="2569F577" w14:textId="7460E2C7" w:rsidR="00F10434" w:rsidRPr="009111C8" w:rsidRDefault="00F10434" w:rsidP="00F10434">
      <w:pPr>
        <w:spacing w:after="0"/>
        <w:rPr>
          <w:lang w:val="en-US"/>
        </w:rPr>
      </w:pPr>
      <w:r w:rsidRPr="009111C8">
        <w:rPr>
          <w:b/>
          <w:lang w:val="en-US"/>
        </w:rPr>
        <w:lastRenderedPageBreak/>
        <w:t>Supplement 2:</w:t>
      </w:r>
      <w:r w:rsidRPr="009111C8">
        <w:rPr>
          <w:b/>
          <w:i/>
          <w:lang w:val="en-US"/>
        </w:rPr>
        <w:t xml:space="preserve"> </w:t>
      </w:r>
      <w:r w:rsidRPr="009111C8">
        <w:rPr>
          <w:b/>
          <w:lang w:val="en-US"/>
        </w:rPr>
        <w:t>Hematologists’ characteristics</w:t>
      </w:r>
    </w:p>
    <w:tbl>
      <w:tblPr>
        <w:tblW w:w="417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5"/>
        <w:gridCol w:w="1954"/>
        <w:gridCol w:w="1874"/>
        <w:gridCol w:w="1058"/>
      </w:tblGrid>
      <w:tr w:rsidR="00F10434" w:rsidRPr="009111C8" w14:paraId="6177F9CA" w14:textId="77777777" w:rsidTr="00F10434">
        <w:trPr>
          <w:trHeight w:val="288"/>
        </w:trPr>
        <w:tc>
          <w:tcPr>
            <w:tcW w:w="4302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CC5C37" w14:textId="77777777" w:rsidR="00F10434" w:rsidRPr="009111C8" w:rsidRDefault="00F10434" w:rsidP="00F10434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9111C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Characteristics (</w:t>
            </w:r>
            <w:r w:rsidRPr="009111C8">
              <w:rPr>
                <w:rFonts w:ascii="Calibri" w:eastAsia="Times New Roman" w:hAnsi="Calibri" w:cs="Calibri"/>
                <w:b/>
                <w:bCs/>
                <w:i/>
                <w:sz w:val="18"/>
                <w:szCs w:val="18"/>
                <w:lang w:val="en-US" w:eastAsia="de-DE"/>
              </w:rPr>
              <w:t>N</w:t>
            </w:r>
            <w:r w:rsidRPr="009111C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 xml:space="preserve"> = 51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FA756F" w14:textId="77777777" w:rsidR="00F10434" w:rsidRPr="009111C8" w:rsidRDefault="00F10434" w:rsidP="00F1043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9111C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No. (%)</w:t>
            </w:r>
          </w:p>
        </w:tc>
      </w:tr>
      <w:tr w:rsidR="00F10434" w:rsidRPr="009111C8" w14:paraId="0881E44D" w14:textId="77777777" w:rsidTr="00F10434">
        <w:trPr>
          <w:trHeight w:val="288"/>
        </w:trPr>
        <w:tc>
          <w:tcPr>
            <w:tcW w:w="4302" w:type="pct"/>
            <w:gridSpan w:val="3"/>
            <w:noWrap/>
            <w:vAlign w:val="center"/>
          </w:tcPr>
          <w:p w14:paraId="52B6ABC0" w14:textId="77777777" w:rsidR="00F10434" w:rsidRPr="009111C8" w:rsidRDefault="00F10434" w:rsidP="00F10434">
            <w:pPr>
              <w:spacing w:after="0" w:line="276" w:lineRule="auto"/>
              <w:rPr>
                <w:rFonts w:ascii="Calibri" w:eastAsia="Times New Roman" w:hAnsi="Calibri" w:cs="Calibri"/>
                <w:i/>
                <w:sz w:val="18"/>
                <w:szCs w:val="18"/>
                <w:lang w:val="en-US" w:eastAsia="de-DE"/>
              </w:rPr>
            </w:pPr>
            <w:r w:rsidRPr="009111C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Gender (female)</w:t>
            </w:r>
          </w:p>
        </w:tc>
        <w:tc>
          <w:tcPr>
            <w:tcW w:w="698" w:type="pct"/>
            <w:vAlign w:val="center"/>
          </w:tcPr>
          <w:p w14:paraId="44E7B7C5" w14:textId="77777777" w:rsidR="00F10434" w:rsidRPr="009111C8" w:rsidRDefault="00F10434" w:rsidP="00F1043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  <w:lang w:val="en-US" w:eastAsia="de-DE"/>
              </w:rPr>
            </w:pPr>
            <w:r w:rsidRPr="009111C8">
              <w:rPr>
                <w:rFonts w:ascii="Calibri" w:eastAsia="Times New Roman" w:hAnsi="Calibri" w:cs="Calibri"/>
                <w:i/>
                <w:sz w:val="18"/>
                <w:szCs w:val="18"/>
                <w:lang w:val="en-US" w:eastAsia="de-DE"/>
              </w:rPr>
              <w:t>Total</w:t>
            </w:r>
          </w:p>
        </w:tc>
      </w:tr>
      <w:tr w:rsidR="00F10434" w:rsidRPr="009111C8" w14:paraId="37A870D4" w14:textId="77777777" w:rsidTr="00F10434">
        <w:trPr>
          <w:trHeight w:val="288"/>
        </w:trPr>
        <w:tc>
          <w:tcPr>
            <w:tcW w:w="1777" w:type="pct"/>
            <w:noWrap/>
            <w:vAlign w:val="center"/>
          </w:tcPr>
          <w:p w14:paraId="7A200861" w14:textId="77777777" w:rsidR="00F10434" w:rsidRPr="009111C8" w:rsidRDefault="00F10434" w:rsidP="00F10434">
            <w:pPr>
              <w:spacing w:after="0" w:line="276" w:lineRule="auto"/>
              <w:ind w:firstLineChars="200" w:firstLine="360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9111C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Female</w:t>
            </w:r>
          </w:p>
        </w:tc>
        <w:tc>
          <w:tcPr>
            <w:tcW w:w="1289" w:type="pct"/>
            <w:vAlign w:val="center"/>
          </w:tcPr>
          <w:p w14:paraId="39EE6A19" w14:textId="77777777" w:rsidR="00F10434" w:rsidRPr="009111C8" w:rsidRDefault="00F10434" w:rsidP="00F1043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en-US" w:eastAsia="de-DE"/>
              </w:rPr>
            </w:pPr>
          </w:p>
        </w:tc>
        <w:tc>
          <w:tcPr>
            <w:tcW w:w="1236" w:type="pct"/>
            <w:vAlign w:val="center"/>
          </w:tcPr>
          <w:p w14:paraId="0A691A7A" w14:textId="77777777" w:rsidR="00F10434" w:rsidRPr="009111C8" w:rsidRDefault="00F10434" w:rsidP="00F1043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vertAlign w:val="superscript"/>
                <w:lang w:val="en-US" w:eastAsia="de-DE"/>
              </w:rPr>
            </w:pPr>
          </w:p>
        </w:tc>
        <w:tc>
          <w:tcPr>
            <w:tcW w:w="698" w:type="pct"/>
            <w:vAlign w:val="center"/>
          </w:tcPr>
          <w:p w14:paraId="7D29622E" w14:textId="77777777" w:rsidR="00F10434" w:rsidRPr="009111C8" w:rsidRDefault="00F10434" w:rsidP="00F1043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9111C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8 (35)</w:t>
            </w:r>
          </w:p>
        </w:tc>
      </w:tr>
      <w:tr w:rsidR="00F10434" w:rsidRPr="009111C8" w14:paraId="2A210099" w14:textId="77777777" w:rsidTr="00F10434">
        <w:trPr>
          <w:trHeight w:val="288"/>
        </w:trPr>
        <w:tc>
          <w:tcPr>
            <w:tcW w:w="1777" w:type="pct"/>
            <w:noWrap/>
            <w:vAlign w:val="center"/>
          </w:tcPr>
          <w:p w14:paraId="53FD4111" w14:textId="77777777" w:rsidR="00F10434" w:rsidRPr="009111C8" w:rsidRDefault="00F10434" w:rsidP="00F10434">
            <w:pPr>
              <w:spacing w:after="0" w:line="276" w:lineRule="auto"/>
              <w:ind w:firstLineChars="200" w:firstLine="360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9111C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Male</w:t>
            </w:r>
          </w:p>
        </w:tc>
        <w:tc>
          <w:tcPr>
            <w:tcW w:w="1289" w:type="pct"/>
            <w:vAlign w:val="center"/>
          </w:tcPr>
          <w:p w14:paraId="35B61107" w14:textId="77777777" w:rsidR="00F10434" w:rsidRPr="009111C8" w:rsidRDefault="00F10434" w:rsidP="00F1043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en-US" w:eastAsia="de-DE"/>
              </w:rPr>
            </w:pPr>
          </w:p>
        </w:tc>
        <w:tc>
          <w:tcPr>
            <w:tcW w:w="1236" w:type="pct"/>
            <w:vAlign w:val="center"/>
          </w:tcPr>
          <w:p w14:paraId="24B809F1" w14:textId="77777777" w:rsidR="00F10434" w:rsidRPr="009111C8" w:rsidRDefault="00F10434" w:rsidP="00F1043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en-US" w:eastAsia="de-DE"/>
              </w:rPr>
            </w:pPr>
          </w:p>
        </w:tc>
        <w:tc>
          <w:tcPr>
            <w:tcW w:w="698" w:type="pct"/>
            <w:vAlign w:val="center"/>
          </w:tcPr>
          <w:p w14:paraId="43623892" w14:textId="77777777" w:rsidR="00F10434" w:rsidRPr="009111C8" w:rsidRDefault="00F10434" w:rsidP="00F1043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9111C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33 (65)</w:t>
            </w:r>
          </w:p>
        </w:tc>
      </w:tr>
      <w:tr w:rsidR="00F10434" w:rsidRPr="009111C8" w14:paraId="7648F084" w14:textId="77777777" w:rsidTr="00F10434">
        <w:trPr>
          <w:trHeight w:val="288"/>
        </w:trPr>
        <w:tc>
          <w:tcPr>
            <w:tcW w:w="4302" w:type="pct"/>
            <w:gridSpan w:val="3"/>
            <w:noWrap/>
            <w:vAlign w:val="center"/>
            <w:hideMark/>
          </w:tcPr>
          <w:p w14:paraId="4F20B2F7" w14:textId="18C37294" w:rsidR="00F10434" w:rsidRPr="009111C8" w:rsidRDefault="00BA4BB6" w:rsidP="00F10434">
            <w:pPr>
              <w:spacing w:after="0" w:line="276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9111C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ge (years; median and range)</w:t>
            </w:r>
          </w:p>
        </w:tc>
        <w:tc>
          <w:tcPr>
            <w:tcW w:w="698" w:type="pct"/>
            <w:noWrap/>
            <w:vAlign w:val="center"/>
            <w:hideMark/>
          </w:tcPr>
          <w:p w14:paraId="347E8F37" w14:textId="180BB1E5" w:rsidR="00F10434" w:rsidRPr="009111C8" w:rsidRDefault="00BA4BB6" w:rsidP="00F1043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9111C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34 (25-52)</w:t>
            </w:r>
          </w:p>
        </w:tc>
      </w:tr>
      <w:tr w:rsidR="00F10434" w:rsidRPr="009111C8" w14:paraId="73856A66" w14:textId="77777777" w:rsidTr="00F10434">
        <w:trPr>
          <w:trHeight w:val="288"/>
        </w:trPr>
        <w:tc>
          <w:tcPr>
            <w:tcW w:w="4302" w:type="pct"/>
            <w:gridSpan w:val="3"/>
            <w:noWrap/>
            <w:vAlign w:val="center"/>
            <w:hideMark/>
          </w:tcPr>
          <w:p w14:paraId="673FF95A" w14:textId="77777777" w:rsidR="00F10434" w:rsidRPr="009111C8" w:rsidRDefault="00F10434" w:rsidP="00F10434">
            <w:pPr>
              <w:spacing w:after="0" w:line="276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9111C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Medical training</w:t>
            </w:r>
          </w:p>
        </w:tc>
        <w:tc>
          <w:tcPr>
            <w:tcW w:w="698" w:type="pct"/>
            <w:noWrap/>
            <w:vAlign w:val="center"/>
            <w:hideMark/>
          </w:tcPr>
          <w:p w14:paraId="1C4DE636" w14:textId="77777777" w:rsidR="00F10434" w:rsidRPr="009111C8" w:rsidRDefault="00F10434" w:rsidP="00F1043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</w:tr>
      <w:tr w:rsidR="00F10434" w:rsidRPr="009111C8" w14:paraId="4E09F7C7" w14:textId="77777777" w:rsidTr="00F10434">
        <w:trPr>
          <w:trHeight w:val="288"/>
        </w:trPr>
        <w:tc>
          <w:tcPr>
            <w:tcW w:w="4302" w:type="pct"/>
            <w:gridSpan w:val="3"/>
            <w:noWrap/>
            <w:vAlign w:val="center"/>
            <w:hideMark/>
          </w:tcPr>
          <w:p w14:paraId="604FC184" w14:textId="335BFF2F" w:rsidR="00F10434" w:rsidRPr="009111C8" w:rsidRDefault="007546FA" w:rsidP="00F10434">
            <w:pPr>
              <w:spacing w:after="0" w:line="276" w:lineRule="auto"/>
              <w:ind w:firstLineChars="200" w:firstLine="360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Residents</w:t>
            </w:r>
          </w:p>
        </w:tc>
        <w:tc>
          <w:tcPr>
            <w:tcW w:w="698" w:type="pct"/>
            <w:noWrap/>
            <w:vAlign w:val="center"/>
            <w:hideMark/>
          </w:tcPr>
          <w:p w14:paraId="6EBFC588" w14:textId="77777777" w:rsidR="00F10434" w:rsidRPr="009111C8" w:rsidRDefault="00F10434" w:rsidP="00F1043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9111C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26 (51)</w:t>
            </w:r>
          </w:p>
        </w:tc>
      </w:tr>
      <w:tr w:rsidR="00F10434" w:rsidRPr="009111C8" w14:paraId="4C0E76CA" w14:textId="77777777" w:rsidTr="00F10434">
        <w:trPr>
          <w:trHeight w:val="288"/>
        </w:trPr>
        <w:tc>
          <w:tcPr>
            <w:tcW w:w="4302" w:type="pct"/>
            <w:gridSpan w:val="3"/>
            <w:noWrap/>
            <w:vAlign w:val="center"/>
            <w:hideMark/>
          </w:tcPr>
          <w:p w14:paraId="6F73736B" w14:textId="0A5FFDE3" w:rsidR="00F10434" w:rsidRPr="009111C8" w:rsidRDefault="007546FA" w:rsidP="00F10434">
            <w:pPr>
              <w:spacing w:after="0" w:line="276" w:lineRule="auto"/>
              <w:ind w:firstLineChars="200" w:firstLine="360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ttending hematologists</w:t>
            </w:r>
          </w:p>
        </w:tc>
        <w:tc>
          <w:tcPr>
            <w:tcW w:w="698" w:type="pct"/>
            <w:noWrap/>
            <w:vAlign w:val="center"/>
            <w:hideMark/>
          </w:tcPr>
          <w:p w14:paraId="3B1FBFD1" w14:textId="77777777" w:rsidR="00F10434" w:rsidRPr="009111C8" w:rsidRDefault="00F10434" w:rsidP="00F1043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9111C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25 (49)</w:t>
            </w:r>
          </w:p>
        </w:tc>
      </w:tr>
      <w:tr w:rsidR="00F10434" w:rsidRPr="009111C8" w14:paraId="6E26E48A" w14:textId="77777777" w:rsidTr="00F10434">
        <w:trPr>
          <w:trHeight w:val="288"/>
        </w:trPr>
        <w:tc>
          <w:tcPr>
            <w:tcW w:w="4302" w:type="pct"/>
            <w:gridSpan w:val="3"/>
            <w:noWrap/>
            <w:vAlign w:val="center"/>
            <w:hideMark/>
          </w:tcPr>
          <w:p w14:paraId="61EFF042" w14:textId="77777777" w:rsidR="00F10434" w:rsidRPr="009111C8" w:rsidRDefault="00F10434" w:rsidP="00F10434">
            <w:pPr>
              <w:spacing w:after="0" w:line="276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9111C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Health care service</w:t>
            </w:r>
          </w:p>
        </w:tc>
        <w:tc>
          <w:tcPr>
            <w:tcW w:w="698" w:type="pct"/>
            <w:noWrap/>
            <w:vAlign w:val="center"/>
            <w:hideMark/>
          </w:tcPr>
          <w:p w14:paraId="4CE0FBC0" w14:textId="77777777" w:rsidR="00F10434" w:rsidRPr="009111C8" w:rsidRDefault="00F10434" w:rsidP="00F1043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</w:tr>
      <w:tr w:rsidR="00F10434" w:rsidRPr="009111C8" w14:paraId="6F24E7D4" w14:textId="77777777" w:rsidTr="00F10434">
        <w:trPr>
          <w:trHeight w:val="288"/>
        </w:trPr>
        <w:tc>
          <w:tcPr>
            <w:tcW w:w="4302" w:type="pct"/>
            <w:gridSpan w:val="3"/>
            <w:noWrap/>
            <w:vAlign w:val="center"/>
            <w:hideMark/>
          </w:tcPr>
          <w:p w14:paraId="651A82A2" w14:textId="77777777" w:rsidR="00F10434" w:rsidRPr="009111C8" w:rsidRDefault="00F10434" w:rsidP="00F10434">
            <w:pPr>
              <w:spacing w:after="0" w:line="276" w:lineRule="auto"/>
              <w:ind w:firstLineChars="200" w:firstLine="360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9111C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HSCT</w:t>
            </w:r>
            <w:r w:rsidRPr="009111C8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US" w:eastAsia="de-DE"/>
              </w:rPr>
              <w:t>1</w:t>
            </w:r>
          </w:p>
        </w:tc>
        <w:tc>
          <w:tcPr>
            <w:tcW w:w="698" w:type="pct"/>
            <w:noWrap/>
            <w:vAlign w:val="center"/>
            <w:hideMark/>
          </w:tcPr>
          <w:p w14:paraId="45126E79" w14:textId="77777777" w:rsidR="00F10434" w:rsidRPr="009111C8" w:rsidRDefault="00F10434" w:rsidP="00F1043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9111C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24 (47)</w:t>
            </w:r>
          </w:p>
        </w:tc>
      </w:tr>
      <w:tr w:rsidR="00F10434" w:rsidRPr="009111C8" w14:paraId="034E8991" w14:textId="77777777" w:rsidTr="00F10434">
        <w:trPr>
          <w:trHeight w:val="288"/>
        </w:trPr>
        <w:tc>
          <w:tcPr>
            <w:tcW w:w="4302" w:type="pct"/>
            <w:gridSpan w:val="3"/>
            <w:noWrap/>
            <w:vAlign w:val="center"/>
            <w:hideMark/>
          </w:tcPr>
          <w:p w14:paraId="75DEA1FB" w14:textId="43E8EE72" w:rsidR="00F10434" w:rsidRPr="009111C8" w:rsidRDefault="00F10434" w:rsidP="00F10434">
            <w:pPr>
              <w:spacing w:after="0" w:line="276" w:lineRule="auto"/>
              <w:ind w:firstLineChars="200" w:firstLine="360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9111C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General hematology</w:t>
            </w:r>
            <w:r w:rsidRPr="009111C8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US" w:eastAsia="de-DE"/>
              </w:rPr>
              <w:t>1,2</w:t>
            </w:r>
          </w:p>
        </w:tc>
        <w:tc>
          <w:tcPr>
            <w:tcW w:w="698" w:type="pct"/>
            <w:noWrap/>
            <w:vAlign w:val="center"/>
            <w:hideMark/>
          </w:tcPr>
          <w:p w14:paraId="78F8FEA9" w14:textId="77777777" w:rsidR="00F10434" w:rsidRPr="009111C8" w:rsidRDefault="00F10434" w:rsidP="00F1043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9111C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8 (35)</w:t>
            </w:r>
          </w:p>
        </w:tc>
      </w:tr>
      <w:tr w:rsidR="00F10434" w:rsidRPr="009111C8" w14:paraId="404C392A" w14:textId="77777777" w:rsidTr="00F10434">
        <w:trPr>
          <w:trHeight w:val="288"/>
        </w:trPr>
        <w:tc>
          <w:tcPr>
            <w:tcW w:w="4302" w:type="pct"/>
            <w:gridSpan w:val="3"/>
            <w:noWrap/>
            <w:vAlign w:val="center"/>
          </w:tcPr>
          <w:p w14:paraId="77003000" w14:textId="77777777" w:rsidR="00F10434" w:rsidRPr="009111C8" w:rsidRDefault="00F10434" w:rsidP="00F10434">
            <w:pPr>
              <w:spacing w:after="0" w:line="276" w:lineRule="auto"/>
              <w:ind w:firstLineChars="200" w:firstLine="360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9111C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CU</w:t>
            </w:r>
            <w:r w:rsidRPr="009111C8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US" w:eastAsia="de-DE"/>
              </w:rPr>
              <w:t>2</w:t>
            </w:r>
          </w:p>
        </w:tc>
        <w:tc>
          <w:tcPr>
            <w:tcW w:w="698" w:type="pct"/>
            <w:noWrap/>
            <w:vAlign w:val="center"/>
          </w:tcPr>
          <w:p w14:paraId="5D3E7646" w14:textId="77777777" w:rsidR="00F10434" w:rsidRPr="009111C8" w:rsidRDefault="00F10434" w:rsidP="00F1043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9111C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9 (18)</w:t>
            </w:r>
          </w:p>
        </w:tc>
      </w:tr>
      <w:tr w:rsidR="00F10434" w:rsidRPr="009111C8" w14:paraId="70A7787D" w14:textId="77777777" w:rsidTr="00F10434">
        <w:trPr>
          <w:trHeight w:val="288"/>
        </w:trPr>
        <w:tc>
          <w:tcPr>
            <w:tcW w:w="4302" w:type="pct"/>
            <w:gridSpan w:val="3"/>
            <w:noWrap/>
            <w:vAlign w:val="center"/>
          </w:tcPr>
          <w:p w14:paraId="4739E303" w14:textId="77777777" w:rsidR="00F10434" w:rsidRPr="009111C8" w:rsidRDefault="00F10434" w:rsidP="00F10434">
            <w:pPr>
              <w:spacing w:after="0" w:line="276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9111C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Experience</w:t>
            </w:r>
          </w:p>
        </w:tc>
        <w:tc>
          <w:tcPr>
            <w:tcW w:w="698" w:type="pct"/>
            <w:noWrap/>
            <w:vAlign w:val="center"/>
          </w:tcPr>
          <w:p w14:paraId="12C6D35E" w14:textId="77777777" w:rsidR="00F10434" w:rsidRPr="009111C8" w:rsidRDefault="00F10434" w:rsidP="00F1043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</w:tr>
      <w:tr w:rsidR="00F10434" w:rsidRPr="009111C8" w14:paraId="079F33E4" w14:textId="77777777" w:rsidTr="00F10434">
        <w:trPr>
          <w:trHeight w:val="288"/>
        </w:trPr>
        <w:tc>
          <w:tcPr>
            <w:tcW w:w="4302" w:type="pct"/>
            <w:gridSpan w:val="3"/>
            <w:noWrap/>
            <w:vAlign w:val="center"/>
            <w:hideMark/>
          </w:tcPr>
          <w:p w14:paraId="63C64E37" w14:textId="77777777" w:rsidR="00F10434" w:rsidRPr="009111C8" w:rsidRDefault="00F10434" w:rsidP="00F10434">
            <w:pPr>
              <w:spacing w:after="0" w:line="276" w:lineRule="auto"/>
              <w:ind w:left="357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9111C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Years of clinical practice with allo-HSCT recipients (median and range)</w:t>
            </w:r>
          </w:p>
        </w:tc>
        <w:tc>
          <w:tcPr>
            <w:tcW w:w="698" w:type="pct"/>
            <w:noWrap/>
            <w:vAlign w:val="center"/>
            <w:hideMark/>
          </w:tcPr>
          <w:p w14:paraId="49B38918" w14:textId="77777777" w:rsidR="00F10434" w:rsidRPr="009111C8" w:rsidRDefault="00F10434" w:rsidP="00F1043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en-US" w:eastAsia="de-DE"/>
              </w:rPr>
            </w:pPr>
            <w:r w:rsidRPr="009111C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 (0-25)</w:t>
            </w:r>
          </w:p>
        </w:tc>
      </w:tr>
      <w:tr w:rsidR="00F10434" w:rsidRPr="009111C8" w14:paraId="3CF2AF76" w14:textId="77777777" w:rsidTr="00F10434">
        <w:trPr>
          <w:trHeight w:val="288"/>
        </w:trPr>
        <w:tc>
          <w:tcPr>
            <w:tcW w:w="4302" w:type="pct"/>
            <w:gridSpan w:val="3"/>
            <w:noWrap/>
            <w:vAlign w:val="center"/>
            <w:hideMark/>
          </w:tcPr>
          <w:p w14:paraId="019660F6" w14:textId="77777777" w:rsidR="00F10434" w:rsidRPr="009111C8" w:rsidRDefault="00F10434" w:rsidP="00F10434">
            <w:pPr>
              <w:spacing w:after="0" w:line="276" w:lineRule="auto"/>
              <w:ind w:left="357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9111C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No. of allo-HSCT recipients per year (median and range)</w:t>
            </w:r>
          </w:p>
        </w:tc>
        <w:tc>
          <w:tcPr>
            <w:tcW w:w="698" w:type="pct"/>
            <w:noWrap/>
            <w:vAlign w:val="center"/>
            <w:hideMark/>
          </w:tcPr>
          <w:p w14:paraId="01127A83" w14:textId="77777777" w:rsidR="00F10434" w:rsidRPr="009111C8" w:rsidRDefault="00F10434" w:rsidP="00F1043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9111C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40 (1-150)</w:t>
            </w:r>
          </w:p>
        </w:tc>
      </w:tr>
      <w:tr w:rsidR="00F10434" w:rsidRPr="009111C8" w14:paraId="259D5380" w14:textId="77777777" w:rsidTr="00F10434">
        <w:trPr>
          <w:trHeight w:val="288"/>
        </w:trPr>
        <w:tc>
          <w:tcPr>
            <w:tcW w:w="4302" w:type="pct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454205DD" w14:textId="77777777" w:rsidR="00F10434" w:rsidRPr="009111C8" w:rsidRDefault="00F10434" w:rsidP="00F10434">
            <w:pPr>
              <w:spacing w:after="0" w:line="276" w:lineRule="auto"/>
              <w:ind w:left="357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9111C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No. of patients cared for in the dying phase per year (median and range)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0E7BF29" w14:textId="77777777" w:rsidR="00F10434" w:rsidRPr="009111C8" w:rsidRDefault="00F10434" w:rsidP="00F1043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9111C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5 (0-40)</w:t>
            </w:r>
          </w:p>
        </w:tc>
      </w:tr>
      <w:tr w:rsidR="00F10434" w:rsidRPr="007546FA" w14:paraId="71EB7DBE" w14:textId="77777777" w:rsidTr="00F10434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99138B" w14:textId="77777777" w:rsidR="00F10434" w:rsidRPr="009111C8" w:rsidRDefault="00F10434" w:rsidP="00F10434">
            <w:pPr>
              <w:spacing w:after="0" w:line="276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9111C8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US" w:eastAsia="de-DE"/>
              </w:rPr>
              <w:t xml:space="preserve">1 </w:t>
            </w:r>
            <w:r w:rsidRPr="009111C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n- and/or outpatients</w:t>
            </w:r>
          </w:p>
          <w:p w14:paraId="4E8F7E42" w14:textId="5A105285" w:rsidR="00F10434" w:rsidRPr="009111C8" w:rsidRDefault="00F10434" w:rsidP="00F10434">
            <w:pPr>
              <w:spacing w:after="0" w:line="276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9111C8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US" w:eastAsia="de-DE"/>
              </w:rPr>
              <w:t>2</w:t>
            </w:r>
            <w:r w:rsidRPr="009111C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with training in general oncology, hematology, and transplantation.</w:t>
            </w:r>
          </w:p>
        </w:tc>
      </w:tr>
    </w:tbl>
    <w:p w14:paraId="7243E512" w14:textId="77777777" w:rsidR="00F10434" w:rsidRPr="009111C8" w:rsidRDefault="00F10434" w:rsidP="00F10434">
      <w:pPr>
        <w:rPr>
          <w:lang w:val="en-US"/>
        </w:rPr>
      </w:pPr>
    </w:p>
    <w:p w14:paraId="4935D9A7" w14:textId="72C4A81A" w:rsidR="00A003D9" w:rsidRPr="009111C8" w:rsidRDefault="00A003D9" w:rsidP="00A003D9">
      <w:pPr>
        <w:pStyle w:val="Beschriftung"/>
        <w:spacing w:after="0"/>
        <w:rPr>
          <w:b/>
          <w:i w:val="0"/>
          <w:color w:val="auto"/>
          <w:sz w:val="22"/>
          <w:lang w:val="en-US"/>
        </w:rPr>
      </w:pPr>
      <w:bookmarkStart w:id="5" w:name="_Hlk201669637"/>
      <w:r w:rsidRPr="009111C8">
        <w:rPr>
          <w:b/>
          <w:i w:val="0"/>
          <w:color w:val="auto"/>
          <w:sz w:val="22"/>
          <w:lang w:val="en-US"/>
        </w:rPr>
        <w:t xml:space="preserve">Supplement </w:t>
      </w:r>
      <w:r w:rsidR="00A9474D" w:rsidRPr="009111C8">
        <w:rPr>
          <w:b/>
          <w:i w:val="0"/>
          <w:color w:val="auto"/>
          <w:sz w:val="22"/>
          <w:lang w:val="en-US"/>
        </w:rPr>
        <w:t>3</w:t>
      </w:r>
      <w:r w:rsidRPr="009111C8">
        <w:rPr>
          <w:b/>
          <w:i w:val="0"/>
          <w:color w:val="auto"/>
          <w:sz w:val="22"/>
          <w:lang w:val="en-US"/>
        </w:rPr>
        <w:t xml:space="preserve">: </w:t>
      </w:r>
      <w:bookmarkEnd w:id="5"/>
      <w:r w:rsidR="009111C8" w:rsidRPr="009111C8">
        <w:rPr>
          <w:b/>
          <w:i w:val="0"/>
          <w:color w:val="auto"/>
          <w:sz w:val="22"/>
          <w:lang w:val="en-US"/>
        </w:rPr>
        <w:t>Challenges in determining the adequate timing for a GoC transition (%</w:t>
      </w:r>
      <w:r w:rsidR="009111C8">
        <w:rPr>
          <w:b/>
          <w:i w:val="0"/>
          <w:color w:val="auto"/>
          <w:sz w:val="22"/>
          <w:lang w:val="en-US"/>
        </w:rPr>
        <w:t> </w:t>
      </w:r>
      <w:r w:rsidR="009111C8" w:rsidRPr="009111C8">
        <w:rPr>
          <w:b/>
          <w:i w:val="0"/>
          <w:color w:val="auto"/>
          <w:sz w:val="22"/>
          <w:lang w:val="en-US"/>
        </w:rPr>
        <w:t xml:space="preserve">hematologists, </w:t>
      </w:r>
      <w:r w:rsidR="009111C8" w:rsidRPr="009111C8">
        <w:rPr>
          <w:b/>
          <w:iCs w:val="0"/>
          <w:color w:val="auto"/>
          <w:sz w:val="22"/>
          <w:lang w:val="en-US"/>
        </w:rPr>
        <w:t>N</w:t>
      </w:r>
      <w:r w:rsidR="009111C8" w:rsidRPr="009111C8">
        <w:rPr>
          <w:b/>
          <w:i w:val="0"/>
          <w:color w:val="auto"/>
          <w:sz w:val="22"/>
          <w:lang w:val="en-US"/>
        </w:rPr>
        <w:t xml:space="preserve"> = 51)</w:t>
      </w:r>
      <w:r w:rsidRPr="009111C8">
        <w:rPr>
          <w:b/>
          <w:i w:val="0"/>
          <w:color w:val="auto"/>
          <w:sz w:val="22"/>
          <w:lang w:val="en-US"/>
        </w:rPr>
        <w:t xml:space="preserve"> </w:t>
      </w:r>
    </w:p>
    <w:p w14:paraId="2AC637FF" w14:textId="7A769166" w:rsidR="00141A1A" w:rsidRPr="009111C8" w:rsidRDefault="00647800" w:rsidP="00141A1A">
      <w:pPr>
        <w:keepNext/>
        <w:rPr>
          <w:lang w:val="en-US"/>
        </w:rPr>
      </w:pPr>
      <w:r w:rsidRPr="009111C8">
        <w:rPr>
          <w:noProof/>
          <w:lang w:val="en-US" w:eastAsia="de-DE"/>
        </w:rPr>
        <w:drawing>
          <wp:inline distT="0" distB="0" distL="0" distR="0" wp14:anchorId="31B4E46D" wp14:editId="1FBD8F1A">
            <wp:extent cx="6225540" cy="4516341"/>
            <wp:effectExtent l="0" t="0" r="3810" b="17780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4F19771A-7B07-4B0C-9AE0-A9C1FB3C3F3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CB650A4" w14:textId="77777777" w:rsidR="00F74073" w:rsidRPr="009111C8" w:rsidRDefault="00F74073" w:rsidP="00F74073">
      <w:pPr>
        <w:pStyle w:val="Beschriftung"/>
        <w:rPr>
          <w:b/>
          <w:i w:val="0"/>
          <w:color w:val="auto"/>
          <w:sz w:val="20"/>
          <w:lang w:val="en-US"/>
        </w:rPr>
      </w:pPr>
    </w:p>
    <w:p w14:paraId="477B290D" w14:textId="275BD8B2" w:rsidR="00D56E08" w:rsidRPr="009111C8" w:rsidRDefault="00F74073" w:rsidP="00F74073">
      <w:pPr>
        <w:pStyle w:val="Beschriftung"/>
        <w:rPr>
          <w:sz w:val="20"/>
          <w:lang w:val="en-US"/>
        </w:rPr>
      </w:pPr>
      <w:bookmarkStart w:id="6" w:name="_Hlk201669669"/>
      <w:r w:rsidRPr="009111C8">
        <w:rPr>
          <w:b/>
          <w:i w:val="0"/>
          <w:color w:val="auto"/>
          <w:sz w:val="22"/>
          <w:lang w:val="en-US"/>
        </w:rPr>
        <w:lastRenderedPageBreak/>
        <w:t xml:space="preserve">Supplement </w:t>
      </w:r>
      <w:r w:rsidR="00A9474D" w:rsidRPr="009111C8">
        <w:rPr>
          <w:b/>
          <w:i w:val="0"/>
          <w:color w:val="auto"/>
          <w:sz w:val="22"/>
          <w:lang w:val="en-US"/>
        </w:rPr>
        <w:t>4</w:t>
      </w:r>
      <w:r w:rsidRPr="009111C8">
        <w:rPr>
          <w:b/>
          <w:i w:val="0"/>
          <w:color w:val="auto"/>
          <w:sz w:val="22"/>
          <w:lang w:val="en-US"/>
        </w:rPr>
        <w:t xml:space="preserve">: </w:t>
      </w:r>
      <w:bookmarkEnd w:id="6"/>
      <w:r w:rsidR="009111C8" w:rsidRPr="009111C8">
        <w:rPr>
          <w:b/>
          <w:i w:val="0"/>
          <w:color w:val="auto"/>
          <w:sz w:val="22"/>
          <w:lang w:val="en-US"/>
        </w:rPr>
        <w:t xml:space="preserve">Challenges in discussing a GoC transition (% hematologists, </w:t>
      </w:r>
      <w:r w:rsidR="009111C8" w:rsidRPr="009111C8">
        <w:rPr>
          <w:b/>
          <w:iCs w:val="0"/>
          <w:color w:val="auto"/>
          <w:sz w:val="22"/>
          <w:lang w:val="en-US"/>
        </w:rPr>
        <w:t>N</w:t>
      </w:r>
      <w:r w:rsidR="009111C8" w:rsidRPr="009111C8">
        <w:rPr>
          <w:b/>
          <w:i w:val="0"/>
          <w:color w:val="auto"/>
          <w:sz w:val="22"/>
          <w:lang w:val="en-US"/>
        </w:rPr>
        <w:t xml:space="preserve"> = 51)</w:t>
      </w:r>
    </w:p>
    <w:p w14:paraId="257B012E" w14:textId="3217B87C" w:rsidR="005005D7" w:rsidRPr="009111C8" w:rsidRDefault="00797AE5" w:rsidP="005005D7">
      <w:pPr>
        <w:rPr>
          <w:lang w:val="en-US"/>
        </w:rPr>
      </w:pPr>
      <w:r w:rsidRPr="009111C8">
        <w:rPr>
          <w:noProof/>
          <w:lang w:val="en-US" w:eastAsia="de-DE"/>
        </w:rPr>
        <w:drawing>
          <wp:inline distT="0" distB="0" distL="0" distR="0" wp14:anchorId="530D3906" wp14:editId="09EAF9D8">
            <wp:extent cx="6249726" cy="2787015"/>
            <wp:effectExtent l="0" t="0" r="17780" b="13335"/>
            <wp:docPr id="5" name="Diagramm 5">
              <a:extLst xmlns:a="http://schemas.openxmlformats.org/drawingml/2006/main">
                <a:ext uri="{FF2B5EF4-FFF2-40B4-BE49-F238E27FC236}">
                  <a16:creationId xmlns:a16="http://schemas.microsoft.com/office/drawing/2014/main" id="{19AE7A64-F6C5-463A-924F-5E87CF636DF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03F4C5C" w14:textId="187C384D" w:rsidR="00245B96" w:rsidRPr="009111C8" w:rsidRDefault="00245B96" w:rsidP="004A57FF">
      <w:pPr>
        <w:rPr>
          <w:lang w:val="en-US"/>
        </w:rPr>
      </w:pPr>
    </w:p>
    <w:p w14:paraId="6D976333" w14:textId="2BA577F7" w:rsidR="00F74073" w:rsidRPr="009111C8" w:rsidRDefault="00F74073" w:rsidP="00F74073">
      <w:pPr>
        <w:rPr>
          <w:lang w:val="en-US"/>
        </w:rPr>
      </w:pPr>
      <w:bookmarkStart w:id="7" w:name="_Hlk201669717"/>
      <w:r w:rsidRPr="009111C8">
        <w:rPr>
          <w:b/>
          <w:szCs w:val="20"/>
          <w:lang w:val="en-US"/>
        </w:rPr>
        <w:t xml:space="preserve">Supplement </w:t>
      </w:r>
      <w:r w:rsidR="00A9474D" w:rsidRPr="009111C8">
        <w:rPr>
          <w:b/>
          <w:szCs w:val="20"/>
          <w:lang w:val="en-US"/>
        </w:rPr>
        <w:t>5</w:t>
      </w:r>
      <w:r w:rsidRPr="009111C8">
        <w:rPr>
          <w:b/>
          <w:szCs w:val="20"/>
          <w:lang w:val="en-US"/>
        </w:rPr>
        <w:t xml:space="preserve">: </w:t>
      </w:r>
      <w:bookmarkEnd w:id="7"/>
      <w:r w:rsidR="009111C8" w:rsidRPr="009111C8">
        <w:rPr>
          <w:b/>
          <w:szCs w:val="20"/>
          <w:lang w:val="en-US"/>
        </w:rPr>
        <w:t>Support options wished by participating hematologists (</w:t>
      </w:r>
      <w:r w:rsidR="009111C8" w:rsidRPr="009111C8">
        <w:rPr>
          <w:b/>
          <w:i/>
          <w:szCs w:val="20"/>
          <w:lang w:val="en-US"/>
        </w:rPr>
        <w:t>N</w:t>
      </w:r>
      <w:r w:rsidR="009111C8" w:rsidRPr="009111C8">
        <w:rPr>
          <w:b/>
          <w:szCs w:val="20"/>
          <w:lang w:val="en-US"/>
        </w:rPr>
        <w:t xml:space="preserve"> = 51) in the process of GoC transitions</w:t>
      </w:r>
    </w:p>
    <w:p w14:paraId="5D120001" w14:textId="46AF33C9" w:rsidR="00C661F8" w:rsidRPr="009111C8" w:rsidRDefault="00C661F8" w:rsidP="00F74073">
      <w:pPr>
        <w:rPr>
          <w:lang w:val="en-US"/>
        </w:rPr>
      </w:pPr>
      <w:r w:rsidRPr="009111C8">
        <w:rPr>
          <w:noProof/>
          <w:lang w:val="en-US"/>
        </w:rPr>
        <w:drawing>
          <wp:inline distT="0" distB="0" distL="0" distR="0" wp14:anchorId="4A62936A" wp14:editId="435884BA">
            <wp:extent cx="6281531" cy="4015105"/>
            <wp:effectExtent l="0" t="0" r="5080" b="4445"/>
            <wp:docPr id="4" name="Diagramm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8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7718E46" w14:textId="35E8B979" w:rsidR="00245B96" w:rsidRPr="009111C8" w:rsidRDefault="00245B96" w:rsidP="004A57FF">
      <w:pPr>
        <w:rPr>
          <w:lang w:val="en-US"/>
        </w:rPr>
      </w:pPr>
    </w:p>
    <w:p w14:paraId="1BE58A84" w14:textId="44A6204D" w:rsidR="00C05B76" w:rsidRPr="009111C8" w:rsidRDefault="00C05B76" w:rsidP="00245B96">
      <w:pPr>
        <w:rPr>
          <w:b/>
          <w:sz w:val="20"/>
          <w:szCs w:val="20"/>
          <w:lang w:val="en-US"/>
        </w:rPr>
      </w:pPr>
    </w:p>
    <w:p w14:paraId="34320E61" w14:textId="77777777" w:rsidR="00C05B76" w:rsidRPr="009111C8" w:rsidRDefault="00C05B76" w:rsidP="00245B96">
      <w:pPr>
        <w:rPr>
          <w:b/>
          <w:sz w:val="20"/>
          <w:szCs w:val="20"/>
          <w:lang w:val="en-US"/>
        </w:rPr>
      </w:pPr>
    </w:p>
    <w:p w14:paraId="615F9E34" w14:textId="77777777" w:rsidR="00A0787A" w:rsidRPr="009111C8" w:rsidRDefault="00A0787A" w:rsidP="00F737F1">
      <w:pPr>
        <w:rPr>
          <w:b/>
          <w:lang w:val="en-US"/>
        </w:rPr>
        <w:sectPr w:rsidR="00A0787A" w:rsidRPr="009111C8">
          <w:footerReference w:type="default" r:id="rId11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bookmarkStart w:id="8" w:name="_Hlk160530389"/>
    </w:p>
    <w:bookmarkEnd w:id="8"/>
    <w:p w14:paraId="04C9D286" w14:textId="2258C372" w:rsidR="007A6B4D" w:rsidRPr="009111C8" w:rsidRDefault="007A6B4D" w:rsidP="007A6B4D">
      <w:pPr>
        <w:rPr>
          <w:b/>
          <w:lang w:val="en-US"/>
        </w:rPr>
      </w:pPr>
      <w:r w:rsidRPr="009111C8">
        <w:rPr>
          <w:b/>
          <w:lang w:val="en-US"/>
        </w:rPr>
        <w:lastRenderedPageBreak/>
        <w:t xml:space="preserve">Supplement </w:t>
      </w:r>
      <w:r w:rsidR="00200C19" w:rsidRPr="009111C8">
        <w:rPr>
          <w:b/>
          <w:lang w:val="en-US"/>
        </w:rPr>
        <w:t>6</w:t>
      </w:r>
      <w:r w:rsidRPr="009111C8">
        <w:rPr>
          <w:b/>
          <w:lang w:val="en-US"/>
        </w:rPr>
        <w:t>: Significant associations between challenges/support options, and attitudes towards death (</w:t>
      </w:r>
      <w:r w:rsidRPr="009111C8">
        <w:rPr>
          <w:b/>
          <w:i/>
          <w:lang w:val="en-US"/>
        </w:rPr>
        <w:t>p</w:t>
      </w:r>
      <w:r w:rsidRPr="009111C8">
        <w:rPr>
          <w:b/>
          <w:lang w:val="en-US"/>
        </w:rPr>
        <w:t>-values)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1557"/>
        <w:gridCol w:w="606"/>
        <w:gridCol w:w="606"/>
        <w:gridCol w:w="618"/>
        <w:gridCol w:w="606"/>
        <w:gridCol w:w="605"/>
        <w:gridCol w:w="608"/>
        <w:gridCol w:w="605"/>
        <w:gridCol w:w="605"/>
        <w:gridCol w:w="608"/>
        <w:gridCol w:w="605"/>
        <w:gridCol w:w="605"/>
        <w:gridCol w:w="608"/>
        <w:gridCol w:w="605"/>
        <w:gridCol w:w="605"/>
        <w:gridCol w:w="605"/>
        <w:gridCol w:w="605"/>
        <w:gridCol w:w="605"/>
        <w:gridCol w:w="605"/>
        <w:gridCol w:w="605"/>
        <w:gridCol w:w="605"/>
        <w:gridCol w:w="594"/>
      </w:tblGrid>
      <w:tr w:rsidR="00DE541E" w:rsidRPr="009111C8" w14:paraId="1A4BE3DC" w14:textId="28F7DF6E" w:rsidTr="0009672A">
        <w:trPr>
          <w:trHeight w:val="288"/>
        </w:trPr>
        <w:tc>
          <w:tcPr>
            <w:tcW w:w="545" w:type="pct"/>
            <w:noWrap/>
          </w:tcPr>
          <w:p w14:paraId="4D9E0F02" w14:textId="4DBC761F" w:rsidR="00DE541E" w:rsidRPr="009111C8" w:rsidRDefault="00DE541E" w:rsidP="002D38E8">
            <w:pPr>
              <w:spacing w:before="40" w:after="40"/>
              <w:rPr>
                <w:b/>
                <w:sz w:val="18"/>
                <w:szCs w:val="18"/>
                <w:lang w:val="en-US"/>
              </w:rPr>
            </w:pPr>
            <w:r w:rsidRPr="009111C8">
              <w:rPr>
                <w:b/>
                <w:sz w:val="18"/>
                <w:szCs w:val="18"/>
                <w:lang w:val="en-US"/>
              </w:rPr>
              <w:t>Attitudes towards death</w:t>
            </w:r>
          </w:p>
        </w:tc>
        <w:tc>
          <w:tcPr>
            <w:tcW w:w="640" w:type="pct"/>
            <w:gridSpan w:val="3"/>
          </w:tcPr>
          <w:p w14:paraId="5EEFC9D9" w14:textId="6AFAB1CD" w:rsidR="00DE541E" w:rsidRPr="009111C8" w:rsidRDefault="00DE541E" w:rsidP="002D38E8">
            <w:pPr>
              <w:spacing w:before="40" w:after="40"/>
              <w:jc w:val="center"/>
              <w:rPr>
                <w:b/>
                <w:sz w:val="18"/>
                <w:szCs w:val="18"/>
                <w:lang w:val="en-US"/>
              </w:rPr>
            </w:pPr>
            <w:r w:rsidRPr="009111C8">
              <w:rPr>
                <w:b/>
                <w:sz w:val="18"/>
                <w:szCs w:val="18"/>
                <w:lang w:val="en-US"/>
              </w:rPr>
              <w:t xml:space="preserve">Challenges for adequate </w:t>
            </w:r>
            <w:r w:rsidR="00C12D32" w:rsidRPr="009111C8">
              <w:rPr>
                <w:b/>
                <w:sz w:val="18"/>
                <w:szCs w:val="18"/>
                <w:lang w:val="en-US"/>
              </w:rPr>
              <w:t>GoC</w:t>
            </w:r>
            <w:r w:rsidRPr="009111C8">
              <w:rPr>
                <w:b/>
                <w:sz w:val="18"/>
                <w:szCs w:val="18"/>
                <w:lang w:val="en-US"/>
              </w:rPr>
              <w:t>-transition timing</w:t>
            </w:r>
          </w:p>
        </w:tc>
        <w:tc>
          <w:tcPr>
            <w:tcW w:w="637" w:type="pct"/>
            <w:gridSpan w:val="3"/>
          </w:tcPr>
          <w:p w14:paraId="301F6B77" w14:textId="15CFBE28" w:rsidR="00DE541E" w:rsidRPr="009111C8" w:rsidRDefault="00DE541E" w:rsidP="002D38E8">
            <w:pPr>
              <w:spacing w:before="40" w:after="40"/>
              <w:jc w:val="center"/>
              <w:rPr>
                <w:b/>
                <w:sz w:val="18"/>
                <w:szCs w:val="18"/>
                <w:lang w:val="en-US"/>
              </w:rPr>
            </w:pPr>
            <w:r w:rsidRPr="009111C8">
              <w:rPr>
                <w:b/>
                <w:sz w:val="18"/>
                <w:szCs w:val="18"/>
                <w:lang w:val="en-US"/>
              </w:rPr>
              <w:t xml:space="preserve">Challenges of </w:t>
            </w:r>
            <w:r w:rsidR="00C12D32" w:rsidRPr="009111C8">
              <w:rPr>
                <w:b/>
                <w:sz w:val="18"/>
                <w:szCs w:val="18"/>
                <w:lang w:val="en-US"/>
              </w:rPr>
              <w:t>GoC</w:t>
            </w:r>
            <w:r w:rsidRPr="009111C8">
              <w:rPr>
                <w:b/>
                <w:sz w:val="18"/>
                <w:szCs w:val="18"/>
                <w:lang w:val="en-US"/>
              </w:rPr>
              <w:t xml:space="preserve"> discussions</w:t>
            </w:r>
          </w:p>
        </w:tc>
        <w:tc>
          <w:tcPr>
            <w:tcW w:w="3178" w:type="pct"/>
            <w:gridSpan w:val="15"/>
          </w:tcPr>
          <w:p w14:paraId="73D09480" w14:textId="08814F70" w:rsidR="00DE541E" w:rsidRPr="009111C8" w:rsidRDefault="00DE541E" w:rsidP="002D38E8">
            <w:pPr>
              <w:spacing w:before="40" w:after="40"/>
              <w:jc w:val="center"/>
              <w:rPr>
                <w:b/>
                <w:sz w:val="18"/>
                <w:szCs w:val="18"/>
                <w:lang w:val="en-US"/>
              </w:rPr>
            </w:pPr>
            <w:r w:rsidRPr="009111C8">
              <w:rPr>
                <w:b/>
                <w:sz w:val="18"/>
                <w:szCs w:val="18"/>
                <w:lang w:val="en-US"/>
              </w:rPr>
              <w:t>Support options</w:t>
            </w:r>
          </w:p>
        </w:tc>
      </w:tr>
      <w:tr w:rsidR="002D38E8" w:rsidRPr="009111C8" w14:paraId="176AF5EA" w14:textId="1AEE6FBC" w:rsidTr="0009672A">
        <w:trPr>
          <w:trHeight w:val="288"/>
        </w:trPr>
        <w:tc>
          <w:tcPr>
            <w:tcW w:w="545" w:type="pct"/>
            <w:noWrap/>
            <w:vAlign w:val="bottom"/>
          </w:tcPr>
          <w:p w14:paraId="6C7129F7" w14:textId="77777777" w:rsidR="002D38E8" w:rsidRPr="009111C8" w:rsidRDefault="002D38E8" w:rsidP="002D38E8">
            <w:pPr>
              <w:spacing w:before="40" w:after="4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40" w:type="pct"/>
            <w:gridSpan w:val="3"/>
          </w:tcPr>
          <w:p w14:paraId="4C63C7AA" w14:textId="24C29FAA" w:rsidR="002D38E8" w:rsidRPr="009111C8" w:rsidRDefault="00014729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O</w:t>
            </w:r>
            <w:r w:rsidR="002D38E8" w:rsidRPr="009111C8">
              <w:rPr>
                <w:sz w:val="18"/>
                <w:szCs w:val="18"/>
                <w:lang w:val="en-US"/>
              </w:rPr>
              <w:t>ther treatment options</w:t>
            </w:r>
            <w:r w:rsidRPr="009111C8">
              <w:rPr>
                <w:sz w:val="18"/>
                <w:szCs w:val="18"/>
                <w:lang w:val="en-US"/>
              </w:rPr>
              <w:t xml:space="preserve"> available</w:t>
            </w:r>
            <w:r w:rsidR="002D38E8" w:rsidRPr="009111C8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637" w:type="pct"/>
            <w:gridSpan w:val="3"/>
            <w:noWrap/>
            <w:tcMar>
              <w:left w:w="57" w:type="dxa"/>
              <w:right w:w="57" w:type="dxa"/>
            </w:tcMar>
          </w:tcPr>
          <w:p w14:paraId="2AEFA3FE" w14:textId="5D28437F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Own finitude</w:t>
            </w:r>
            <w:r w:rsidRPr="009111C8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637" w:type="pct"/>
            <w:gridSpan w:val="3"/>
            <w:noWrap/>
            <w:tcMar>
              <w:left w:w="57" w:type="dxa"/>
              <w:right w:w="57" w:type="dxa"/>
            </w:tcMar>
          </w:tcPr>
          <w:p w14:paraId="46731BF1" w14:textId="77BD20DF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Psycho-oncologist</w:t>
            </w:r>
            <w:r w:rsidR="00132BAE" w:rsidRPr="009111C8">
              <w:rPr>
                <w:sz w:val="18"/>
                <w:szCs w:val="18"/>
                <w:lang w:val="en-US"/>
              </w:rPr>
              <w:t xml:space="preserve"> for </w:t>
            </w:r>
            <w:r w:rsidR="00C12D32" w:rsidRPr="009111C8">
              <w:rPr>
                <w:sz w:val="18"/>
                <w:szCs w:val="18"/>
                <w:lang w:val="en-US"/>
              </w:rPr>
              <w:t>GoC</w:t>
            </w:r>
            <w:r w:rsidR="00132BAE" w:rsidRPr="009111C8">
              <w:rPr>
                <w:sz w:val="18"/>
                <w:szCs w:val="18"/>
                <w:lang w:val="en-US"/>
              </w:rPr>
              <w:t xml:space="preserve"> discussions</w:t>
            </w:r>
            <w:r w:rsidRPr="009111C8"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637" w:type="pct"/>
            <w:gridSpan w:val="3"/>
            <w:noWrap/>
            <w:tcMar>
              <w:left w:w="57" w:type="dxa"/>
              <w:right w:w="57" w:type="dxa"/>
            </w:tcMar>
          </w:tcPr>
          <w:p w14:paraId="4903D021" w14:textId="6129033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 xml:space="preserve">Palliative-care specialists for </w:t>
            </w:r>
            <w:r w:rsidR="00C12D32" w:rsidRPr="009111C8">
              <w:rPr>
                <w:sz w:val="18"/>
                <w:szCs w:val="18"/>
                <w:lang w:val="en-US"/>
              </w:rPr>
              <w:t>GoC</w:t>
            </w:r>
            <w:r w:rsidRPr="009111C8">
              <w:rPr>
                <w:sz w:val="18"/>
                <w:szCs w:val="18"/>
                <w:lang w:val="en-US"/>
              </w:rPr>
              <w:t xml:space="preserve"> discussions</w:t>
            </w:r>
            <w:r w:rsidRPr="009111C8">
              <w:rPr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636" w:type="pct"/>
            <w:gridSpan w:val="3"/>
          </w:tcPr>
          <w:p w14:paraId="32546B30" w14:textId="610E9B6F" w:rsidR="002D38E8" w:rsidRPr="009111C8" w:rsidRDefault="00EE448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 xml:space="preserve">Guidance in </w:t>
            </w:r>
            <w:r w:rsidR="00C12D32" w:rsidRPr="009111C8">
              <w:rPr>
                <w:sz w:val="18"/>
                <w:szCs w:val="18"/>
                <w:lang w:val="en-US"/>
              </w:rPr>
              <w:t>GoC</w:t>
            </w:r>
            <w:r w:rsidRPr="009111C8">
              <w:rPr>
                <w:sz w:val="18"/>
                <w:szCs w:val="18"/>
                <w:lang w:val="en-US"/>
              </w:rPr>
              <w:t xml:space="preserve"> discussions</w:t>
            </w:r>
            <w:r w:rsidR="007A46BD" w:rsidRPr="009111C8">
              <w:rPr>
                <w:sz w:val="18"/>
                <w:szCs w:val="18"/>
                <w:lang w:val="en-US"/>
              </w:rPr>
              <w:t xml:space="preserve"> by colleagues</w:t>
            </w:r>
            <w:r w:rsidR="002D38E8" w:rsidRPr="009111C8">
              <w:rPr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636" w:type="pct"/>
            <w:gridSpan w:val="3"/>
          </w:tcPr>
          <w:p w14:paraId="6BA0EB2C" w14:textId="786B0CAB" w:rsidR="002D38E8" w:rsidRPr="009111C8" w:rsidRDefault="00EE448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 xml:space="preserve">Observation of </w:t>
            </w:r>
            <w:r w:rsidR="00C12D32" w:rsidRPr="009111C8">
              <w:rPr>
                <w:sz w:val="18"/>
                <w:szCs w:val="18"/>
                <w:lang w:val="en-US"/>
              </w:rPr>
              <w:t>GoC</w:t>
            </w:r>
            <w:r w:rsidRPr="009111C8">
              <w:rPr>
                <w:sz w:val="18"/>
                <w:szCs w:val="18"/>
                <w:lang w:val="en-US"/>
              </w:rPr>
              <w:t xml:space="preserve"> discussions</w:t>
            </w:r>
            <w:r w:rsidR="007A46BD" w:rsidRPr="009111C8">
              <w:rPr>
                <w:sz w:val="18"/>
                <w:szCs w:val="18"/>
                <w:lang w:val="en-US"/>
              </w:rPr>
              <w:t xml:space="preserve"> by colleagues </w:t>
            </w:r>
            <w:r w:rsidR="002D38E8" w:rsidRPr="009111C8">
              <w:rPr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633" w:type="pct"/>
            <w:gridSpan w:val="3"/>
          </w:tcPr>
          <w:p w14:paraId="072A6AF2" w14:textId="02D2E699" w:rsidR="002D38E8" w:rsidRPr="009111C8" w:rsidRDefault="00683DD9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Guidelines/</w:t>
            </w:r>
            <w:r w:rsidR="002D38E8" w:rsidRPr="009111C8">
              <w:rPr>
                <w:sz w:val="18"/>
                <w:szCs w:val="18"/>
                <w:lang w:val="en-US"/>
              </w:rPr>
              <w:t>SOP</w:t>
            </w:r>
            <w:r w:rsidR="00EE4488" w:rsidRPr="009111C8">
              <w:rPr>
                <w:sz w:val="18"/>
                <w:szCs w:val="18"/>
                <w:vertAlign w:val="superscript"/>
                <w:lang w:val="en-US"/>
              </w:rPr>
              <w:t>7</w:t>
            </w:r>
          </w:p>
        </w:tc>
      </w:tr>
      <w:tr w:rsidR="002D38E8" w:rsidRPr="009111C8" w14:paraId="533B11FE" w14:textId="77777777" w:rsidTr="0009672A">
        <w:trPr>
          <w:trHeight w:val="288"/>
        </w:trPr>
        <w:tc>
          <w:tcPr>
            <w:tcW w:w="545" w:type="pct"/>
            <w:noWrap/>
          </w:tcPr>
          <w:p w14:paraId="7D68E074" w14:textId="0A649478" w:rsidR="002D38E8" w:rsidRPr="009111C8" w:rsidRDefault="002D38E8" w:rsidP="002D38E8">
            <w:pPr>
              <w:spacing w:before="40" w:after="40"/>
              <w:rPr>
                <w:i/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lang w:val="en-US"/>
              </w:rPr>
              <w:t>Mann-Whitney-U test</w:t>
            </w: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3B77C929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MR S (n)</w:t>
            </w: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7D6D1005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MR NS (n)</w:t>
            </w:r>
          </w:p>
        </w:tc>
        <w:tc>
          <w:tcPr>
            <w:tcW w:w="215" w:type="pct"/>
            <w:tcMar>
              <w:left w:w="57" w:type="dxa"/>
              <w:right w:w="57" w:type="dxa"/>
            </w:tcMar>
          </w:tcPr>
          <w:p w14:paraId="5C0C7FC2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668E1DB3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MR S (n)</w:t>
            </w: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75164F44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MR NS (n)</w:t>
            </w:r>
          </w:p>
        </w:tc>
        <w:tc>
          <w:tcPr>
            <w:tcW w:w="213" w:type="pct"/>
            <w:tcMar>
              <w:left w:w="57" w:type="dxa"/>
              <w:right w:w="57" w:type="dxa"/>
            </w:tcMar>
          </w:tcPr>
          <w:p w14:paraId="73EBCB7A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1A97C1F2" w14:textId="5AC2CB1F" w:rsidR="002D38E8" w:rsidRPr="009111C8" w:rsidRDefault="002D38E8" w:rsidP="002D38E8">
            <w:pPr>
              <w:spacing w:before="40" w:after="40"/>
              <w:jc w:val="center"/>
              <w:rPr>
                <w:i/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MR S (n)</w:t>
            </w: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4AF82805" w14:textId="7DF740A5" w:rsidR="002D38E8" w:rsidRPr="009111C8" w:rsidRDefault="002D38E8" w:rsidP="002D38E8">
            <w:pPr>
              <w:spacing w:before="40" w:after="40"/>
              <w:jc w:val="center"/>
              <w:rPr>
                <w:i/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MR NS (n)</w:t>
            </w:r>
          </w:p>
        </w:tc>
        <w:tc>
          <w:tcPr>
            <w:tcW w:w="213" w:type="pct"/>
            <w:tcMar>
              <w:left w:w="57" w:type="dxa"/>
              <w:right w:w="57" w:type="dxa"/>
            </w:tcMar>
          </w:tcPr>
          <w:p w14:paraId="2D24301E" w14:textId="1177F8B9" w:rsidR="002D38E8" w:rsidRPr="009111C8" w:rsidRDefault="002D38E8" w:rsidP="002D38E8">
            <w:pPr>
              <w:spacing w:before="40" w:after="40"/>
              <w:jc w:val="center"/>
              <w:rPr>
                <w:i/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6B48D31B" w14:textId="5CF0BD37" w:rsidR="002D38E8" w:rsidRPr="009111C8" w:rsidRDefault="002D38E8" w:rsidP="002D38E8">
            <w:pPr>
              <w:spacing w:before="40" w:after="40"/>
              <w:jc w:val="center"/>
              <w:rPr>
                <w:i/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MR S (n)</w:t>
            </w: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63D7AEF7" w14:textId="759CD906" w:rsidR="002D38E8" w:rsidRPr="009111C8" w:rsidRDefault="002D38E8" w:rsidP="002D38E8">
            <w:pPr>
              <w:spacing w:before="40" w:after="40"/>
              <w:jc w:val="center"/>
              <w:rPr>
                <w:i/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MR NS (n)</w:t>
            </w:r>
          </w:p>
        </w:tc>
        <w:tc>
          <w:tcPr>
            <w:tcW w:w="213" w:type="pct"/>
            <w:tcMar>
              <w:left w:w="57" w:type="dxa"/>
              <w:right w:w="57" w:type="dxa"/>
            </w:tcMar>
          </w:tcPr>
          <w:p w14:paraId="646012D1" w14:textId="1D3E9EE9" w:rsidR="002D38E8" w:rsidRPr="009111C8" w:rsidRDefault="002D38E8" w:rsidP="002D38E8">
            <w:pPr>
              <w:spacing w:before="40" w:after="40"/>
              <w:jc w:val="center"/>
              <w:rPr>
                <w:i/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37E9F730" w14:textId="6F13F271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MR S (n)</w:t>
            </w: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25BCCD9F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MR NS (n)</w:t>
            </w: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572916CA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5E5C2EE7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MR S (n)</w:t>
            </w: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118046DC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MR NS (n)</w:t>
            </w: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012B31D4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71234590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MR S (n)</w:t>
            </w: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7130A451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MR NS (n)</w:t>
            </w:r>
          </w:p>
        </w:tc>
        <w:tc>
          <w:tcPr>
            <w:tcW w:w="209" w:type="pct"/>
            <w:tcMar>
              <w:left w:w="57" w:type="dxa"/>
              <w:right w:w="57" w:type="dxa"/>
            </w:tcMar>
          </w:tcPr>
          <w:p w14:paraId="721C984E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p</w:t>
            </w:r>
          </w:p>
        </w:tc>
      </w:tr>
      <w:tr w:rsidR="002D38E8" w:rsidRPr="009111C8" w14:paraId="0E481375" w14:textId="77777777" w:rsidTr="0009672A">
        <w:trPr>
          <w:trHeight w:val="288"/>
        </w:trPr>
        <w:tc>
          <w:tcPr>
            <w:tcW w:w="545" w:type="pct"/>
            <w:noWrap/>
          </w:tcPr>
          <w:p w14:paraId="1C2E19D0" w14:textId="581D5AEE" w:rsidR="002D38E8" w:rsidRPr="009111C8" w:rsidRDefault="002D38E8" w:rsidP="002D38E8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LAP-R (death acceptance)</w:t>
            </w: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2FA1008D" w14:textId="433F824D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22.</w:t>
            </w:r>
            <w:r w:rsidR="004647B9" w:rsidRPr="009111C8">
              <w:rPr>
                <w:sz w:val="18"/>
                <w:szCs w:val="18"/>
                <w:lang w:val="en-US"/>
              </w:rPr>
              <w:t>3</w:t>
            </w:r>
            <w:r w:rsidRPr="009111C8">
              <w:rPr>
                <w:sz w:val="18"/>
                <w:szCs w:val="18"/>
                <w:lang w:val="en-US"/>
              </w:rPr>
              <w:t xml:space="preserve"> (31)</w:t>
            </w: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4E9EFFB5" w14:textId="748A73C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31.</w:t>
            </w:r>
            <w:r w:rsidR="004647B9" w:rsidRPr="009111C8">
              <w:rPr>
                <w:sz w:val="18"/>
                <w:szCs w:val="18"/>
                <w:lang w:val="en-US"/>
              </w:rPr>
              <w:t>8</w:t>
            </w:r>
            <w:r w:rsidRPr="009111C8">
              <w:rPr>
                <w:sz w:val="18"/>
                <w:szCs w:val="18"/>
                <w:lang w:val="en-US"/>
              </w:rPr>
              <w:t xml:space="preserve"> (20)</w:t>
            </w:r>
          </w:p>
        </w:tc>
        <w:tc>
          <w:tcPr>
            <w:tcW w:w="215" w:type="pct"/>
            <w:tcMar>
              <w:left w:w="57" w:type="dxa"/>
              <w:right w:w="57" w:type="dxa"/>
            </w:tcMar>
          </w:tcPr>
          <w:p w14:paraId="44C49E77" w14:textId="1258AE82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.026</w:t>
            </w: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460021A8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0E180F7D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tcMar>
              <w:left w:w="57" w:type="dxa"/>
              <w:right w:w="57" w:type="dxa"/>
            </w:tcMar>
          </w:tcPr>
          <w:p w14:paraId="4C16DFA3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7B79D6AD" w14:textId="2BFF6236" w:rsidR="002D38E8" w:rsidRPr="009111C8" w:rsidRDefault="001F7E29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2</w:t>
            </w:r>
            <w:r w:rsidR="00F7183B" w:rsidRPr="009111C8">
              <w:rPr>
                <w:sz w:val="18"/>
                <w:szCs w:val="18"/>
                <w:lang w:val="en-US"/>
              </w:rPr>
              <w:t>2.0</w:t>
            </w:r>
            <w:r w:rsidRPr="009111C8">
              <w:rPr>
                <w:sz w:val="18"/>
                <w:szCs w:val="18"/>
                <w:lang w:val="en-US"/>
              </w:rPr>
              <w:t xml:space="preserve"> (27)</w:t>
            </w: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0C2D9B05" w14:textId="7F6779EB" w:rsidR="002D38E8" w:rsidRPr="009111C8" w:rsidRDefault="001F7E29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30.5 (24)</w:t>
            </w:r>
          </w:p>
        </w:tc>
        <w:tc>
          <w:tcPr>
            <w:tcW w:w="213" w:type="pct"/>
            <w:tcMar>
              <w:left w:w="57" w:type="dxa"/>
              <w:right w:w="57" w:type="dxa"/>
            </w:tcMar>
          </w:tcPr>
          <w:p w14:paraId="4CA0BF25" w14:textId="778C4AE3" w:rsidR="002D38E8" w:rsidRPr="009111C8" w:rsidRDefault="001F7E29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.040</w:t>
            </w: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38E4919A" w14:textId="131DA841" w:rsidR="002D38E8" w:rsidRPr="009111C8" w:rsidRDefault="00742B33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21.</w:t>
            </w:r>
            <w:r w:rsidR="00DE541E" w:rsidRPr="009111C8">
              <w:rPr>
                <w:sz w:val="18"/>
                <w:szCs w:val="18"/>
                <w:lang w:val="en-US"/>
              </w:rPr>
              <w:t>1</w:t>
            </w:r>
            <w:r w:rsidRPr="009111C8">
              <w:rPr>
                <w:sz w:val="18"/>
                <w:szCs w:val="18"/>
                <w:lang w:val="en-US"/>
              </w:rPr>
              <w:t xml:space="preserve"> (28)</w:t>
            </w: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33B28B6D" w14:textId="05B8BFC2" w:rsidR="002D38E8" w:rsidRPr="009111C8" w:rsidRDefault="00742B33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32.</w:t>
            </w:r>
            <w:r w:rsidR="00DE541E" w:rsidRPr="009111C8">
              <w:rPr>
                <w:sz w:val="18"/>
                <w:szCs w:val="18"/>
                <w:lang w:val="en-US"/>
              </w:rPr>
              <w:t>0</w:t>
            </w:r>
            <w:r w:rsidRPr="009111C8">
              <w:rPr>
                <w:sz w:val="18"/>
                <w:szCs w:val="18"/>
                <w:lang w:val="en-US"/>
              </w:rPr>
              <w:t xml:space="preserve"> (23)</w:t>
            </w:r>
          </w:p>
        </w:tc>
        <w:tc>
          <w:tcPr>
            <w:tcW w:w="213" w:type="pct"/>
            <w:tcMar>
              <w:left w:w="57" w:type="dxa"/>
              <w:right w:w="57" w:type="dxa"/>
            </w:tcMar>
          </w:tcPr>
          <w:p w14:paraId="639B9D34" w14:textId="58457B69" w:rsidR="002D38E8" w:rsidRPr="009111C8" w:rsidRDefault="001F7E29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.009</w:t>
            </w: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248E5705" w14:textId="5875E9CA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03AD1663" w14:textId="566E1704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224096F4" w14:textId="0368616C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22EBD0F4" w14:textId="1291EE1C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4BBBF0F7" w14:textId="2D1826B6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041802C9" w14:textId="7F319B1A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282F7E56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410E6E40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09" w:type="pct"/>
            <w:tcMar>
              <w:left w:w="57" w:type="dxa"/>
              <w:right w:w="57" w:type="dxa"/>
            </w:tcMar>
          </w:tcPr>
          <w:p w14:paraId="61A87240" w14:textId="158AE0F1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D38E8" w:rsidRPr="009111C8" w14:paraId="7C423A8A" w14:textId="77777777" w:rsidTr="0009672A">
        <w:trPr>
          <w:trHeight w:val="288"/>
        </w:trPr>
        <w:tc>
          <w:tcPr>
            <w:tcW w:w="545" w:type="pct"/>
            <w:noWrap/>
          </w:tcPr>
          <w:p w14:paraId="7E1F3A5B" w14:textId="79364FC6" w:rsidR="002D38E8" w:rsidRPr="009111C8" w:rsidRDefault="002D38E8" w:rsidP="002D38E8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DAP-R:</w:t>
            </w: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0F0EA082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3F3060FC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tcMar>
              <w:left w:w="57" w:type="dxa"/>
              <w:right w:w="57" w:type="dxa"/>
            </w:tcMar>
          </w:tcPr>
          <w:p w14:paraId="3E058182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74462985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42B3D697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tcMar>
              <w:left w:w="57" w:type="dxa"/>
              <w:right w:w="57" w:type="dxa"/>
            </w:tcMar>
          </w:tcPr>
          <w:p w14:paraId="083C41B1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04E6195B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0A67768D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tcMar>
              <w:left w:w="57" w:type="dxa"/>
              <w:right w:w="57" w:type="dxa"/>
            </w:tcMar>
          </w:tcPr>
          <w:p w14:paraId="3E3BC56E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3D260FF6" w14:textId="4DD1CE59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783F1526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tcMar>
              <w:left w:w="57" w:type="dxa"/>
              <w:right w:w="57" w:type="dxa"/>
            </w:tcMar>
          </w:tcPr>
          <w:p w14:paraId="271B4945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0AB0C6D2" w14:textId="63EAAE1A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3AC81D83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2A20FF69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4EF32A4C" w14:textId="33E4F2DD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61AA8691" w14:textId="17DA7C72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65F94429" w14:textId="7195B8AB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26B8D0C8" w14:textId="686E7BF1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1B2E541D" w14:textId="3B0FCE6A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09" w:type="pct"/>
            <w:tcMar>
              <w:left w:w="57" w:type="dxa"/>
              <w:right w:w="57" w:type="dxa"/>
            </w:tcMar>
          </w:tcPr>
          <w:p w14:paraId="5B5D8CA3" w14:textId="35092651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D38E8" w:rsidRPr="009111C8" w14:paraId="4B115FA5" w14:textId="77777777" w:rsidTr="0009672A">
        <w:trPr>
          <w:trHeight w:val="288"/>
        </w:trPr>
        <w:tc>
          <w:tcPr>
            <w:tcW w:w="545" w:type="pct"/>
            <w:noWrap/>
          </w:tcPr>
          <w:p w14:paraId="13CCB925" w14:textId="4B4C5FC5" w:rsidR="002D38E8" w:rsidRPr="009111C8" w:rsidRDefault="002D38E8" w:rsidP="002D38E8">
            <w:pPr>
              <w:spacing w:before="40" w:after="40"/>
              <w:ind w:left="174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 xml:space="preserve">Fear of death </w:t>
            </w: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2FE78168" w14:textId="3625822E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5F5C38C3" w14:textId="6B0EE9A0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tcMar>
              <w:left w:w="57" w:type="dxa"/>
              <w:right w:w="57" w:type="dxa"/>
            </w:tcMar>
          </w:tcPr>
          <w:p w14:paraId="6FFA83B4" w14:textId="4244F8F0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789B7BAF" w14:textId="3EC24C76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39.</w:t>
            </w:r>
            <w:r w:rsidR="004647B9" w:rsidRPr="009111C8">
              <w:rPr>
                <w:sz w:val="18"/>
                <w:szCs w:val="18"/>
                <w:lang w:val="en-US"/>
              </w:rPr>
              <w:t>2</w:t>
            </w:r>
            <w:r w:rsidRPr="009111C8">
              <w:rPr>
                <w:sz w:val="18"/>
                <w:szCs w:val="18"/>
                <w:lang w:val="en-US"/>
              </w:rPr>
              <w:t xml:space="preserve"> (3)</w:t>
            </w: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7FE4ECF8" w14:textId="3EFC289A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20.7 (40)</w:t>
            </w:r>
          </w:p>
        </w:tc>
        <w:tc>
          <w:tcPr>
            <w:tcW w:w="213" w:type="pct"/>
            <w:tcMar>
              <w:left w:w="57" w:type="dxa"/>
              <w:right w:w="57" w:type="dxa"/>
            </w:tcMar>
          </w:tcPr>
          <w:p w14:paraId="0C63E4CD" w14:textId="46C3E57F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.0</w:t>
            </w:r>
            <w:r w:rsidR="004546D3" w:rsidRPr="009111C8">
              <w:rPr>
                <w:sz w:val="18"/>
                <w:szCs w:val="18"/>
                <w:lang w:val="en-US"/>
              </w:rPr>
              <w:t>0</w:t>
            </w:r>
            <w:r w:rsidRPr="009111C8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48F26B15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1702E3CA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tcMar>
              <w:left w:w="57" w:type="dxa"/>
              <w:right w:w="57" w:type="dxa"/>
            </w:tcMar>
          </w:tcPr>
          <w:p w14:paraId="64E98A15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2F504D88" w14:textId="1611EE5F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36BB1A2C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tcMar>
              <w:left w:w="57" w:type="dxa"/>
              <w:right w:w="57" w:type="dxa"/>
            </w:tcMar>
          </w:tcPr>
          <w:p w14:paraId="42E7D390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6F4D45F1" w14:textId="5A8B94B7" w:rsidR="002D38E8" w:rsidRPr="009111C8" w:rsidRDefault="0009672A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16.5 (16)</w:t>
            </w: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0281149B" w14:textId="4D956646" w:rsidR="002D38E8" w:rsidRPr="009111C8" w:rsidRDefault="0009672A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25.3 (27)</w:t>
            </w: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2D004112" w14:textId="557633DE" w:rsidR="002D38E8" w:rsidRPr="009111C8" w:rsidRDefault="0009672A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.026</w:t>
            </w: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7DCD234F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41D08164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77009E2F" w14:textId="77777777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6DC16E80" w14:textId="1D80A3D6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30B92767" w14:textId="577ACFBF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09" w:type="pct"/>
            <w:tcMar>
              <w:left w:w="57" w:type="dxa"/>
              <w:right w:w="57" w:type="dxa"/>
            </w:tcMar>
          </w:tcPr>
          <w:p w14:paraId="4A295A7B" w14:textId="31EFCC3B" w:rsidR="002D38E8" w:rsidRPr="009111C8" w:rsidRDefault="002D38E8" w:rsidP="002D38E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9672A" w:rsidRPr="009111C8" w14:paraId="5CBEFB89" w14:textId="77777777" w:rsidTr="0009672A">
        <w:trPr>
          <w:trHeight w:val="288"/>
        </w:trPr>
        <w:tc>
          <w:tcPr>
            <w:tcW w:w="545" w:type="pct"/>
            <w:noWrap/>
          </w:tcPr>
          <w:p w14:paraId="748F264A" w14:textId="618CECE5" w:rsidR="0009672A" w:rsidRPr="009111C8" w:rsidRDefault="0009672A" w:rsidP="0009672A">
            <w:pPr>
              <w:spacing w:before="40" w:after="40"/>
              <w:ind w:left="174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9111C8">
              <w:rPr>
                <w:sz w:val="18"/>
                <w:szCs w:val="18"/>
                <w:lang w:val="en-US"/>
              </w:rPr>
              <w:t>Death avoidance</w:t>
            </w: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32BCCD8F" w14:textId="77777777" w:rsidR="0009672A" w:rsidRPr="009111C8" w:rsidRDefault="0009672A" w:rsidP="0009672A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1026B75A" w14:textId="77777777" w:rsidR="0009672A" w:rsidRPr="009111C8" w:rsidRDefault="0009672A" w:rsidP="0009672A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tcMar>
              <w:left w:w="57" w:type="dxa"/>
              <w:right w:w="57" w:type="dxa"/>
            </w:tcMar>
          </w:tcPr>
          <w:p w14:paraId="3854A75A" w14:textId="77777777" w:rsidR="0009672A" w:rsidRPr="009111C8" w:rsidRDefault="0009672A" w:rsidP="0009672A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22A4EF41" w14:textId="77777777" w:rsidR="0009672A" w:rsidRPr="009111C8" w:rsidRDefault="0009672A" w:rsidP="0009672A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2C7B5600" w14:textId="77777777" w:rsidR="0009672A" w:rsidRPr="009111C8" w:rsidRDefault="0009672A" w:rsidP="0009672A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tcMar>
              <w:left w:w="57" w:type="dxa"/>
              <w:right w:w="57" w:type="dxa"/>
            </w:tcMar>
          </w:tcPr>
          <w:p w14:paraId="129EF91F" w14:textId="77777777" w:rsidR="0009672A" w:rsidRPr="009111C8" w:rsidRDefault="0009672A" w:rsidP="0009672A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6E1B9256" w14:textId="20C73A18" w:rsidR="0009672A" w:rsidRPr="009111C8" w:rsidRDefault="0009672A" w:rsidP="0009672A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32C9F1F1" w14:textId="195659FF" w:rsidR="0009672A" w:rsidRPr="009111C8" w:rsidRDefault="0009672A" w:rsidP="0009672A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tcMar>
              <w:left w:w="57" w:type="dxa"/>
              <w:right w:w="57" w:type="dxa"/>
            </w:tcMar>
          </w:tcPr>
          <w:p w14:paraId="08537868" w14:textId="5C21D788" w:rsidR="0009672A" w:rsidRPr="009111C8" w:rsidRDefault="0009672A" w:rsidP="0009672A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30D67245" w14:textId="2D902FC6" w:rsidR="0009672A" w:rsidRPr="009111C8" w:rsidRDefault="0009672A" w:rsidP="0009672A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2DEA8AB9" w14:textId="7B37FA74" w:rsidR="0009672A" w:rsidRPr="009111C8" w:rsidRDefault="0009672A" w:rsidP="0009672A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tcMar>
              <w:left w:w="57" w:type="dxa"/>
              <w:right w:w="57" w:type="dxa"/>
            </w:tcMar>
          </w:tcPr>
          <w:p w14:paraId="19D8A3E4" w14:textId="4129CA05" w:rsidR="0009672A" w:rsidRPr="009111C8" w:rsidRDefault="0009672A" w:rsidP="0009672A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77C7D9CC" w14:textId="52AC2363" w:rsidR="0009672A" w:rsidRPr="009111C8" w:rsidRDefault="0009672A" w:rsidP="0009672A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48FB6883" w14:textId="12B2821A" w:rsidR="0009672A" w:rsidRPr="009111C8" w:rsidRDefault="0009672A" w:rsidP="0009672A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6FE537BD" w14:textId="57FFFDA5" w:rsidR="0009672A" w:rsidRPr="009111C8" w:rsidRDefault="0009672A" w:rsidP="0009672A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479838CF" w14:textId="77817899" w:rsidR="0009672A" w:rsidRPr="009111C8" w:rsidRDefault="0009672A" w:rsidP="0009672A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14.7 (15)</w:t>
            </w: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35C82D73" w14:textId="4999F243" w:rsidR="0009672A" w:rsidRPr="009111C8" w:rsidRDefault="0009672A" w:rsidP="0009672A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25.9 (28)</w:t>
            </w:r>
          </w:p>
        </w:tc>
        <w:tc>
          <w:tcPr>
            <w:tcW w:w="212" w:type="pct"/>
            <w:tcMar>
              <w:left w:w="57" w:type="dxa"/>
              <w:right w:w="57" w:type="dxa"/>
            </w:tcMar>
          </w:tcPr>
          <w:p w14:paraId="5B845CDB" w14:textId="647A87F2" w:rsidR="0009672A" w:rsidRPr="009111C8" w:rsidRDefault="0009672A" w:rsidP="0009672A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.005</w:t>
            </w:r>
          </w:p>
        </w:tc>
        <w:tc>
          <w:tcPr>
            <w:tcW w:w="212" w:type="pct"/>
            <w:tcMar>
              <w:left w:w="85" w:type="dxa"/>
              <w:right w:w="85" w:type="dxa"/>
            </w:tcMar>
          </w:tcPr>
          <w:p w14:paraId="7FEB33B8" w14:textId="1333BE87" w:rsidR="0009672A" w:rsidRPr="009111C8" w:rsidRDefault="0009672A" w:rsidP="0009672A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6.6 (4)</w:t>
            </w:r>
          </w:p>
        </w:tc>
        <w:tc>
          <w:tcPr>
            <w:tcW w:w="212" w:type="pct"/>
            <w:tcMar>
              <w:left w:w="85" w:type="dxa"/>
              <w:right w:w="85" w:type="dxa"/>
            </w:tcMar>
          </w:tcPr>
          <w:p w14:paraId="7D2C04D7" w14:textId="5C7F2B16" w:rsidR="0009672A" w:rsidRPr="009111C8" w:rsidRDefault="0009672A" w:rsidP="0009672A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23.6 (39)</w:t>
            </w:r>
          </w:p>
        </w:tc>
        <w:tc>
          <w:tcPr>
            <w:tcW w:w="209" w:type="pct"/>
            <w:tcMar>
              <w:left w:w="57" w:type="dxa"/>
              <w:right w:w="57" w:type="dxa"/>
            </w:tcMar>
          </w:tcPr>
          <w:p w14:paraId="1CC294A2" w14:textId="6448190B" w:rsidR="0009672A" w:rsidRPr="009111C8" w:rsidRDefault="0009672A" w:rsidP="0009672A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.006</w:t>
            </w:r>
          </w:p>
        </w:tc>
      </w:tr>
      <w:tr w:rsidR="0009672A" w:rsidRPr="007546FA" w14:paraId="37A1E136" w14:textId="77777777" w:rsidTr="001F7E29">
        <w:trPr>
          <w:trHeight w:val="288"/>
        </w:trPr>
        <w:tc>
          <w:tcPr>
            <w:tcW w:w="5000" w:type="pct"/>
            <w:gridSpan w:val="22"/>
            <w:noWrap/>
          </w:tcPr>
          <w:p w14:paraId="606558BE" w14:textId="40CCFA2F" w:rsidR="0009672A" w:rsidRPr="009111C8" w:rsidRDefault="0009672A" w:rsidP="0009672A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Only items with significant associations are listed. (</w:t>
            </w:r>
            <w:r w:rsidRPr="009111C8">
              <w:rPr>
                <w:i/>
                <w:sz w:val="18"/>
                <w:szCs w:val="18"/>
                <w:lang w:val="en-US"/>
              </w:rPr>
              <w:t>P</w:t>
            </w:r>
            <w:r w:rsidRPr="009111C8">
              <w:rPr>
                <w:sz w:val="18"/>
                <w:szCs w:val="18"/>
                <w:lang w:val="en-US"/>
              </w:rPr>
              <w:t xml:space="preserve">-values presented are unadjusted. </w:t>
            </w:r>
            <w:r w:rsidR="00300E7A" w:rsidRPr="009111C8">
              <w:rPr>
                <w:iCs/>
                <w:sz w:val="18"/>
                <w:szCs w:val="18"/>
                <w:lang w:val="en-US"/>
              </w:rPr>
              <w:t>They</w:t>
            </w:r>
            <w:r w:rsidRPr="009111C8">
              <w:rPr>
                <w:sz w:val="18"/>
                <w:szCs w:val="18"/>
                <w:lang w:val="en-US"/>
              </w:rPr>
              <w:t xml:space="preserve"> were no longer significant after adjusting for multiple test</w:t>
            </w:r>
            <w:r w:rsidR="003B10B9" w:rsidRPr="009111C8">
              <w:rPr>
                <w:sz w:val="18"/>
                <w:szCs w:val="18"/>
                <w:lang w:val="en-US"/>
              </w:rPr>
              <w:t>ing</w:t>
            </w:r>
            <w:r w:rsidRPr="009111C8">
              <w:rPr>
                <w:sz w:val="18"/>
                <w:szCs w:val="18"/>
                <w:lang w:val="en-US"/>
              </w:rPr>
              <w:t>.)</w:t>
            </w:r>
          </w:p>
          <w:p w14:paraId="2B0A5B33" w14:textId="37D5FB6C" w:rsidR="0009672A" w:rsidRPr="009111C8" w:rsidRDefault="0009672A" w:rsidP="0009672A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u w:val="single"/>
                <w:lang w:val="en-US"/>
              </w:rPr>
              <w:t>Abbr</w:t>
            </w:r>
            <w:r w:rsidRPr="009111C8">
              <w:rPr>
                <w:sz w:val="18"/>
                <w:szCs w:val="18"/>
                <w:lang w:val="en-US"/>
              </w:rPr>
              <w:t xml:space="preserve">.: </w:t>
            </w:r>
            <w:r w:rsidR="00C12D32" w:rsidRPr="009111C8">
              <w:rPr>
                <w:sz w:val="18"/>
                <w:szCs w:val="18"/>
                <w:lang w:val="en-US"/>
              </w:rPr>
              <w:t>GoC</w:t>
            </w:r>
            <w:r w:rsidRPr="009111C8">
              <w:rPr>
                <w:sz w:val="18"/>
                <w:szCs w:val="18"/>
                <w:lang w:val="en-US"/>
              </w:rPr>
              <w:t xml:space="preserve"> = Goals of Care; MR S = Mean Rank of the group “item Selected”; MR NS = Mean Rank of group “item Not Selected” (A higher “MR S” indicates a higher value of the corresponding Attitudes towards death in the participants’ group who selected the item); n = number of participants in group S or NS; SOP = Standard Operating Procedure.</w:t>
            </w:r>
          </w:p>
          <w:p w14:paraId="475975C4" w14:textId="77777777" w:rsidR="0009672A" w:rsidRPr="009111C8" w:rsidRDefault="0009672A" w:rsidP="0009672A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u w:val="single"/>
                <w:lang w:val="en-US"/>
              </w:rPr>
              <w:t>Full survey item</w:t>
            </w:r>
            <w:r w:rsidRPr="009111C8">
              <w:rPr>
                <w:sz w:val="18"/>
                <w:szCs w:val="18"/>
                <w:lang w:val="en-US"/>
              </w:rPr>
              <w:t>:</w:t>
            </w:r>
          </w:p>
          <w:p w14:paraId="71F92462" w14:textId="77777777" w:rsidR="0009672A" w:rsidRPr="009111C8" w:rsidRDefault="0009672A" w:rsidP="0009672A">
            <w:pPr>
              <w:pStyle w:val="Listenabsatz"/>
              <w:numPr>
                <w:ilvl w:val="0"/>
                <w:numId w:val="11"/>
              </w:numPr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Having other treatment options available, even if less effective</w:t>
            </w:r>
          </w:p>
          <w:p w14:paraId="290E06AE" w14:textId="77777777" w:rsidR="0009672A" w:rsidRPr="009111C8" w:rsidRDefault="0009672A" w:rsidP="0009672A">
            <w:pPr>
              <w:pStyle w:val="Listenabsatz"/>
              <w:numPr>
                <w:ilvl w:val="0"/>
                <w:numId w:val="11"/>
              </w:numPr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Being confronted with my own finitude</w:t>
            </w:r>
          </w:p>
          <w:p w14:paraId="6D16DA2F" w14:textId="5A2923BD" w:rsidR="0009672A" w:rsidRPr="009111C8" w:rsidRDefault="0009672A" w:rsidP="0009672A">
            <w:pPr>
              <w:pStyle w:val="Listenabsatz"/>
              <w:numPr>
                <w:ilvl w:val="0"/>
                <w:numId w:val="11"/>
              </w:numPr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 xml:space="preserve">Involving psycho-oncologists in </w:t>
            </w:r>
            <w:r w:rsidR="00C12D32" w:rsidRPr="009111C8">
              <w:rPr>
                <w:sz w:val="18"/>
                <w:szCs w:val="18"/>
                <w:lang w:val="en-US"/>
              </w:rPr>
              <w:t>GoC</w:t>
            </w:r>
            <w:r w:rsidRPr="009111C8">
              <w:rPr>
                <w:sz w:val="18"/>
                <w:szCs w:val="18"/>
                <w:lang w:val="en-US"/>
              </w:rPr>
              <w:t xml:space="preserve"> discussions with patients/relatives</w:t>
            </w:r>
          </w:p>
          <w:p w14:paraId="0F9D6F3B" w14:textId="5B7E5A25" w:rsidR="0009672A" w:rsidRPr="009111C8" w:rsidRDefault="0009672A" w:rsidP="0009672A">
            <w:pPr>
              <w:pStyle w:val="Listenabsatz"/>
              <w:numPr>
                <w:ilvl w:val="0"/>
                <w:numId w:val="11"/>
              </w:numPr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 xml:space="preserve">Involving palliative-care specialists in </w:t>
            </w:r>
            <w:r w:rsidR="00C12D32" w:rsidRPr="009111C8">
              <w:rPr>
                <w:sz w:val="18"/>
                <w:szCs w:val="18"/>
                <w:lang w:val="en-US"/>
              </w:rPr>
              <w:t>GoC</w:t>
            </w:r>
            <w:r w:rsidRPr="009111C8">
              <w:rPr>
                <w:sz w:val="18"/>
                <w:szCs w:val="18"/>
                <w:lang w:val="en-US"/>
              </w:rPr>
              <w:t xml:space="preserve"> discussions with patients/relatives</w:t>
            </w:r>
          </w:p>
          <w:p w14:paraId="3171ED56" w14:textId="7311584E" w:rsidR="0009672A" w:rsidRPr="009111C8" w:rsidRDefault="0009672A" w:rsidP="0009672A">
            <w:pPr>
              <w:pStyle w:val="Listenabsatz"/>
              <w:numPr>
                <w:ilvl w:val="0"/>
                <w:numId w:val="11"/>
              </w:numPr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 xml:space="preserve">Guidance in </w:t>
            </w:r>
            <w:r w:rsidR="00C12D32" w:rsidRPr="009111C8">
              <w:rPr>
                <w:sz w:val="18"/>
                <w:szCs w:val="18"/>
                <w:lang w:val="en-US"/>
              </w:rPr>
              <w:t>GoC</w:t>
            </w:r>
            <w:r w:rsidRPr="009111C8">
              <w:rPr>
                <w:sz w:val="18"/>
                <w:szCs w:val="18"/>
                <w:lang w:val="en-US"/>
              </w:rPr>
              <w:t xml:space="preserve"> discussions with (experienced) colleagues</w:t>
            </w:r>
          </w:p>
          <w:p w14:paraId="68820FAD" w14:textId="69B8DFEF" w:rsidR="0009672A" w:rsidRPr="009111C8" w:rsidRDefault="0009672A" w:rsidP="0009672A">
            <w:pPr>
              <w:pStyle w:val="Listenabsatz"/>
              <w:numPr>
                <w:ilvl w:val="0"/>
                <w:numId w:val="11"/>
              </w:numPr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 xml:space="preserve">Observation of </w:t>
            </w:r>
            <w:r w:rsidR="00C12D32" w:rsidRPr="009111C8">
              <w:rPr>
                <w:sz w:val="18"/>
                <w:szCs w:val="18"/>
                <w:lang w:val="en-US"/>
              </w:rPr>
              <w:t>GoC</w:t>
            </w:r>
            <w:r w:rsidRPr="009111C8">
              <w:rPr>
                <w:sz w:val="18"/>
                <w:szCs w:val="18"/>
                <w:lang w:val="en-US"/>
              </w:rPr>
              <w:t xml:space="preserve"> discussions by (experienced) colleagues</w:t>
            </w:r>
          </w:p>
          <w:p w14:paraId="4DBBC5D8" w14:textId="15BA5A58" w:rsidR="0009672A" w:rsidRPr="009111C8" w:rsidRDefault="0009672A" w:rsidP="0009672A">
            <w:pPr>
              <w:pStyle w:val="Listenabsatz"/>
              <w:numPr>
                <w:ilvl w:val="0"/>
                <w:numId w:val="11"/>
              </w:numPr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 xml:space="preserve">Guidelines (SOP-like) with the most important clinical criteria (red flags) and guidance for </w:t>
            </w:r>
            <w:r w:rsidR="00C12D32" w:rsidRPr="009111C8">
              <w:rPr>
                <w:sz w:val="18"/>
                <w:szCs w:val="18"/>
                <w:lang w:val="en-US"/>
              </w:rPr>
              <w:t>GoC</w:t>
            </w:r>
            <w:r w:rsidRPr="009111C8">
              <w:rPr>
                <w:sz w:val="18"/>
                <w:szCs w:val="18"/>
                <w:lang w:val="en-US"/>
              </w:rPr>
              <w:t xml:space="preserve"> discussions</w:t>
            </w:r>
          </w:p>
        </w:tc>
      </w:tr>
    </w:tbl>
    <w:p w14:paraId="03704313" w14:textId="77777777" w:rsidR="007A6B4D" w:rsidRPr="009111C8" w:rsidRDefault="007A6B4D" w:rsidP="004A57FF">
      <w:pPr>
        <w:rPr>
          <w:lang w:val="en-US"/>
        </w:rPr>
      </w:pPr>
    </w:p>
    <w:p w14:paraId="616C308E" w14:textId="77777777" w:rsidR="00200C19" w:rsidRPr="009111C8" w:rsidRDefault="00200C19">
      <w:pPr>
        <w:rPr>
          <w:b/>
          <w:lang w:val="en-US"/>
        </w:rPr>
      </w:pPr>
      <w:bookmarkStart w:id="9" w:name="_Hlk201669779"/>
      <w:r w:rsidRPr="009111C8">
        <w:rPr>
          <w:b/>
          <w:lang w:val="en-US"/>
        </w:rPr>
        <w:br w:type="page"/>
      </w:r>
    </w:p>
    <w:p w14:paraId="421618DA" w14:textId="34C234A9" w:rsidR="00200C19" w:rsidRPr="009111C8" w:rsidRDefault="00200C19" w:rsidP="00200C19">
      <w:pPr>
        <w:rPr>
          <w:b/>
          <w:lang w:val="en-US"/>
        </w:rPr>
      </w:pPr>
      <w:r w:rsidRPr="009111C8">
        <w:rPr>
          <w:b/>
          <w:lang w:val="en-US"/>
        </w:rPr>
        <w:lastRenderedPageBreak/>
        <w:t>Supplement 7: Significant associations between challenges/support options, and demographics (</w:t>
      </w:r>
      <w:r w:rsidRPr="009111C8">
        <w:rPr>
          <w:b/>
          <w:i/>
          <w:lang w:val="en-US"/>
        </w:rPr>
        <w:t>p</w:t>
      </w:r>
      <w:r w:rsidRPr="009111C8">
        <w:rPr>
          <w:b/>
          <w:lang w:val="en-US"/>
        </w:rPr>
        <w:t>-values)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635"/>
        <w:gridCol w:w="636"/>
        <w:gridCol w:w="636"/>
        <w:gridCol w:w="636"/>
        <w:gridCol w:w="636"/>
        <w:gridCol w:w="636"/>
        <w:gridCol w:w="636"/>
        <w:gridCol w:w="636"/>
        <w:gridCol w:w="636"/>
        <w:gridCol w:w="635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 w:rsidR="00200C19" w:rsidRPr="009111C8" w14:paraId="058F7109" w14:textId="77777777" w:rsidTr="001D00C1">
        <w:trPr>
          <w:trHeight w:val="288"/>
        </w:trPr>
        <w:tc>
          <w:tcPr>
            <w:tcW w:w="2830" w:type="dxa"/>
            <w:noWrap/>
          </w:tcPr>
          <w:bookmarkEnd w:id="9"/>
          <w:p w14:paraId="64C441E7" w14:textId="77777777" w:rsidR="00200C19" w:rsidRPr="009111C8" w:rsidRDefault="00200C19" w:rsidP="001D00C1">
            <w:pPr>
              <w:spacing w:before="40" w:after="40"/>
              <w:rPr>
                <w:b/>
                <w:sz w:val="18"/>
                <w:szCs w:val="18"/>
                <w:lang w:val="en-US"/>
              </w:rPr>
            </w:pPr>
            <w:r w:rsidRPr="009111C8">
              <w:rPr>
                <w:b/>
                <w:sz w:val="18"/>
                <w:szCs w:val="18"/>
                <w:lang w:val="en-US"/>
              </w:rPr>
              <w:t>Demographics</w:t>
            </w:r>
          </w:p>
        </w:tc>
        <w:tc>
          <w:tcPr>
            <w:tcW w:w="5723" w:type="dxa"/>
            <w:gridSpan w:val="9"/>
          </w:tcPr>
          <w:p w14:paraId="58212B89" w14:textId="187ADFBD" w:rsidR="00200C19" w:rsidRPr="009111C8" w:rsidRDefault="00200C19" w:rsidP="001D00C1">
            <w:pPr>
              <w:spacing w:before="40" w:after="40"/>
              <w:jc w:val="center"/>
              <w:rPr>
                <w:b/>
                <w:sz w:val="18"/>
                <w:szCs w:val="18"/>
                <w:lang w:val="en-US"/>
              </w:rPr>
            </w:pPr>
            <w:r w:rsidRPr="009111C8">
              <w:rPr>
                <w:b/>
                <w:sz w:val="18"/>
                <w:szCs w:val="18"/>
                <w:lang w:val="en-US"/>
              </w:rPr>
              <w:t xml:space="preserve">Challenges for adequate </w:t>
            </w:r>
            <w:r w:rsidR="00C12D32" w:rsidRPr="009111C8">
              <w:rPr>
                <w:b/>
                <w:sz w:val="18"/>
                <w:szCs w:val="18"/>
                <w:lang w:val="en-US"/>
              </w:rPr>
              <w:t>GoC</w:t>
            </w:r>
            <w:r w:rsidRPr="009111C8">
              <w:rPr>
                <w:b/>
                <w:sz w:val="18"/>
                <w:szCs w:val="18"/>
                <w:lang w:val="en-US"/>
              </w:rPr>
              <w:t>-transition timing</w:t>
            </w:r>
          </w:p>
        </w:tc>
        <w:tc>
          <w:tcPr>
            <w:tcW w:w="1907" w:type="dxa"/>
            <w:gridSpan w:val="3"/>
            <w:noWrap/>
            <w:tcMar>
              <w:left w:w="57" w:type="dxa"/>
              <w:right w:w="57" w:type="dxa"/>
            </w:tcMar>
          </w:tcPr>
          <w:p w14:paraId="0B9000D6" w14:textId="62B0F617" w:rsidR="00200C19" w:rsidRPr="009111C8" w:rsidRDefault="00200C19" w:rsidP="001D00C1">
            <w:pPr>
              <w:spacing w:before="40" w:after="40"/>
              <w:jc w:val="center"/>
              <w:rPr>
                <w:b/>
                <w:sz w:val="18"/>
                <w:szCs w:val="18"/>
                <w:lang w:val="en-US"/>
              </w:rPr>
            </w:pPr>
            <w:r w:rsidRPr="009111C8">
              <w:rPr>
                <w:b/>
                <w:sz w:val="18"/>
                <w:szCs w:val="18"/>
                <w:lang w:val="en-US"/>
              </w:rPr>
              <w:t xml:space="preserve">Challenges of </w:t>
            </w:r>
            <w:r w:rsidR="00C12D32" w:rsidRPr="009111C8">
              <w:rPr>
                <w:b/>
                <w:sz w:val="18"/>
                <w:szCs w:val="18"/>
                <w:lang w:val="en-US"/>
              </w:rPr>
              <w:t>GoC</w:t>
            </w:r>
            <w:r w:rsidRPr="009111C8">
              <w:rPr>
                <w:b/>
                <w:sz w:val="18"/>
                <w:szCs w:val="18"/>
                <w:lang w:val="en-US"/>
              </w:rPr>
              <w:t xml:space="preserve"> discussions</w:t>
            </w:r>
          </w:p>
        </w:tc>
        <w:tc>
          <w:tcPr>
            <w:tcW w:w="3816" w:type="dxa"/>
            <w:gridSpan w:val="6"/>
          </w:tcPr>
          <w:p w14:paraId="2E7CD1F5" w14:textId="77777777" w:rsidR="00200C19" w:rsidRPr="009111C8" w:rsidRDefault="00200C19" w:rsidP="001D00C1">
            <w:pPr>
              <w:spacing w:before="40" w:after="40"/>
              <w:jc w:val="center"/>
              <w:rPr>
                <w:b/>
                <w:sz w:val="18"/>
                <w:szCs w:val="18"/>
                <w:lang w:val="en-US"/>
              </w:rPr>
            </w:pPr>
            <w:r w:rsidRPr="009111C8">
              <w:rPr>
                <w:b/>
                <w:sz w:val="18"/>
                <w:szCs w:val="18"/>
                <w:lang w:val="en-US"/>
              </w:rPr>
              <w:t>Support options</w:t>
            </w:r>
          </w:p>
        </w:tc>
      </w:tr>
      <w:tr w:rsidR="00200C19" w:rsidRPr="007546FA" w14:paraId="324E2FA7" w14:textId="77777777" w:rsidTr="001D00C1">
        <w:trPr>
          <w:trHeight w:val="288"/>
        </w:trPr>
        <w:tc>
          <w:tcPr>
            <w:tcW w:w="2830" w:type="dxa"/>
            <w:noWrap/>
            <w:vAlign w:val="bottom"/>
          </w:tcPr>
          <w:p w14:paraId="6AF00F41" w14:textId="77777777" w:rsidR="00200C19" w:rsidRPr="009111C8" w:rsidRDefault="00200C19" w:rsidP="001D00C1">
            <w:pPr>
              <w:spacing w:before="40" w:after="4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07" w:type="dxa"/>
            <w:gridSpan w:val="3"/>
          </w:tcPr>
          <w:p w14:paraId="1686182B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Long clinical course</w:t>
            </w:r>
            <w:r w:rsidRPr="009111C8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908" w:type="dxa"/>
            <w:gridSpan w:val="3"/>
            <w:noWrap/>
            <w:tcMar>
              <w:left w:w="57" w:type="dxa"/>
              <w:right w:w="57" w:type="dxa"/>
            </w:tcMar>
          </w:tcPr>
          <w:p w14:paraId="3159DE4C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Rapid clinical deterioration</w:t>
            </w:r>
            <w:r w:rsidRPr="009111C8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908" w:type="dxa"/>
            <w:gridSpan w:val="3"/>
            <w:noWrap/>
            <w:tcMar>
              <w:left w:w="57" w:type="dxa"/>
              <w:right w:w="57" w:type="dxa"/>
            </w:tcMar>
          </w:tcPr>
          <w:p w14:paraId="5FB1D7AF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Diverging perceptions of patients’ wishes</w:t>
            </w:r>
            <w:r w:rsidRPr="009111C8"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907" w:type="dxa"/>
            <w:gridSpan w:val="3"/>
            <w:noWrap/>
            <w:tcMar>
              <w:left w:w="57" w:type="dxa"/>
              <w:right w:w="57" w:type="dxa"/>
            </w:tcMar>
          </w:tcPr>
          <w:p w14:paraId="44AC38C1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Feeling under- qualified</w:t>
            </w:r>
            <w:r w:rsidRPr="009111C8">
              <w:rPr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908" w:type="dxa"/>
            <w:gridSpan w:val="3"/>
          </w:tcPr>
          <w:p w14:paraId="1E0A1856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Availability of standardized parameters</w:t>
            </w:r>
            <w:r w:rsidRPr="009111C8">
              <w:rPr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908" w:type="dxa"/>
            <w:gridSpan w:val="3"/>
          </w:tcPr>
          <w:p w14:paraId="04545504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Tumour boards/ joint decision-making</w:t>
            </w:r>
            <w:r w:rsidRPr="009111C8">
              <w:rPr>
                <w:sz w:val="18"/>
                <w:szCs w:val="18"/>
                <w:vertAlign w:val="superscript"/>
                <w:lang w:val="en-US"/>
              </w:rPr>
              <w:t>6</w:t>
            </w:r>
          </w:p>
        </w:tc>
      </w:tr>
      <w:tr w:rsidR="00200C19" w:rsidRPr="009111C8" w14:paraId="6187A2E7" w14:textId="77777777" w:rsidTr="001D00C1">
        <w:trPr>
          <w:trHeight w:val="288"/>
        </w:trPr>
        <w:tc>
          <w:tcPr>
            <w:tcW w:w="2830" w:type="dxa"/>
            <w:noWrap/>
          </w:tcPr>
          <w:p w14:paraId="7C86F228" w14:textId="77777777" w:rsidR="00200C19" w:rsidRPr="009111C8" w:rsidRDefault="00200C19" w:rsidP="001D00C1">
            <w:pPr>
              <w:spacing w:before="40" w:after="40"/>
              <w:rPr>
                <w:i/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lang w:val="en-US"/>
              </w:rPr>
              <w:t>Mann-Whitney-U test (N = 51)</w:t>
            </w:r>
          </w:p>
        </w:tc>
        <w:tc>
          <w:tcPr>
            <w:tcW w:w="635" w:type="dxa"/>
            <w:tcMar>
              <w:left w:w="28" w:type="dxa"/>
              <w:right w:w="28" w:type="dxa"/>
            </w:tcMar>
          </w:tcPr>
          <w:p w14:paraId="6004D63A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MR S (n)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349B45EA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MR NS (n)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43D5E97D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006B4531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MR S (n)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2E4A280B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MR NS (n)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6DEEED29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020D27F6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MR S (n)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4DC2AD02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MR NS (n)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4073F8C0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635" w:type="dxa"/>
            <w:tcMar>
              <w:left w:w="57" w:type="dxa"/>
              <w:right w:w="57" w:type="dxa"/>
            </w:tcMar>
          </w:tcPr>
          <w:p w14:paraId="3C1AB21F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MR S (n)</w:t>
            </w:r>
          </w:p>
        </w:tc>
        <w:tc>
          <w:tcPr>
            <w:tcW w:w="636" w:type="dxa"/>
            <w:tcMar>
              <w:left w:w="57" w:type="dxa"/>
              <w:right w:w="57" w:type="dxa"/>
            </w:tcMar>
          </w:tcPr>
          <w:p w14:paraId="673016F7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MR NS (n)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3AEDFB6A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56D2EABF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MR S (n)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74848809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MR NS (n)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1B63BBA1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5C21DACA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MR S (n)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19D36648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MR NS (n)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5E078509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p</w:t>
            </w:r>
          </w:p>
        </w:tc>
      </w:tr>
      <w:tr w:rsidR="00200C19" w:rsidRPr="009111C8" w14:paraId="7754CBEC" w14:textId="77777777" w:rsidTr="001D00C1">
        <w:trPr>
          <w:trHeight w:val="288"/>
        </w:trPr>
        <w:tc>
          <w:tcPr>
            <w:tcW w:w="2830" w:type="dxa"/>
            <w:noWrap/>
          </w:tcPr>
          <w:p w14:paraId="2B8162B1" w14:textId="77777777" w:rsidR="00200C19" w:rsidRPr="009111C8" w:rsidRDefault="00200C19" w:rsidP="001D00C1">
            <w:pPr>
              <w:spacing w:before="40" w:after="40"/>
              <w:ind w:left="174"/>
              <w:rPr>
                <w:sz w:val="18"/>
                <w:szCs w:val="18"/>
                <w:lang w:val="en-US"/>
              </w:rPr>
            </w:pPr>
            <w:r w:rsidRPr="009111C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ge</w:t>
            </w:r>
          </w:p>
        </w:tc>
        <w:tc>
          <w:tcPr>
            <w:tcW w:w="635" w:type="dxa"/>
            <w:tcMar>
              <w:left w:w="28" w:type="dxa"/>
              <w:right w:w="28" w:type="dxa"/>
            </w:tcMar>
          </w:tcPr>
          <w:p w14:paraId="1DB3F3EC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1BA1737D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1BD83238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500B3D79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5A422E76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37FD4719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0A9D68F2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53CFBDBE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63AEF3D8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Mar>
              <w:left w:w="57" w:type="dxa"/>
              <w:right w:w="57" w:type="dxa"/>
            </w:tcMar>
          </w:tcPr>
          <w:p w14:paraId="49CD8CCB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12.2 (9)</w:t>
            </w:r>
          </w:p>
        </w:tc>
        <w:tc>
          <w:tcPr>
            <w:tcW w:w="636" w:type="dxa"/>
            <w:tcMar>
              <w:left w:w="57" w:type="dxa"/>
              <w:right w:w="57" w:type="dxa"/>
            </w:tcMar>
          </w:tcPr>
          <w:p w14:paraId="6D9F3417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29.0 (42)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0F9E4939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.001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466BD4B7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31CC557C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06F84A32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7E4312F6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19.5 (22)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6E3B6D69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30.9 (29)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78E153B2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.006</w:t>
            </w:r>
          </w:p>
        </w:tc>
      </w:tr>
      <w:tr w:rsidR="00200C19" w:rsidRPr="009111C8" w14:paraId="1D66C3AC" w14:textId="77777777" w:rsidTr="001D00C1">
        <w:trPr>
          <w:trHeight w:val="288"/>
        </w:trPr>
        <w:tc>
          <w:tcPr>
            <w:tcW w:w="2830" w:type="dxa"/>
            <w:noWrap/>
          </w:tcPr>
          <w:p w14:paraId="0B200B1B" w14:textId="77777777" w:rsidR="00200C19" w:rsidRPr="009111C8" w:rsidRDefault="00200C19" w:rsidP="001D00C1">
            <w:pPr>
              <w:spacing w:before="40" w:after="40"/>
              <w:ind w:left="174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Years of clinical practice with allo-HSCT recipients</w:t>
            </w:r>
          </w:p>
        </w:tc>
        <w:tc>
          <w:tcPr>
            <w:tcW w:w="635" w:type="dxa"/>
            <w:tcMar>
              <w:left w:w="28" w:type="dxa"/>
              <w:right w:w="28" w:type="dxa"/>
            </w:tcMar>
          </w:tcPr>
          <w:p w14:paraId="6756D3B6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0904E335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1B8D25EC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10F49505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1205A2D5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7D4479D3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4702998D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49C9807A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5252A262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Mar>
              <w:left w:w="57" w:type="dxa"/>
              <w:right w:w="57" w:type="dxa"/>
            </w:tcMar>
          </w:tcPr>
          <w:p w14:paraId="472C702E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12.0 (9)</w:t>
            </w:r>
          </w:p>
        </w:tc>
        <w:tc>
          <w:tcPr>
            <w:tcW w:w="636" w:type="dxa"/>
            <w:tcMar>
              <w:left w:w="57" w:type="dxa"/>
              <w:right w:w="57" w:type="dxa"/>
            </w:tcMar>
          </w:tcPr>
          <w:p w14:paraId="0ED861BE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29.0 (42)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1E2A5F03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.001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5A8BB747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30.4 (29)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3D02F9AE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22.2 (22)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36316EB7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.015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2171288A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31.2 (29)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0D2D099B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19.2 (22)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13D64020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.004</w:t>
            </w:r>
          </w:p>
        </w:tc>
      </w:tr>
      <w:tr w:rsidR="00200C19" w:rsidRPr="009111C8" w14:paraId="3A579C7F" w14:textId="77777777" w:rsidTr="001D00C1">
        <w:trPr>
          <w:trHeight w:val="288"/>
        </w:trPr>
        <w:tc>
          <w:tcPr>
            <w:tcW w:w="2830" w:type="dxa"/>
            <w:noWrap/>
          </w:tcPr>
          <w:p w14:paraId="0A6D723B" w14:textId="77777777" w:rsidR="00200C19" w:rsidRPr="009111C8" w:rsidRDefault="00200C19" w:rsidP="001D00C1">
            <w:pPr>
              <w:spacing w:before="40" w:after="40"/>
              <w:ind w:left="174"/>
              <w:rPr>
                <w:sz w:val="18"/>
                <w:szCs w:val="18"/>
                <w:lang w:val="en-US"/>
              </w:rPr>
            </w:pPr>
            <w:r w:rsidRPr="009111C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No. of allo-HSCT recipients cared for/year</w:t>
            </w:r>
          </w:p>
        </w:tc>
        <w:tc>
          <w:tcPr>
            <w:tcW w:w="635" w:type="dxa"/>
            <w:tcMar>
              <w:left w:w="28" w:type="dxa"/>
              <w:right w:w="28" w:type="dxa"/>
            </w:tcMar>
          </w:tcPr>
          <w:p w14:paraId="23C4059F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30.3 (29)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3218637A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20.3 (22)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6CAD1A6E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.016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47DBE95E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34.1 (16)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5A949B48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22.3 (35)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1215F4B9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.008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6F5A0F55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6D0B1D92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5E7A673E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Mar>
              <w:left w:w="57" w:type="dxa"/>
              <w:right w:w="57" w:type="dxa"/>
            </w:tcMar>
          </w:tcPr>
          <w:p w14:paraId="18D7A372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57" w:type="dxa"/>
              <w:right w:w="57" w:type="dxa"/>
            </w:tcMar>
          </w:tcPr>
          <w:p w14:paraId="23A611CD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3505A098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33EEA6C2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65803B83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03780508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2E65C1B9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10C5AA6E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0A27F7BC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00C19" w:rsidRPr="009111C8" w14:paraId="4A962A65" w14:textId="77777777" w:rsidTr="001D00C1">
        <w:trPr>
          <w:trHeight w:val="288"/>
        </w:trPr>
        <w:tc>
          <w:tcPr>
            <w:tcW w:w="2830" w:type="dxa"/>
            <w:noWrap/>
          </w:tcPr>
          <w:p w14:paraId="4E1B8CA0" w14:textId="77777777" w:rsidR="00200C19" w:rsidRPr="009111C8" w:rsidRDefault="00200C19" w:rsidP="001D00C1">
            <w:pPr>
              <w:spacing w:before="40" w:after="40"/>
              <w:ind w:left="174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9111C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No. of patients cared for in the dying phase/year (outliers excluded)</w:t>
            </w:r>
          </w:p>
        </w:tc>
        <w:tc>
          <w:tcPr>
            <w:tcW w:w="635" w:type="dxa"/>
            <w:tcMar>
              <w:left w:w="28" w:type="dxa"/>
              <w:right w:w="28" w:type="dxa"/>
            </w:tcMar>
          </w:tcPr>
          <w:p w14:paraId="11EEC3D3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0FDB2622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6552ADD5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2FE3A929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4BDD4922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034B82E2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02E8D04D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28.7 (26)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388BD64B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19.6 (22)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67A8CE2F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.021</w:t>
            </w:r>
          </w:p>
        </w:tc>
        <w:tc>
          <w:tcPr>
            <w:tcW w:w="635" w:type="dxa"/>
            <w:tcMar>
              <w:left w:w="57" w:type="dxa"/>
              <w:right w:w="57" w:type="dxa"/>
            </w:tcMar>
          </w:tcPr>
          <w:p w14:paraId="51FADC8E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57" w:type="dxa"/>
              <w:right w:w="57" w:type="dxa"/>
            </w:tcMar>
          </w:tcPr>
          <w:p w14:paraId="1FEC1A9D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3FC5C982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21D05D37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5194CA6A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542630A1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58246E72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08AE0314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16B8CCD1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00C19" w:rsidRPr="009111C8" w14:paraId="458906D1" w14:textId="77777777" w:rsidTr="001D00C1">
        <w:trPr>
          <w:trHeight w:val="288"/>
        </w:trPr>
        <w:tc>
          <w:tcPr>
            <w:tcW w:w="2830" w:type="dxa"/>
            <w:noWrap/>
          </w:tcPr>
          <w:p w14:paraId="7DE52E91" w14:textId="77777777" w:rsidR="00200C19" w:rsidRPr="009111C8" w:rsidRDefault="00200C19" w:rsidP="001D00C1">
            <w:pPr>
              <w:spacing w:before="40" w:after="40"/>
              <w:rPr>
                <w:rFonts w:ascii="Calibri" w:eastAsia="Times New Roman" w:hAnsi="Calibri" w:cs="Calibri"/>
                <w:i/>
                <w:sz w:val="18"/>
                <w:szCs w:val="18"/>
                <w:lang w:val="en-US" w:eastAsia="de-DE"/>
              </w:rPr>
            </w:pPr>
            <w:r w:rsidRPr="009111C8">
              <w:rPr>
                <w:rFonts w:ascii="Calibri" w:eastAsia="Times New Roman" w:hAnsi="Calibri" w:cs="Calibri"/>
                <w:i/>
                <w:sz w:val="18"/>
                <w:szCs w:val="18"/>
                <w:lang w:val="en-US" w:eastAsia="de-DE"/>
              </w:rPr>
              <w:t>Fisher exact test (N = 51)</w:t>
            </w:r>
          </w:p>
        </w:tc>
        <w:tc>
          <w:tcPr>
            <w:tcW w:w="635" w:type="dxa"/>
            <w:tcMar>
              <w:left w:w="28" w:type="dxa"/>
              <w:right w:w="28" w:type="dxa"/>
            </w:tcMar>
          </w:tcPr>
          <w:p w14:paraId="5C3874A0" w14:textId="77777777" w:rsidR="00200C19" w:rsidRPr="009111C8" w:rsidRDefault="00200C19" w:rsidP="001D00C1">
            <w:pPr>
              <w:spacing w:before="40" w:after="40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7CDEF304" w14:textId="77777777" w:rsidR="00200C19" w:rsidRPr="009111C8" w:rsidRDefault="00200C19" w:rsidP="001D00C1">
            <w:pPr>
              <w:spacing w:before="40" w:after="40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101DD8F1" w14:textId="77777777" w:rsidR="00200C19" w:rsidRPr="009111C8" w:rsidRDefault="00200C19" w:rsidP="001D00C1">
            <w:pPr>
              <w:spacing w:before="40" w:after="40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64184C06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13295E0B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350999FF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4C65A8D9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730B652B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173528BF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Mar>
              <w:left w:w="28" w:type="dxa"/>
              <w:right w:w="28" w:type="dxa"/>
            </w:tcMar>
          </w:tcPr>
          <w:p w14:paraId="6D68E041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6B7018A5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466E55AC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11D97856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5EEA2E57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5900BB29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0C1901E5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366A542E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282C4613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00C19" w:rsidRPr="009111C8" w14:paraId="221D99AD" w14:textId="77777777" w:rsidTr="001D00C1">
        <w:trPr>
          <w:trHeight w:val="288"/>
        </w:trPr>
        <w:tc>
          <w:tcPr>
            <w:tcW w:w="2830" w:type="dxa"/>
            <w:vMerge w:val="restart"/>
            <w:noWrap/>
          </w:tcPr>
          <w:p w14:paraId="34D75771" w14:textId="77777777" w:rsidR="00200C19" w:rsidRPr="009111C8" w:rsidRDefault="00200C19" w:rsidP="001D00C1">
            <w:pPr>
              <w:spacing w:before="40" w:after="40"/>
              <w:ind w:left="171"/>
              <w:rPr>
                <w:rFonts w:ascii="Calibri" w:eastAsia="Times New Roman" w:hAnsi="Calibri" w:cs="Calibri"/>
                <w:i/>
                <w:sz w:val="18"/>
                <w:szCs w:val="18"/>
                <w:lang w:val="en-US" w:eastAsia="de-DE"/>
              </w:rPr>
            </w:pPr>
            <w:r w:rsidRPr="009111C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Medical training </w:t>
            </w:r>
            <w:r w:rsidRPr="009111C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>(R = Registrar; C = Consultant)</w:t>
            </w:r>
          </w:p>
        </w:tc>
        <w:tc>
          <w:tcPr>
            <w:tcW w:w="635" w:type="dxa"/>
            <w:tcMar>
              <w:left w:w="28" w:type="dxa"/>
              <w:right w:w="28" w:type="dxa"/>
            </w:tcMar>
          </w:tcPr>
          <w:p w14:paraId="444269E2" w14:textId="77777777" w:rsidR="00200C19" w:rsidRPr="009111C8" w:rsidRDefault="00200C19" w:rsidP="001D00C1">
            <w:pPr>
              <w:spacing w:before="40" w:after="40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42E4E927" w14:textId="77777777" w:rsidR="00200C19" w:rsidRPr="009111C8" w:rsidRDefault="00200C19" w:rsidP="001D00C1">
            <w:pPr>
              <w:spacing w:before="40" w:after="40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62D16624" w14:textId="77777777" w:rsidR="00200C19" w:rsidRPr="009111C8" w:rsidRDefault="00200C19" w:rsidP="001D00C1">
            <w:pPr>
              <w:spacing w:before="40" w:after="40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16485F47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717BE55B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391AC799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53681604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5B2184B2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2FEC9A6D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Mar>
              <w:left w:w="28" w:type="dxa"/>
              <w:right w:w="28" w:type="dxa"/>
            </w:tcMar>
          </w:tcPr>
          <w:p w14:paraId="22ED0172" w14:textId="77777777" w:rsidR="00200C19" w:rsidRPr="009111C8" w:rsidRDefault="00200C19" w:rsidP="001D00C1">
            <w:pPr>
              <w:spacing w:before="40" w:after="40"/>
              <w:jc w:val="center"/>
              <w:rPr>
                <w:i/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 xml:space="preserve">R: </w:t>
            </w:r>
            <w:r w:rsidRPr="009111C8">
              <w:rPr>
                <w:i/>
                <w:sz w:val="18"/>
                <w:szCs w:val="18"/>
                <w:lang w:val="en-US"/>
              </w:rPr>
              <w:br/>
              <w:t>n (%)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795D2E94" w14:textId="77777777" w:rsidR="00200C19" w:rsidRPr="009111C8" w:rsidRDefault="00200C19" w:rsidP="001D00C1">
            <w:pPr>
              <w:spacing w:before="40" w:after="40"/>
              <w:jc w:val="center"/>
              <w:rPr>
                <w:i/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C:</w:t>
            </w:r>
            <w:r w:rsidRPr="009111C8">
              <w:rPr>
                <w:i/>
                <w:sz w:val="18"/>
                <w:szCs w:val="18"/>
                <w:lang w:val="en-US"/>
              </w:rPr>
              <w:br/>
              <w:t>n (%)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06D0DE81" w14:textId="77777777" w:rsidR="00200C19" w:rsidRPr="009111C8" w:rsidRDefault="00200C19" w:rsidP="001D00C1">
            <w:pPr>
              <w:spacing w:before="40" w:after="40"/>
              <w:jc w:val="center"/>
              <w:rPr>
                <w:i/>
                <w:sz w:val="18"/>
                <w:szCs w:val="18"/>
                <w:lang w:val="en-US"/>
              </w:rPr>
            </w:pPr>
            <w:r w:rsidRPr="009111C8">
              <w:rPr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15F49C5C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641F3050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1B8D646D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1A526AA3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66D1BC2A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172C8601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00C19" w:rsidRPr="009111C8" w14:paraId="7037880B" w14:textId="77777777" w:rsidTr="001D00C1">
        <w:trPr>
          <w:trHeight w:val="288"/>
        </w:trPr>
        <w:tc>
          <w:tcPr>
            <w:tcW w:w="2830" w:type="dxa"/>
            <w:vMerge/>
            <w:noWrap/>
          </w:tcPr>
          <w:p w14:paraId="649D35FF" w14:textId="77777777" w:rsidR="00200C19" w:rsidRPr="009111C8" w:rsidRDefault="00200C19" w:rsidP="001D00C1">
            <w:pPr>
              <w:spacing w:before="40" w:after="40"/>
              <w:ind w:left="174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635" w:type="dxa"/>
            <w:tcMar>
              <w:left w:w="28" w:type="dxa"/>
              <w:right w:w="28" w:type="dxa"/>
            </w:tcMar>
          </w:tcPr>
          <w:p w14:paraId="7E2D61A8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2E086B0F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13FFF033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5CAE8E85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2F9E74C9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6CF30F25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4398ED43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5CD2EFB1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234236AA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Mar>
              <w:left w:w="28" w:type="dxa"/>
              <w:right w:w="28" w:type="dxa"/>
            </w:tcMar>
          </w:tcPr>
          <w:p w14:paraId="3E37D7AC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9 (35%)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7F59B8FF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301B14D6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.002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19FB1582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5074E5CE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2FA0F7EA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4D538AF2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190655EF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231B7A82" w14:textId="77777777" w:rsidR="00200C19" w:rsidRPr="009111C8" w:rsidRDefault="00200C19" w:rsidP="001D00C1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00C19" w:rsidRPr="007546FA" w14:paraId="2B1A0345" w14:textId="77777777" w:rsidTr="001D00C1">
        <w:trPr>
          <w:trHeight w:val="288"/>
        </w:trPr>
        <w:tc>
          <w:tcPr>
            <w:tcW w:w="14276" w:type="dxa"/>
            <w:gridSpan w:val="19"/>
            <w:noWrap/>
          </w:tcPr>
          <w:p w14:paraId="1D6AFE64" w14:textId="26343C11" w:rsidR="00200C19" w:rsidRPr="009111C8" w:rsidRDefault="00200C19" w:rsidP="001D00C1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Only items with significant associations are listed. (</w:t>
            </w:r>
            <w:r w:rsidRPr="009111C8">
              <w:rPr>
                <w:i/>
                <w:sz w:val="18"/>
                <w:szCs w:val="18"/>
                <w:lang w:val="en-US"/>
              </w:rPr>
              <w:t>P</w:t>
            </w:r>
            <w:r w:rsidRPr="009111C8">
              <w:rPr>
                <w:sz w:val="18"/>
                <w:szCs w:val="18"/>
                <w:lang w:val="en-US"/>
              </w:rPr>
              <w:t xml:space="preserve">-values presented are unadjusted. </w:t>
            </w:r>
            <w:r w:rsidR="00300E7A" w:rsidRPr="009111C8">
              <w:rPr>
                <w:sz w:val="18"/>
                <w:szCs w:val="18"/>
                <w:lang w:val="en-US"/>
              </w:rPr>
              <w:t xml:space="preserve">They </w:t>
            </w:r>
            <w:r w:rsidRPr="009111C8">
              <w:rPr>
                <w:sz w:val="18"/>
                <w:szCs w:val="18"/>
                <w:lang w:val="en-US"/>
              </w:rPr>
              <w:t>were no longer significant after adjusting for multiple test</w:t>
            </w:r>
            <w:r w:rsidR="003B10B9" w:rsidRPr="009111C8">
              <w:rPr>
                <w:sz w:val="18"/>
                <w:szCs w:val="18"/>
                <w:lang w:val="en-US"/>
              </w:rPr>
              <w:t>ing</w:t>
            </w:r>
            <w:r w:rsidRPr="009111C8">
              <w:rPr>
                <w:sz w:val="18"/>
                <w:szCs w:val="18"/>
                <w:lang w:val="en-US"/>
              </w:rPr>
              <w:t>.)</w:t>
            </w:r>
          </w:p>
          <w:p w14:paraId="2CAE077D" w14:textId="77777777" w:rsidR="00200C19" w:rsidRPr="009111C8" w:rsidRDefault="00200C19" w:rsidP="001D00C1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u w:val="single"/>
                <w:lang w:val="en-US"/>
              </w:rPr>
              <w:t>Abbr</w:t>
            </w:r>
            <w:r w:rsidRPr="009111C8">
              <w:rPr>
                <w:sz w:val="18"/>
                <w:szCs w:val="18"/>
                <w:lang w:val="en-US"/>
              </w:rPr>
              <w:t>.: C = Consultant; MR S = Mean Rank of the group “item Selected”; MR NS = Mean Rank of group “item Not Selected” (A higher MR S indicates a higher value of the corresponding demographics in the participants’ group who selected the corresponding challenge or support option); n = number of participants in group S or NS; R = Registrar.</w:t>
            </w:r>
          </w:p>
          <w:p w14:paraId="2B6212FD" w14:textId="77777777" w:rsidR="00200C19" w:rsidRPr="009111C8" w:rsidRDefault="00200C19" w:rsidP="001D00C1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u w:val="single"/>
                <w:lang w:val="en-US"/>
              </w:rPr>
              <w:t>Full survey item</w:t>
            </w:r>
            <w:r w:rsidRPr="009111C8">
              <w:rPr>
                <w:sz w:val="18"/>
                <w:szCs w:val="18"/>
                <w:lang w:val="en-US"/>
              </w:rPr>
              <w:t>:</w:t>
            </w:r>
          </w:p>
          <w:p w14:paraId="6C7F3FCF" w14:textId="77777777" w:rsidR="00200C19" w:rsidRPr="009111C8" w:rsidRDefault="00200C19" w:rsidP="001D00C1">
            <w:pPr>
              <w:pStyle w:val="Listenabsatz"/>
              <w:numPr>
                <w:ilvl w:val="0"/>
                <w:numId w:val="6"/>
              </w:numPr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 xml:space="preserve">Long, complicated course after allo-HSCT (e.g. severe GvHD) with very low chance of improvement and high risk of death </w:t>
            </w:r>
          </w:p>
          <w:p w14:paraId="68BFE879" w14:textId="77777777" w:rsidR="00200C19" w:rsidRPr="009111C8" w:rsidRDefault="00200C19" w:rsidP="001D00C1">
            <w:pPr>
              <w:pStyle w:val="Listenabsatz"/>
              <w:numPr>
                <w:ilvl w:val="0"/>
                <w:numId w:val="6"/>
              </w:numPr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>Disease course with rapid clinical deterioration</w:t>
            </w:r>
          </w:p>
          <w:p w14:paraId="254668F6" w14:textId="07CB925B" w:rsidR="00200C19" w:rsidRPr="009111C8" w:rsidRDefault="00200C19" w:rsidP="001D00C1">
            <w:pPr>
              <w:pStyle w:val="Listenabsatz"/>
              <w:numPr>
                <w:ilvl w:val="0"/>
                <w:numId w:val="6"/>
              </w:numPr>
              <w:rPr>
                <w:sz w:val="18"/>
                <w:lang w:val="en-US"/>
              </w:rPr>
            </w:pPr>
            <w:r w:rsidRPr="009111C8">
              <w:rPr>
                <w:sz w:val="18"/>
                <w:lang w:val="en-US"/>
              </w:rPr>
              <w:t xml:space="preserve">Situations in which the patient's wishes regarding a </w:t>
            </w:r>
            <w:r w:rsidR="00C12D32" w:rsidRPr="009111C8">
              <w:rPr>
                <w:sz w:val="18"/>
                <w:lang w:val="en-US"/>
              </w:rPr>
              <w:t>GoC</w:t>
            </w:r>
            <w:r w:rsidRPr="009111C8">
              <w:rPr>
                <w:sz w:val="18"/>
                <w:lang w:val="en-US"/>
              </w:rPr>
              <w:t xml:space="preserve"> transition are perceived differently by the various professional groups</w:t>
            </w:r>
          </w:p>
          <w:p w14:paraId="19357AA3" w14:textId="77777777" w:rsidR="00200C19" w:rsidRPr="009111C8" w:rsidRDefault="00200C19" w:rsidP="001D00C1">
            <w:pPr>
              <w:pStyle w:val="Listenabsatz"/>
              <w:numPr>
                <w:ilvl w:val="0"/>
                <w:numId w:val="6"/>
              </w:numPr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The feeling of not being qualified enough to conduct such discussions</w:t>
            </w:r>
          </w:p>
          <w:p w14:paraId="33AE8DD1" w14:textId="77777777" w:rsidR="00200C19" w:rsidRPr="009111C8" w:rsidRDefault="00200C19" w:rsidP="001D00C1">
            <w:pPr>
              <w:pStyle w:val="Listenabsatz"/>
              <w:numPr>
                <w:ilvl w:val="0"/>
                <w:numId w:val="6"/>
              </w:numPr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Standardized clinical parameters that indicate a non-curable stage of the disease in the clinical course (red flags)</w:t>
            </w:r>
          </w:p>
          <w:p w14:paraId="4A835328" w14:textId="77777777" w:rsidR="00200C19" w:rsidRPr="009111C8" w:rsidRDefault="00200C19" w:rsidP="001D00C1">
            <w:pPr>
              <w:pStyle w:val="Listenabsatz"/>
              <w:numPr>
                <w:ilvl w:val="0"/>
                <w:numId w:val="6"/>
              </w:numPr>
              <w:rPr>
                <w:sz w:val="18"/>
                <w:szCs w:val="18"/>
                <w:lang w:val="en-US"/>
              </w:rPr>
            </w:pPr>
            <w:r w:rsidRPr="009111C8">
              <w:rPr>
                <w:sz w:val="18"/>
                <w:szCs w:val="18"/>
                <w:lang w:val="en-US"/>
              </w:rPr>
              <w:t>Tumour boards and joint decision-making with other colleagues</w:t>
            </w:r>
          </w:p>
        </w:tc>
      </w:tr>
    </w:tbl>
    <w:p w14:paraId="1FFC2A76" w14:textId="77777777" w:rsidR="00200C19" w:rsidRPr="009111C8" w:rsidRDefault="00200C19" w:rsidP="00200C19">
      <w:pPr>
        <w:rPr>
          <w:lang w:val="en-US"/>
        </w:rPr>
      </w:pPr>
    </w:p>
    <w:p w14:paraId="57E8EAF3" w14:textId="77777777" w:rsidR="00524720" w:rsidRPr="009111C8" w:rsidRDefault="00524720" w:rsidP="00524720">
      <w:pPr>
        <w:rPr>
          <w:lang w:val="en-US"/>
        </w:rPr>
      </w:pPr>
    </w:p>
    <w:sectPr w:rsidR="00524720" w:rsidRPr="009111C8" w:rsidSect="00A0787A">
      <w:headerReference w:type="default" r:id="rId12"/>
      <w:pgSz w:w="16838" w:h="11906" w:orient="landscape"/>
      <w:pgMar w:top="1361" w:right="1418" w:bottom="136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5BDE4C" w14:textId="77777777" w:rsidR="00B539E6" w:rsidRDefault="00B539E6" w:rsidP="00A0787A">
      <w:pPr>
        <w:spacing w:after="0" w:line="240" w:lineRule="auto"/>
      </w:pPr>
      <w:r>
        <w:separator/>
      </w:r>
    </w:p>
  </w:endnote>
  <w:endnote w:type="continuationSeparator" w:id="0">
    <w:p w14:paraId="5427E7D4" w14:textId="77777777" w:rsidR="00B539E6" w:rsidRDefault="00B539E6" w:rsidP="00A078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77909794"/>
      <w:docPartObj>
        <w:docPartGallery w:val="Page Numbers (Bottom of Page)"/>
        <w:docPartUnique/>
      </w:docPartObj>
    </w:sdtPr>
    <w:sdtEndPr/>
    <w:sdtContent>
      <w:p w14:paraId="424607AD" w14:textId="44718BCB" w:rsidR="00F10434" w:rsidRDefault="00F1043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5D40">
          <w:rPr>
            <w:noProof/>
          </w:rPr>
          <w:t>8</w:t>
        </w:r>
        <w:r>
          <w:fldChar w:fldCharType="end"/>
        </w:r>
      </w:p>
    </w:sdtContent>
  </w:sdt>
  <w:p w14:paraId="2C0C1BAA" w14:textId="77777777" w:rsidR="00F10434" w:rsidRDefault="00F1043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2B800" w14:textId="77777777" w:rsidR="00B539E6" w:rsidRDefault="00B539E6" w:rsidP="00A0787A">
      <w:pPr>
        <w:spacing w:after="0" w:line="240" w:lineRule="auto"/>
      </w:pPr>
      <w:r>
        <w:separator/>
      </w:r>
    </w:p>
  </w:footnote>
  <w:footnote w:type="continuationSeparator" w:id="0">
    <w:p w14:paraId="74A8CD01" w14:textId="77777777" w:rsidR="00B539E6" w:rsidRDefault="00B539E6" w:rsidP="00A078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54BBC0" w14:textId="77777777" w:rsidR="00F10434" w:rsidRDefault="00F1043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94494"/>
    <w:multiLevelType w:val="hybridMultilevel"/>
    <w:tmpl w:val="815AE194"/>
    <w:lvl w:ilvl="0" w:tplc="FFFFFFFF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4C76B8"/>
    <w:multiLevelType w:val="hybridMultilevel"/>
    <w:tmpl w:val="2EC6E36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305310"/>
    <w:multiLevelType w:val="hybridMultilevel"/>
    <w:tmpl w:val="ABE4D5DC"/>
    <w:lvl w:ilvl="0" w:tplc="345ADC14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A4B6B6D"/>
    <w:multiLevelType w:val="hybridMultilevel"/>
    <w:tmpl w:val="E77288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006FFC"/>
    <w:multiLevelType w:val="hybridMultilevel"/>
    <w:tmpl w:val="815AE194"/>
    <w:lvl w:ilvl="0" w:tplc="345ADC14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6AB7977"/>
    <w:multiLevelType w:val="hybridMultilevel"/>
    <w:tmpl w:val="5A7476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B60C8B"/>
    <w:multiLevelType w:val="hybridMultilevel"/>
    <w:tmpl w:val="D22C6D8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F85602D"/>
    <w:multiLevelType w:val="hybridMultilevel"/>
    <w:tmpl w:val="D0AA9A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863F93"/>
    <w:multiLevelType w:val="hybridMultilevel"/>
    <w:tmpl w:val="815AE194"/>
    <w:lvl w:ilvl="0" w:tplc="345ADC14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3FB61DF"/>
    <w:multiLevelType w:val="hybridMultilevel"/>
    <w:tmpl w:val="EDE03C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77556E"/>
    <w:multiLevelType w:val="hybridMultilevel"/>
    <w:tmpl w:val="6472F4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5806703">
    <w:abstractNumId w:val="6"/>
  </w:num>
  <w:num w:numId="2" w16cid:durableId="17119560">
    <w:abstractNumId w:val="5"/>
  </w:num>
  <w:num w:numId="3" w16cid:durableId="473331513">
    <w:abstractNumId w:val="7"/>
  </w:num>
  <w:num w:numId="4" w16cid:durableId="205063938">
    <w:abstractNumId w:val="10"/>
  </w:num>
  <w:num w:numId="5" w16cid:durableId="595940236">
    <w:abstractNumId w:val="2"/>
  </w:num>
  <w:num w:numId="6" w16cid:durableId="872419510">
    <w:abstractNumId w:val="8"/>
  </w:num>
  <w:num w:numId="7" w16cid:durableId="948203086">
    <w:abstractNumId w:val="4"/>
  </w:num>
  <w:num w:numId="8" w16cid:durableId="1977953695">
    <w:abstractNumId w:val="9"/>
  </w:num>
  <w:num w:numId="9" w16cid:durableId="1210189977">
    <w:abstractNumId w:val="1"/>
  </w:num>
  <w:num w:numId="10" w16cid:durableId="871040222">
    <w:abstractNumId w:val="3"/>
  </w:num>
  <w:num w:numId="11" w16cid:durableId="8078235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0F2F"/>
    <w:rsid w:val="00004833"/>
    <w:rsid w:val="000126D1"/>
    <w:rsid w:val="000137D7"/>
    <w:rsid w:val="00014729"/>
    <w:rsid w:val="00017B0A"/>
    <w:rsid w:val="00024F9F"/>
    <w:rsid w:val="00037F5C"/>
    <w:rsid w:val="00053BAB"/>
    <w:rsid w:val="00063B85"/>
    <w:rsid w:val="00082638"/>
    <w:rsid w:val="000837A9"/>
    <w:rsid w:val="0008715A"/>
    <w:rsid w:val="0009672A"/>
    <w:rsid w:val="000A0816"/>
    <w:rsid w:val="000B25CF"/>
    <w:rsid w:val="000B65FC"/>
    <w:rsid w:val="000C39ED"/>
    <w:rsid w:val="000E5BE5"/>
    <w:rsid w:val="001011EB"/>
    <w:rsid w:val="0010473E"/>
    <w:rsid w:val="00132BAE"/>
    <w:rsid w:val="00140E29"/>
    <w:rsid w:val="00141A1A"/>
    <w:rsid w:val="001552BE"/>
    <w:rsid w:val="0015598E"/>
    <w:rsid w:val="00156690"/>
    <w:rsid w:val="001636F1"/>
    <w:rsid w:val="00165535"/>
    <w:rsid w:val="00165A4D"/>
    <w:rsid w:val="0017427B"/>
    <w:rsid w:val="00177914"/>
    <w:rsid w:val="001806D6"/>
    <w:rsid w:val="00181B0B"/>
    <w:rsid w:val="00197F5E"/>
    <w:rsid w:val="001B24F3"/>
    <w:rsid w:val="001B3E71"/>
    <w:rsid w:val="001D1DE1"/>
    <w:rsid w:val="001E08EF"/>
    <w:rsid w:val="001F21AD"/>
    <w:rsid w:val="001F4759"/>
    <w:rsid w:val="001F7E29"/>
    <w:rsid w:val="00200C19"/>
    <w:rsid w:val="00204D7A"/>
    <w:rsid w:val="00205396"/>
    <w:rsid w:val="0021208C"/>
    <w:rsid w:val="00220F2F"/>
    <w:rsid w:val="00222DB0"/>
    <w:rsid w:val="00232F59"/>
    <w:rsid w:val="00245B96"/>
    <w:rsid w:val="002935A9"/>
    <w:rsid w:val="002A290D"/>
    <w:rsid w:val="002A3FAA"/>
    <w:rsid w:val="002B744A"/>
    <w:rsid w:val="002C7BE4"/>
    <w:rsid w:val="002D38E8"/>
    <w:rsid w:val="002D7F8E"/>
    <w:rsid w:val="002E47F1"/>
    <w:rsid w:val="002E5846"/>
    <w:rsid w:val="002F216D"/>
    <w:rsid w:val="00300E7A"/>
    <w:rsid w:val="00313271"/>
    <w:rsid w:val="00314D29"/>
    <w:rsid w:val="0031688B"/>
    <w:rsid w:val="00330616"/>
    <w:rsid w:val="00345144"/>
    <w:rsid w:val="00362B4C"/>
    <w:rsid w:val="003725FE"/>
    <w:rsid w:val="0038300D"/>
    <w:rsid w:val="00386F15"/>
    <w:rsid w:val="003952BB"/>
    <w:rsid w:val="003B10B9"/>
    <w:rsid w:val="003B116D"/>
    <w:rsid w:val="003B1FDF"/>
    <w:rsid w:val="003B222D"/>
    <w:rsid w:val="003B6E0C"/>
    <w:rsid w:val="003C1657"/>
    <w:rsid w:val="003C79B1"/>
    <w:rsid w:val="003E5BBB"/>
    <w:rsid w:val="003F02C7"/>
    <w:rsid w:val="003F376A"/>
    <w:rsid w:val="004006A5"/>
    <w:rsid w:val="00401276"/>
    <w:rsid w:val="0041512D"/>
    <w:rsid w:val="00427CE4"/>
    <w:rsid w:val="00452BDD"/>
    <w:rsid w:val="004546D3"/>
    <w:rsid w:val="004647B9"/>
    <w:rsid w:val="0048669B"/>
    <w:rsid w:val="004A02C3"/>
    <w:rsid w:val="004A1D84"/>
    <w:rsid w:val="004A30D4"/>
    <w:rsid w:val="004A5324"/>
    <w:rsid w:val="004A57FF"/>
    <w:rsid w:val="004A7BA8"/>
    <w:rsid w:val="004B0BBA"/>
    <w:rsid w:val="004B7A46"/>
    <w:rsid w:val="004C2950"/>
    <w:rsid w:val="004C65C4"/>
    <w:rsid w:val="004D32D3"/>
    <w:rsid w:val="004D4EB3"/>
    <w:rsid w:val="004F2A31"/>
    <w:rsid w:val="004F5640"/>
    <w:rsid w:val="005005D7"/>
    <w:rsid w:val="00500D50"/>
    <w:rsid w:val="00505DBC"/>
    <w:rsid w:val="005078AF"/>
    <w:rsid w:val="00514948"/>
    <w:rsid w:val="005200D8"/>
    <w:rsid w:val="005243C3"/>
    <w:rsid w:val="00524720"/>
    <w:rsid w:val="0052497E"/>
    <w:rsid w:val="00527606"/>
    <w:rsid w:val="00543EE2"/>
    <w:rsid w:val="00545343"/>
    <w:rsid w:val="005500CC"/>
    <w:rsid w:val="00552757"/>
    <w:rsid w:val="00555DBB"/>
    <w:rsid w:val="00560423"/>
    <w:rsid w:val="0056492C"/>
    <w:rsid w:val="00564B5B"/>
    <w:rsid w:val="005663B5"/>
    <w:rsid w:val="00566581"/>
    <w:rsid w:val="00571308"/>
    <w:rsid w:val="005756C3"/>
    <w:rsid w:val="00577095"/>
    <w:rsid w:val="005A0546"/>
    <w:rsid w:val="005B7A56"/>
    <w:rsid w:val="005C02A3"/>
    <w:rsid w:val="005E3E82"/>
    <w:rsid w:val="005E70F5"/>
    <w:rsid w:val="005F320D"/>
    <w:rsid w:val="00600E49"/>
    <w:rsid w:val="0061673D"/>
    <w:rsid w:val="006210C5"/>
    <w:rsid w:val="0063609C"/>
    <w:rsid w:val="006430BB"/>
    <w:rsid w:val="00647800"/>
    <w:rsid w:val="00655695"/>
    <w:rsid w:val="00663309"/>
    <w:rsid w:val="0068239F"/>
    <w:rsid w:val="00683DD9"/>
    <w:rsid w:val="00686525"/>
    <w:rsid w:val="00687773"/>
    <w:rsid w:val="006A3B59"/>
    <w:rsid w:val="006A4BB9"/>
    <w:rsid w:val="006B5F0C"/>
    <w:rsid w:val="006D69C9"/>
    <w:rsid w:val="006E0B39"/>
    <w:rsid w:val="006E2B3F"/>
    <w:rsid w:val="006E46FE"/>
    <w:rsid w:val="006E7E8F"/>
    <w:rsid w:val="006F1FE9"/>
    <w:rsid w:val="006F2800"/>
    <w:rsid w:val="00703645"/>
    <w:rsid w:val="00704051"/>
    <w:rsid w:val="00712505"/>
    <w:rsid w:val="007171D4"/>
    <w:rsid w:val="00720356"/>
    <w:rsid w:val="00721BD5"/>
    <w:rsid w:val="00737446"/>
    <w:rsid w:val="00737479"/>
    <w:rsid w:val="007419DE"/>
    <w:rsid w:val="00741CFF"/>
    <w:rsid w:val="00742B33"/>
    <w:rsid w:val="00742DB4"/>
    <w:rsid w:val="00745F9C"/>
    <w:rsid w:val="007503B6"/>
    <w:rsid w:val="00751EF5"/>
    <w:rsid w:val="007546FA"/>
    <w:rsid w:val="00754DC3"/>
    <w:rsid w:val="00755E90"/>
    <w:rsid w:val="0077679C"/>
    <w:rsid w:val="00781807"/>
    <w:rsid w:val="007907B0"/>
    <w:rsid w:val="007913A5"/>
    <w:rsid w:val="00792819"/>
    <w:rsid w:val="00793351"/>
    <w:rsid w:val="00793CE6"/>
    <w:rsid w:val="00794D66"/>
    <w:rsid w:val="00797AE5"/>
    <w:rsid w:val="007A46BD"/>
    <w:rsid w:val="007A6B4D"/>
    <w:rsid w:val="007D35F1"/>
    <w:rsid w:val="007D4BB3"/>
    <w:rsid w:val="007E0F62"/>
    <w:rsid w:val="007E752B"/>
    <w:rsid w:val="00821AD0"/>
    <w:rsid w:val="008349C5"/>
    <w:rsid w:val="00857457"/>
    <w:rsid w:val="008829BF"/>
    <w:rsid w:val="00895032"/>
    <w:rsid w:val="0089678F"/>
    <w:rsid w:val="008C4FC5"/>
    <w:rsid w:val="008D45DC"/>
    <w:rsid w:val="008D5929"/>
    <w:rsid w:val="008E0931"/>
    <w:rsid w:val="008E216D"/>
    <w:rsid w:val="008E65E3"/>
    <w:rsid w:val="00901753"/>
    <w:rsid w:val="00906FE9"/>
    <w:rsid w:val="009111C8"/>
    <w:rsid w:val="009248FF"/>
    <w:rsid w:val="00927D29"/>
    <w:rsid w:val="0093487F"/>
    <w:rsid w:val="00935B38"/>
    <w:rsid w:val="00935B57"/>
    <w:rsid w:val="00937802"/>
    <w:rsid w:val="00951D50"/>
    <w:rsid w:val="00952A71"/>
    <w:rsid w:val="00961507"/>
    <w:rsid w:val="009668C8"/>
    <w:rsid w:val="00970A18"/>
    <w:rsid w:val="00970AA6"/>
    <w:rsid w:val="00973C96"/>
    <w:rsid w:val="009939D8"/>
    <w:rsid w:val="00996D4E"/>
    <w:rsid w:val="009B10D1"/>
    <w:rsid w:val="009B3E0D"/>
    <w:rsid w:val="009B722E"/>
    <w:rsid w:val="009C5D75"/>
    <w:rsid w:val="009D2D6D"/>
    <w:rsid w:val="009D652B"/>
    <w:rsid w:val="009D71BA"/>
    <w:rsid w:val="009E7B78"/>
    <w:rsid w:val="00A0017F"/>
    <w:rsid w:val="00A003D9"/>
    <w:rsid w:val="00A01993"/>
    <w:rsid w:val="00A0386A"/>
    <w:rsid w:val="00A0787A"/>
    <w:rsid w:val="00A1187B"/>
    <w:rsid w:val="00A210BF"/>
    <w:rsid w:val="00A24A8A"/>
    <w:rsid w:val="00A33094"/>
    <w:rsid w:val="00A367AD"/>
    <w:rsid w:val="00A92CF2"/>
    <w:rsid w:val="00A942BE"/>
    <w:rsid w:val="00A9474D"/>
    <w:rsid w:val="00AA3E39"/>
    <w:rsid w:val="00AC32C0"/>
    <w:rsid w:val="00AC4078"/>
    <w:rsid w:val="00AD03AE"/>
    <w:rsid w:val="00AD044F"/>
    <w:rsid w:val="00AD3E6A"/>
    <w:rsid w:val="00AE15A4"/>
    <w:rsid w:val="00AE43BE"/>
    <w:rsid w:val="00AF06BC"/>
    <w:rsid w:val="00B03D98"/>
    <w:rsid w:val="00B07A2E"/>
    <w:rsid w:val="00B161B6"/>
    <w:rsid w:val="00B27E55"/>
    <w:rsid w:val="00B30477"/>
    <w:rsid w:val="00B46629"/>
    <w:rsid w:val="00B539E6"/>
    <w:rsid w:val="00B74C0D"/>
    <w:rsid w:val="00B81109"/>
    <w:rsid w:val="00BA4A9D"/>
    <w:rsid w:val="00BA4BB6"/>
    <w:rsid w:val="00BC1699"/>
    <w:rsid w:val="00BD069B"/>
    <w:rsid w:val="00BF2E28"/>
    <w:rsid w:val="00C02132"/>
    <w:rsid w:val="00C04640"/>
    <w:rsid w:val="00C04937"/>
    <w:rsid w:val="00C05B76"/>
    <w:rsid w:val="00C117DB"/>
    <w:rsid w:val="00C12D32"/>
    <w:rsid w:val="00C44635"/>
    <w:rsid w:val="00C5368D"/>
    <w:rsid w:val="00C55D40"/>
    <w:rsid w:val="00C577F8"/>
    <w:rsid w:val="00C651DC"/>
    <w:rsid w:val="00C661F8"/>
    <w:rsid w:val="00C67B77"/>
    <w:rsid w:val="00CA1651"/>
    <w:rsid w:val="00CE1B3C"/>
    <w:rsid w:val="00CF50DB"/>
    <w:rsid w:val="00D02847"/>
    <w:rsid w:val="00D14A04"/>
    <w:rsid w:val="00D22EDC"/>
    <w:rsid w:val="00D23263"/>
    <w:rsid w:val="00D255F1"/>
    <w:rsid w:val="00D3561D"/>
    <w:rsid w:val="00D36C39"/>
    <w:rsid w:val="00D41149"/>
    <w:rsid w:val="00D46C6C"/>
    <w:rsid w:val="00D51F05"/>
    <w:rsid w:val="00D56E08"/>
    <w:rsid w:val="00D779D5"/>
    <w:rsid w:val="00D90663"/>
    <w:rsid w:val="00D91575"/>
    <w:rsid w:val="00D9176B"/>
    <w:rsid w:val="00DB7DF4"/>
    <w:rsid w:val="00DC3A80"/>
    <w:rsid w:val="00DD2F47"/>
    <w:rsid w:val="00DD6BA4"/>
    <w:rsid w:val="00DE541E"/>
    <w:rsid w:val="00DE5A4C"/>
    <w:rsid w:val="00DE5BDC"/>
    <w:rsid w:val="00E113BE"/>
    <w:rsid w:val="00E26F38"/>
    <w:rsid w:val="00E37865"/>
    <w:rsid w:val="00E45065"/>
    <w:rsid w:val="00E450D9"/>
    <w:rsid w:val="00E4608B"/>
    <w:rsid w:val="00E71909"/>
    <w:rsid w:val="00E76EBE"/>
    <w:rsid w:val="00E82C14"/>
    <w:rsid w:val="00E82CBD"/>
    <w:rsid w:val="00E93838"/>
    <w:rsid w:val="00EB503F"/>
    <w:rsid w:val="00EB5DF3"/>
    <w:rsid w:val="00EB6448"/>
    <w:rsid w:val="00ED0968"/>
    <w:rsid w:val="00EE4488"/>
    <w:rsid w:val="00EF080D"/>
    <w:rsid w:val="00EF78BF"/>
    <w:rsid w:val="00F10434"/>
    <w:rsid w:val="00F13105"/>
    <w:rsid w:val="00F143E5"/>
    <w:rsid w:val="00F33663"/>
    <w:rsid w:val="00F407A2"/>
    <w:rsid w:val="00F46EF4"/>
    <w:rsid w:val="00F52DEA"/>
    <w:rsid w:val="00F60070"/>
    <w:rsid w:val="00F7183B"/>
    <w:rsid w:val="00F734E9"/>
    <w:rsid w:val="00F737F1"/>
    <w:rsid w:val="00F74073"/>
    <w:rsid w:val="00F84D13"/>
    <w:rsid w:val="00F85C9B"/>
    <w:rsid w:val="00F927C5"/>
    <w:rsid w:val="00F9391A"/>
    <w:rsid w:val="00F963E0"/>
    <w:rsid w:val="00FC0862"/>
    <w:rsid w:val="00FD096E"/>
    <w:rsid w:val="00FE0A89"/>
    <w:rsid w:val="00FE282E"/>
    <w:rsid w:val="00FF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E308B1"/>
  <w15:chartTrackingRefBased/>
  <w15:docId w15:val="{1E25BCB2-EE1C-4BCE-B6F6-FCCEC9F84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20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link w:val="ListenabsatzZchn"/>
    <w:uiPriority w:val="34"/>
    <w:qFormat/>
    <w:rsid w:val="00220F2F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141A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A57F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A57F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A57FF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57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57FF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E43B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E43BE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078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0787A"/>
  </w:style>
  <w:style w:type="paragraph" w:styleId="Fuzeile">
    <w:name w:val="footer"/>
    <w:basedOn w:val="Standard"/>
    <w:link w:val="FuzeileZchn"/>
    <w:uiPriority w:val="99"/>
    <w:unhideWhenUsed/>
    <w:rsid w:val="00A078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0787A"/>
  </w:style>
  <w:style w:type="character" w:customStyle="1" w:styleId="ListenabsatzZchn">
    <w:name w:val="Listenabsatz Zchn"/>
    <w:basedOn w:val="Absatz-Standardschriftart"/>
    <w:link w:val="Listenabsatz"/>
    <w:uiPriority w:val="34"/>
    <w:rsid w:val="00996D4E"/>
  </w:style>
  <w:style w:type="paragraph" w:styleId="berarbeitung">
    <w:name w:val="Revision"/>
    <w:hidden/>
    <w:uiPriority w:val="99"/>
    <w:semiHidden/>
    <w:rsid w:val="003B10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r2.ads.uk-koeln.de\MSH\Wissenschaft-Forschung\Forschungsgruppe%20H&#228;matoonko-Precision%20PC\03_Projekte\Laufende%20Projekte\AlloPaS\3.Papers-Kongresse\Quant\Behandler\Change%20in%20GoC_D\Samples%20D-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r2.ads.uk-koeln.de\MSH\Wissenschaft-Forschung\Forschungsgruppe%20H&#228;matoonko-Precision%20PC\03_Projekte\Laufende%20Projekte\AlloPaS\3.Papers-Kongresse\Quant\Behandler\Change%20in%20GoC_D\Samples%20D-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r2.ads.uk-koeln.de\MSH\Wissenschaft-Forschung\Forschungsgruppe%20H&#228;matoonko-Precision%20PC\03_Projekte\Laufende%20Projekte\AlloPaS\3.Papers-Kongresse\Quant\Behandler\Change%20in%20GoC_D\Samples%20D-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U$56:$U$64</c:f>
              <c:strCache>
                <c:ptCount val="9"/>
                <c:pt idx="0">
                  <c:v>None of them/Cannot answer</c:v>
                </c:pt>
                <c:pt idx="1">
                  <c:v>Seeing a GOC transition as a failure of my professional duty</c:v>
                </c:pt>
                <c:pt idx="2">
                  <c:v>Deciding on the limitation of specific treatments (e.g. resuscitation, so-called DNR; intensive care, so-called DNI; blood transfusions; anti-infectives; immunosuppressants)</c:v>
                </c:pt>
                <c:pt idx="3">
                  <c:v>Disease course with rapid clinical deterioration</c:v>
                </c:pt>
                <c:pt idx="4">
                  <c:v>Situations in which the patient's wishes regarding a GOC transition are perceived differently by the various professional groups</c:v>
                </c:pt>
                <c:pt idx="5">
                  <c:v>Situations in which the chance of improvement (and thus the indication life-prolonging treatments) is assessed 
differently by the various professional groups</c:v>
                </c:pt>
                <c:pt idx="6">
                  <c:v>Long, complicated course after allo-HSCT (e.g. severe GvHD) with very low chance of improvement and high risk of death</c:v>
                </c:pt>
                <c:pt idx="7">
                  <c:v>Having other treatment options available, even if they are less effective</c:v>
                </c:pt>
                <c:pt idx="8">
                  <c:v>The lack of objective parameters for the diagnosis 
of a non curable stage of the disease</c:v>
                </c:pt>
              </c:strCache>
            </c:strRef>
          </c:cat>
          <c:val>
            <c:numRef>
              <c:f>Tabelle1!$V$56:$V$64</c:f>
              <c:numCache>
                <c:formatCode>###0%</c:formatCode>
                <c:ptCount val="9"/>
                <c:pt idx="0">
                  <c:v>5.8823529411764698E-2</c:v>
                </c:pt>
                <c:pt idx="1">
                  <c:v>0</c:v>
                </c:pt>
                <c:pt idx="2">
                  <c:v>0.13725490196078433</c:v>
                </c:pt>
                <c:pt idx="3">
                  <c:v>0.31372549019607843</c:v>
                </c:pt>
                <c:pt idx="4">
                  <c:v>0.52941176470588236</c:v>
                </c:pt>
                <c:pt idx="5">
                  <c:v>0.5490196078431373</c:v>
                </c:pt>
                <c:pt idx="6">
                  <c:v>0.56862745098039214</c:v>
                </c:pt>
                <c:pt idx="7">
                  <c:v>0.60784313725490191</c:v>
                </c:pt>
                <c:pt idx="8">
                  <c:v>0.627450980392156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62B-41B6-B687-AA345E6D30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743541088"/>
        <c:axId val="739652160"/>
      </c:barChart>
      <c:catAx>
        <c:axId val="74354108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739652160"/>
        <c:crosses val="autoZero"/>
        <c:auto val="1"/>
        <c:lblAlgn val="ctr"/>
        <c:lblOffset val="100"/>
        <c:noMultiLvlLbl val="0"/>
      </c:catAx>
      <c:valAx>
        <c:axId val="7396521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743541088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U$74:$U$81</c:f>
              <c:strCache>
                <c:ptCount val="8"/>
                <c:pt idx="0">
                  <c:v>None of them/Cannot answer</c:v>
                </c:pt>
                <c:pt idx="1">
                  <c:v>Being confronted with my own finitude</c:v>
                </c:pt>
                <c:pt idx="2">
                  <c:v>My own fear or reluctance to have such discussions</c:v>
                </c:pt>
                <c:pt idx="3">
                  <c:v>The feeling of not being qualified enough to conduct such discussions</c:v>
                </c:pt>
                <c:pt idx="4">
                  <c:v>Being confronted with emotions such as anger, disappointment, fear or sadness</c:v>
                </c:pt>
                <c:pt idx="5">
                  <c:v>Having too little time available for such discussions</c:v>
                </c:pt>
                <c:pt idx="6">
                  <c:v>Discussing with patients/relatives who assume a significantly better prognosis than I do myself</c:v>
                </c:pt>
                <c:pt idx="7">
                  <c:v>Discussing with patients/relatives who strongly desire further treatments</c:v>
                </c:pt>
              </c:strCache>
            </c:strRef>
          </c:cat>
          <c:val>
            <c:numRef>
              <c:f>Tabelle1!$V$74:$V$81</c:f>
              <c:numCache>
                <c:formatCode>###0%</c:formatCode>
                <c:ptCount val="8"/>
                <c:pt idx="0">
                  <c:v>3.9215686274509803E-2</c:v>
                </c:pt>
                <c:pt idx="1">
                  <c:v>5.8823529411764698E-2</c:v>
                </c:pt>
                <c:pt idx="2">
                  <c:v>0.1176470588235294</c:v>
                </c:pt>
                <c:pt idx="3">
                  <c:v>0.17647058823529413</c:v>
                </c:pt>
                <c:pt idx="4">
                  <c:v>0.23529411764705879</c:v>
                </c:pt>
                <c:pt idx="5">
                  <c:v>0.45098039215686275</c:v>
                </c:pt>
                <c:pt idx="6">
                  <c:v>0.58823529411764708</c:v>
                </c:pt>
                <c:pt idx="7">
                  <c:v>0.666666666666666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9C4-4B8D-87AB-DBEA59DFDF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938770704"/>
        <c:axId val="739928880"/>
      </c:barChart>
      <c:catAx>
        <c:axId val="9387707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739928880"/>
        <c:crosses val="autoZero"/>
        <c:auto val="1"/>
        <c:lblAlgn val="ctr"/>
        <c:lblOffset val="100"/>
        <c:noMultiLvlLbl val="0"/>
      </c:catAx>
      <c:valAx>
        <c:axId val="7399288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38770704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H$117:$H$127</c:f>
              <c:strCache>
                <c:ptCount val="11"/>
                <c:pt idx="0">
                  <c:v>None of them/cannot answer</c:v>
                </c:pt>
                <c:pt idx="1">
                  <c:v>Guidelines (SOP-like) with the most important clinical criteria (red flags) and guidance for GOC discussions</c:v>
                </c:pt>
                <c:pt idx="2">
                  <c:v>Communication training on breaking bad news</c:v>
                </c:pt>
                <c:pt idx="3">
                  <c:v>Guidance in GOC discussions with (experienced) colleagues</c:v>
                </c:pt>
                <c:pt idx="4">
                  <c:v>Observation of GOC discussions by (experienced) colleagues </c:v>
                </c:pt>
                <c:pt idx="5">
                  <c:v>Ethics consultation in case of ethical issues or uncertainty in the process of changing GOC</c:v>
                </c:pt>
                <c:pt idx="6">
                  <c:v>Involving palliative-care specialists in the decision-making process for changing GOC</c:v>
                </c:pt>
                <c:pt idx="7">
                  <c:v>Involving psycho-oncologists in GOC discussions with patients/relatives</c:v>
                </c:pt>
                <c:pt idx="8">
                  <c:v>Involving palliative-care specialists in GOC discussions with patients/relatives</c:v>
                </c:pt>
                <c:pt idx="9">
                  <c:v>Standardized clinical parameters that indicate a non-curable stage of the disease in the clinical course (red flags)</c:v>
                </c:pt>
                <c:pt idx="10">
                  <c:v>Tumour boards and joint decision-making with other colleagues</c:v>
                </c:pt>
              </c:strCache>
            </c:strRef>
          </c:cat>
          <c:val>
            <c:numRef>
              <c:f>Tabelle1!$I$117:$I$127</c:f>
              <c:numCache>
                <c:formatCode>###0%</c:formatCode>
                <c:ptCount val="11"/>
                <c:pt idx="0">
                  <c:v>1.9607843137254902E-2</c:v>
                </c:pt>
                <c:pt idx="1">
                  <c:v>7.8431372549019607E-2</c:v>
                </c:pt>
                <c:pt idx="2">
                  <c:v>0.29411764705882354</c:v>
                </c:pt>
                <c:pt idx="3">
                  <c:v>0.33333333333333326</c:v>
                </c:pt>
                <c:pt idx="4">
                  <c:v>0.35294117647058826</c:v>
                </c:pt>
                <c:pt idx="5">
                  <c:v>0.41176470588235292</c:v>
                </c:pt>
                <c:pt idx="6">
                  <c:v>0.52941176470588236</c:v>
                </c:pt>
                <c:pt idx="7">
                  <c:v>0.52941176470588236</c:v>
                </c:pt>
                <c:pt idx="8">
                  <c:v>0.5490196078431373</c:v>
                </c:pt>
                <c:pt idx="9">
                  <c:v>0.56862745098039214</c:v>
                </c:pt>
                <c:pt idx="10">
                  <c:v>0.568627450980392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D8F-43E9-856B-83261F7044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90948016"/>
        <c:axId val="590950312"/>
      </c:barChart>
      <c:catAx>
        <c:axId val="5909480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90950312"/>
        <c:crosses val="autoZero"/>
        <c:auto val="1"/>
        <c:lblAlgn val="ctr"/>
        <c:lblOffset val="100"/>
        <c:noMultiLvlLbl val="0"/>
      </c:catAx>
      <c:valAx>
        <c:axId val="5909503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90948016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35BC51-3051-4BCE-89EF-EF004E4E15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35</Words>
  <Characters>10305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Pralong</dc:creator>
  <cp:keywords/>
  <dc:description/>
  <cp:lastModifiedBy>Anne Pralong</cp:lastModifiedBy>
  <cp:revision>17</cp:revision>
  <dcterms:created xsi:type="dcterms:W3CDTF">2025-12-05T09:27:00Z</dcterms:created>
  <dcterms:modified xsi:type="dcterms:W3CDTF">2026-02-11T08:16:00Z</dcterms:modified>
</cp:coreProperties>
</file>